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C7739" w14:textId="10036172" w:rsidR="005C3C78" w:rsidRDefault="005C3C78" w:rsidP="005C3C78">
      <w:pPr>
        <w:rPr>
          <w:rFonts w:ascii="Arial" w:hAnsi="Arial" w:cs="Arial"/>
          <w:b/>
          <w:bCs/>
          <w:sz w:val="24"/>
          <w:szCs w:val="24"/>
        </w:rPr>
      </w:pPr>
      <w:r w:rsidRPr="003B4A9E">
        <w:rPr>
          <w:rFonts w:ascii="Arial" w:hAnsi="Arial" w:cs="Arial"/>
          <w:b/>
          <w:bCs/>
          <w:sz w:val="24"/>
          <w:szCs w:val="24"/>
        </w:rPr>
        <w:t xml:space="preserve">Supplementary Table </w:t>
      </w:r>
    </w:p>
    <w:p w14:paraId="5876713D" w14:textId="77777777" w:rsidR="005C3C78" w:rsidRPr="006B2345" w:rsidRDefault="005C3C78" w:rsidP="005C3C7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ain characteristics of included studies</w:t>
      </w:r>
    </w:p>
    <w:tbl>
      <w:tblPr>
        <w:tblStyle w:val="PlainTable2"/>
        <w:tblW w:w="10765" w:type="dxa"/>
        <w:tblInd w:w="-851" w:type="dxa"/>
        <w:tblLook w:val="04A0" w:firstRow="1" w:lastRow="0" w:firstColumn="1" w:lastColumn="0" w:noHBand="0" w:noVBand="1"/>
      </w:tblPr>
      <w:tblGrid>
        <w:gridCol w:w="1155"/>
        <w:gridCol w:w="856"/>
        <w:gridCol w:w="864"/>
        <w:gridCol w:w="1426"/>
        <w:gridCol w:w="1162"/>
        <w:gridCol w:w="1567"/>
        <w:gridCol w:w="1526"/>
        <w:gridCol w:w="734"/>
        <w:gridCol w:w="642"/>
        <w:gridCol w:w="833"/>
      </w:tblGrid>
      <w:tr w:rsidR="00492571" w14:paraId="13D1AF17" w14:textId="77777777" w:rsidTr="005933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1D5BC6E3" w14:textId="3E4883AE" w:rsidR="005C3C78" w:rsidRPr="00B242CF" w:rsidRDefault="005C3C78" w:rsidP="005C3C78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Author and year of publication</w:t>
            </w:r>
          </w:p>
        </w:tc>
        <w:tc>
          <w:tcPr>
            <w:tcW w:w="856" w:type="dxa"/>
          </w:tcPr>
          <w:p w14:paraId="64E9C196" w14:textId="3B363CD8" w:rsidR="005C3C78" w:rsidRPr="00B242CF" w:rsidRDefault="005C3C78" w:rsidP="005C3C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Study design</w:t>
            </w:r>
          </w:p>
        </w:tc>
        <w:tc>
          <w:tcPr>
            <w:tcW w:w="864" w:type="dxa"/>
          </w:tcPr>
          <w:p w14:paraId="76B49080" w14:textId="4E2F22E3" w:rsidR="005C3C78" w:rsidRPr="00B242CF" w:rsidRDefault="005C3C78" w:rsidP="005C3C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1426" w:type="dxa"/>
          </w:tcPr>
          <w:p w14:paraId="081865C1" w14:textId="56EDC9EC" w:rsidR="005C3C78" w:rsidRPr="00B242CF" w:rsidRDefault="005C3C78" w:rsidP="005C3C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Intervention</w:t>
            </w:r>
          </w:p>
        </w:tc>
        <w:tc>
          <w:tcPr>
            <w:tcW w:w="1162" w:type="dxa"/>
          </w:tcPr>
          <w:p w14:paraId="2B045C48" w14:textId="6BDA3CD8" w:rsidR="005C3C78" w:rsidRPr="00B242CF" w:rsidRDefault="005C3C78" w:rsidP="005C3C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Comparator</w:t>
            </w:r>
          </w:p>
        </w:tc>
        <w:tc>
          <w:tcPr>
            <w:tcW w:w="1567" w:type="dxa"/>
          </w:tcPr>
          <w:p w14:paraId="6154EE5A" w14:textId="3EAB08E6" w:rsidR="005C3C78" w:rsidRPr="00B242CF" w:rsidRDefault="005C3C78" w:rsidP="005C3C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Outcome: primary (p) secondary (s)</w:t>
            </w:r>
          </w:p>
        </w:tc>
        <w:tc>
          <w:tcPr>
            <w:tcW w:w="1526" w:type="dxa"/>
          </w:tcPr>
          <w:p w14:paraId="1248D561" w14:textId="25970F3C" w:rsidR="005C3C78" w:rsidRPr="00B242CF" w:rsidRDefault="005C3C78" w:rsidP="005C3C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Outcome measure</w:t>
            </w:r>
          </w:p>
        </w:tc>
        <w:tc>
          <w:tcPr>
            <w:tcW w:w="734" w:type="dxa"/>
          </w:tcPr>
          <w:p w14:paraId="0F2EA62F" w14:textId="0781690D" w:rsidR="005C3C78" w:rsidRPr="00B242CF" w:rsidRDefault="005C3C78" w:rsidP="005C3C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Effect size</w:t>
            </w:r>
          </w:p>
        </w:tc>
        <w:tc>
          <w:tcPr>
            <w:tcW w:w="642" w:type="dxa"/>
          </w:tcPr>
          <w:p w14:paraId="0BAA188B" w14:textId="2976FF05" w:rsidR="005C3C78" w:rsidRPr="00B242CF" w:rsidRDefault="005C3C78" w:rsidP="005C3C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833" w:type="dxa"/>
          </w:tcPr>
          <w:p w14:paraId="177C3A35" w14:textId="3C8DB6D4" w:rsidR="005C3C78" w:rsidRPr="00B242CF" w:rsidRDefault="005C3C78" w:rsidP="005C3C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Risk of bias</w:t>
            </w:r>
          </w:p>
        </w:tc>
      </w:tr>
      <w:tr w:rsidR="00492571" w14:paraId="7D55BD04" w14:textId="77777777" w:rsidTr="00593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1EF4CE50" w14:textId="77777777" w:rsidR="005C3C78" w:rsidRPr="00B242CF" w:rsidRDefault="00B242CF">
            <w:pPr>
              <w:rPr>
                <w:rFonts w:ascii="Arial" w:hAnsi="Arial" w:cs="Arial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 xml:space="preserve">Steel </w:t>
            </w:r>
            <w:r w:rsidRPr="00037563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</w:p>
          <w:p w14:paraId="6E36C2CB" w14:textId="431F4636" w:rsidR="00B242CF" w:rsidRPr="00B242CF" w:rsidRDefault="00B242CF">
            <w:pPr>
              <w:rPr>
                <w:rFonts w:ascii="Arial" w:hAnsi="Arial" w:cs="Arial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856" w:type="dxa"/>
          </w:tcPr>
          <w:p w14:paraId="45DBE3DA" w14:textId="16239ADF" w:rsidR="005C3C78" w:rsidRPr="00B242CF" w:rsidRDefault="00B242CF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864" w:type="dxa"/>
          </w:tcPr>
          <w:p w14:paraId="1FC0F0A6" w14:textId="086985B0" w:rsidR="005C3C78" w:rsidRPr="00B242CF" w:rsidRDefault="00B242CF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426" w:type="dxa"/>
          </w:tcPr>
          <w:p w14:paraId="47DCCA99" w14:textId="2F2E3AF7" w:rsidR="005C3C78" w:rsidRPr="00B242CF" w:rsidRDefault="00B242CF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Positive memory training 12 sessions</w:t>
            </w:r>
          </w:p>
        </w:tc>
        <w:tc>
          <w:tcPr>
            <w:tcW w:w="1162" w:type="dxa"/>
          </w:tcPr>
          <w:p w14:paraId="7C55358E" w14:textId="7658520C" w:rsidR="005C3C78" w:rsidRPr="00B242CF" w:rsidRDefault="00B242CF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U</w:t>
            </w:r>
          </w:p>
        </w:tc>
        <w:tc>
          <w:tcPr>
            <w:tcW w:w="1567" w:type="dxa"/>
          </w:tcPr>
          <w:p w14:paraId="6BF490F4" w14:textId="1402B441" w:rsidR="005C3C78" w:rsidRPr="00B242CF" w:rsidRDefault="00B242CF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ression (p)</w:t>
            </w:r>
          </w:p>
        </w:tc>
        <w:tc>
          <w:tcPr>
            <w:tcW w:w="1526" w:type="dxa"/>
          </w:tcPr>
          <w:p w14:paraId="2069D0F6" w14:textId="7455FE55" w:rsidR="005C3C78" w:rsidRPr="00B242CF" w:rsidRDefault="00B242CF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I II</w:t>
            </w:r>
          </w:p>
        </w:tc>
        <w:tc>
          <w:tcPr>
            <w:tcW w:w="734" w:type="dxa"/>
          </w:tcPr>
          <w:p w14:paraId="16822BA3" w14:textId="0727BB81" w:rsidR="005C3C78" w:rsidRPr="00B242CF" w:rsidRDefault="00B242CF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*</w:t>
            </w:r>
          </w:p>
        </w:tc>
        <w:tc>
          <w:tcPr>
            <w:tcW w:w="642" w:type="dxa"/>
          </w:tcPr>
          <w:p w14:paraId="1AD0BD85" w14:textId="074CF9C1" w:rsidR="005C3C78" w:rsidRPr="00B242CF" w:rsidRDefault="003A3BD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33" w:type="dxa"/>
          </w:tcPr>
          <w:p w14:paraId="55035EB9" w14:textId="2259130A" w:rsidR="005C3C78" w:rsidRPr="00B242CF" w:rsidRDefault="003A3BD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492571" w14:paraId="6E1C9860" w14:textId="77777777" w:rsidTr="0059330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5D412C2D" w14:textId="77777777" w:rsidR="005C3C78" w:rsidRPr="00B242CF" w:rsidRDefault="005C3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28489F94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051EB375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05D735F2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2C3D3F5C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44B479F9" w14:textId="01A691D6" w:rsidR="005C3C78" w:rsidRPr="00B242CF" w:rsidRDefault="003A3BD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esteem (s)</w:t>
            </w:r>
          </w:p>
        </w:tc>
        <w:tc>
          <w:tcPr>
            <w:tcW w:w="1526" w:type="dxa"/>
          </w:tcPr>
          <w:p w14:paraId="5AB81F38" w14:textId="73645284" w:rsidR="005C3C78" w:rsidRPr="00B242CF" w:rsidRDefault="003A3BD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ES</w:t>
            </w:r>
          </w:p>
        </w:tc>
        <w:tc>
          <w:tcPr>
            <w:tcW w:w="734" w:type="dxa"/>
          </w:tcPr>
          <w:p w14:paraId="64929869" w14:textId="4D98A98C" w:rsidR="005C3C78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642" w:type="dxa"/>
          </w:tcPr>
          <w:p w14:paraId="66EDD1A7" w14:textId="789CBE70" w:rsidR="005C3C78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833" w:type="dxa"/>
          </w:tcPr>
          <w:p w14:paraId="4C90E7E2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92571" w14:paraId="0EEBF5ED" w14:textId="77777777" w:rsidTr="00593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5A0E7B75" w14:textId="77777777" w:rsidR="005C3C78" w:rsidRPr="00B242CF" w:rsidRDefault="005C3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78A31696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23A66597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41941750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694F4083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206AC360" w14:textId="1D7CCADC" w:rsidR="005C3C78" w:rsidRPr="00B242CF" w:rsidRDefault="003A3BD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chotic symptoms (s)</w:t>
            </w:r>
          </w:p>
        </w:tc>
        <w:tc>
          <w:tcPr>
            <w:tcW w:w="1526" w:type="dxa"/>
          </w:tcPr>
          <w:p w14:paraId="3AD5EEED" w14:textId="722ECB94" w:rsidR="005C3C78" w:rsidRPr="00B242CF" w:rsidRDefault="003A3BD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NSS</w:t>
            </w:r>
          </w:p>
        </w:tc>
        <w:tc>
          <w:tcPr>
            <w:tcW w:w="734" w:type="dxa"/>
          </w:tcPr>
          <w:p w14:paraId="3C3BC4A7" w14:textId="09D61E84" w:rsidR="005C3C78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642" w:type="dxa"/>
          </w:tcPr>
          <w:p w14:paraId="5BF40A3E" w14:textId="06D9D670" w:rsidR="005C3C78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833" w:type="dxa"/>
          </w:tcPr>
          <w:p w14:paraId="3C39C29E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92571" w14:paraId="4F540143" w14:textId="77777777" w:rsidTr="00593309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0D46465D" w14:textId="77777777" w:rsidR="005C3C78" w:rsidRPr="00B242CF" w:rsidRDefault="005C3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5C061947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71049B2C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58C1D3C7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1EE66F9B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09545FE2" w14:textId="2A947923" w:rsidR="005C3C78" w:rsidRPr="00B242CF" w:rsidRDefault="003A3BD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chotic symptoms (s)</w:t>
            </w:r>
          </w:p>
        </w:tc>
        <w:tc>
          <w:tcPr>
            <w:tcW w:w="1526" w:type="dxa"/>
          </w:tcPr>
          <w:p w14:paraId="04EF1B06" w14:textId="438C2E0F" w:rsidR="005C3C78" w:rsidRPr="00B242CF" w:rsidRDefault="003A3BD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RATS</w:t>
            </w:r>
          </w:p>
        </w:tc>
        <w:tc>
          <w:tcPr>
            <w:tcW w:w="734" w:type="dxa"/>
          </w:tcPr>
          <w:p w14:paraId="63EC7850" w14:textId="68AC2F81" w:rsidR="005C3C78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642" w:type="dxa"/>
          </w:tcPr>
          <w:p w14:paraId="01D08BAE" w14:textId="01E4C470" w:rsidR="005C3C78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33" w:type="dxa"/>
          </w:tcPr>
          <w:p w14:paraId="388B33EE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92571" w14:paraId="2B4C4BC2" w14:textId="77777777" w:rsidTr="00593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64C142FA" w14:textId="77777777" w:rsidR="005C3C78" w:rsidRPr="00B242CF" w:rsidRDefault="005C3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65335047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7C9B9D5D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78F0F65D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F28381C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54FD5A6B" w14:textId="71B8E69E" w:rsidR="005C3C78" w:rsidRPr="00B242CF" w:rsidRDefault="003A3BD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lusions (s)</w:t>
            </w:r>
          </w:p>
        </w:tc>
        <w:tc>
          <w:tcPr>
            <w:tcW w:w="1526" w:type="dxa"/>
          </w:tcPr>
          <w:p w14:paraId="1682A951" w14:textId="26CAC3C2" w:rsidR="005C3C78" w:rsidRPr="00B242CF" w:rsidRDefault="003A3BD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RATS</w:t>
            </w:r>
          </w:p>
        </w:tc>
        <w:tc>
          <w:tcPr>
            <w:tcW w:w="734" w:type="dxa"/>
          </w:tcPr>
          <w:p w14:paraId="2DA6583A" w14:textId="25E53EFD" w:rsidR="005C3C78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642" w:type="dxa"/>
          </w:tcPr>
          <w:p w14:paraId="61936DB4" w14:textId="53839638" w:rsidR="005C3C78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833" w:type="dxa"/>
          </w:tcPr>
          <w:p w14:paraId="6FE47AEA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92571" w14:paraId="2FE21ED0" w14:textId="77777777" w:rsidTr="0059330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290328EB" w14:textId="77777777" w:rsidR="005C3C78" w:rsidRPr="00B242CF" w:rsidRDefault="005C3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7945983C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7DEE1FF8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334D55C5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38E036F7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0CA977C0" w14:textId="6F37ACFC" w:rsidR="005C3C78" w:rsidRPr="00B242CF" w:rsidRDefault="003A3BD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xiety</w:t>
            </w:r>
          </w:p>
        </w:tc>
        <w:tc>
          <w:tcPr>
            <w:tcW w:w="1526" w:type="dxa"/>
          </w:tcPr>
          <w:p w14:paraId="5C63C84E" w14:textId="6FBFFC75" w:rsidR="005C3C78" w:rsidRPr="00B242CF" w:rsidRDefault="003A3BD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D7</w:t>
            </w:r>
          </w:p>
        </w:tc>
        <w:tc>
          <w:tcPr>
            <w:tcW w:w="734" w:type="dxa"/>
          </w:tcPr>
          <w:p w14:paraId="7B084414" w14:textId="4043F529" w:rsidR="005C3C78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642" w:type="dxa"/>
          </w:tcPr>
          <w:p w14:paraId="0728BB1D" w14:textId="7CA4128B" w:rsidR="005C3C78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833" w:type="dxa"/>
          </w:tcPr>
          <w:p w14:paraId="409F0726" w14:textId="77777777" w:rsidR="005C3C78" w:rsidRPr="00B242CF" w:rsidRDefault="005C3C78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92571" w14:paraId="638C94B4" w14:textId="77777777" w:rsidTr="00593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10C4DB85" w14:textId="77777777" w:rsidR="005C3C78" w:rsidRPr="00B242CF" w:rsidRDefault="005C3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6B263B81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34C5BAED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20A0E1B4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56FF746E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21228916" w14:textId="08F3BC82" w:rsidR="005C3C78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unctioning (s)</w:t>
            </w:r>
          </w:p>
        </w:tc>
        <w:tc>
          <w:tcPr>
            <w:tcW w:w="1526" w:type="dxa"/>
          </w:tcPr>
          <w:p w14:paraId="44F1E4C3" w14:textId="7D07FB8C" w:rsidR="005C3C78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SAS</w:t>
            </w:r>
          </w:p>
        </w:tc>
        <w:tc>
          <w:tcPr>
            <w:tcW w:w="734" w:type="dxa"/>
          </w:tcPr>
          <w:p w14:paraId="0EE1E988" w14:textId="0797291D" w:rsidR="005C3C78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642" w:type="dxa"/>
          </w:tcPr>
          <w:p w14:paraId="0BC8ADF9" w14:textId="2E8B334D" w:rsidR="005C3C78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833" w:type="dxa"/>
          </w:tcPr>
          <w:p w14:paraId="2CC6D956" w14:textId="77777777" w:rsidR="005C3C78" w:rsidRPr="00B242CF" w:rsidRDefault="005C3C78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92571" w14:paraId="4BCB8994" w14:textId="77777777" w:rsidTr="0059330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60F71F0C" w14:textId="77777777" w:rsidR="00F32299" w:rsidRPr="00B242CF" w:rsidRDefault="00F322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036F0932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55C083FA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5593EC3B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26DA682E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23DB70E6" w14:textId="64AE83B1" w:rsidR="00F32299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llbeing</w:t>
            </w:r>
            <w:r w:rsidR="00037563"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526" w:type="dxa"/>
          </w:tcPr>
          <w:p w14:paraId="3486E645" w14:textId="54186B93" w:rsidR="00F32299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MWBS</w:t>
            </w:r>
          </w:p>
        </w:tc>
        <w:tc>
          <w:tcPr>
            <w:tcW w:w="734" w:type="dxa"/>
          </w:tcPr>
          <w:p w14:paraId="363CC02E" w14:textId="28B3A4BB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642" w:type="dxa"/>
          </w:tcPr>
          <w:p w14:paraId="53A579C1" w14:textId="00D35D0F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833" w:type="dxa"/>
          </w:tcPr>
          <w:p w14:paraId="0E3CC12D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92571" w14:paraId="2439B4B7" w14:textId="77777777" w:rsidTr="00593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5D88C070" w14:textId="77777777" w:rsidR="00F32299" w:rsidRDefault="00F3229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uther </w:t>
            </w:r>
            <w:r w:rsidRPr="00037563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</w:p>
          <w:p w14:paraId="52B334B6" w14:textId="319A0F4C" w:rsidR="00F32299" w:rsidRPr="00B242CF" w:rsidRDefault="00F3229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856" w:type="dxa"/>
          </w:tcPr>
          <w:p w14:paraId="3FFA175D" w14:textId="163533B8" w:rsidR="00F32299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864" w:type="dxa"/>
          </w:tcPr>
          <w:p w14:paraId="785F1E2D" w14:textId="38B55B80" w:rsidR="00F32299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426" w:type="dxa"/>
          </w:tcPr>
          <w:p w14:paraId="7415AAEA" w14:textId="743551A3" w:rsidR="00F32299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Mobile Enhancement of Motivation in Schizophrenia (MEMS) - one face to face session followed by text contact (three per day) for 8 weeks</w:t>
            </w:r>
          </w:p>
        </w:tc>
        <w:tc>
          <w:tcPr>
            <w:tcW w:w="1162" w:type="dxa"/>
          </w:tcPr>
          <w:p w14:paraId="7E4ADBE6" w14:textId="68921929" w:rsidR="00F32299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oal setting </w:t>
            </w:r>
          </w:p>
        </w:tc>
        <w:tc>
          <w:tcPr>
            <w:tcW w:w="1567" w:type="dxa"/>
          </w:tcPr>
          <w:p w14:paraId="18E3015D" w14:textId="3169A419" w:rsidR="00F32299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tivation</w:t>
            </w:r>
            <w:r w:rsidR="00037563">
              <w:rPr>
                <w:rFonts w:ascii="Arial" w:hAnsi="Arial" w:cs="Arial"/>
                <w:sz w:val="16"/>
                <w:szCs w:val="16"/>
              </w:rPr>
              <w:t xml:space="preserve"> (p)</w:t>
            </w:r>
          </w:p>
        </w:tc>
        <w:tc>
          <w:tcPr>
            <w:tcW w:w="1526" w:type="dxa"/>
          </w:tcPr>
          <w:p w14:paraId="57B81B89" w14:textId="1E1492A0" w:rsidR="00F32299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CAINS (four motivation items)</w:t>
            </w:r>
          </w:p>
        </w:tc>
        <w:tc>
          <w:tcPr>
            <w:tcW w:w="734" w:type="dxa"/>
          </w:tcPr>
          <w:p w14:paraId="4D052CF0" w14:textId="65E63FAF" w:rsidR="00F32299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8*</w:t>
            </w:r>
          </w:p>
        </w:tc>
        <w:tc>
          <w:tcPr>
            <w:tcW w:w="642" w:type="dxa"/>
          </w:tcPr>
          <w:p w14:paraId="5A99C8AE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3" w:type="dxa"/>
          </w:tcPr>
          <w:p w14:paraId="58B49EB7" w14:textId="7179467F" w:rsidR="00F32299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492571" w14:paraId="6CB2D2A4" w14:textId="77777777" w:rsidTr="00593309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01DE04E5" w14:textId="77777777" w:rsidR="00F32299" w:rsidRPr="00B242CF" w:rsidRDefault="00F322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3D6E79F1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5248E799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51E9A947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0C0FFAB0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5C10E902" w14:textId="3D77A504" w:rsidR="00F32299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tivation (p)</w:t>
            </w:r>
          </w:p>
        </w:tc>
        <w:tc>
          <w:tcPr>
            <w:tcW w:w="1526" w:type="dxa"/>
          </w:tcPr>
          <w:p w14:paraId="0FC7DEFA" w14:textId="76467628" w:rsidR="00F32299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QLS motivation index</w:t>
            </w:r>
          </w:p>
        </w:tc>
        <w:tc>
          <w:tcPr>
            <w:tcW w:w="734" w:type="dxa"/>
          </w:tcPr>
          <w:p w14:paraId="01C1C9DB" w14:textId="6E99A097" w:rsidR="00F32299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642" w:type="dxa"/>
          </w:tcPr>
          <w:p w14:paraId="02699068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3" w:type="dxa"/>
          </w:tcPr>
          <w:p w14:paraId="26D5A1F4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92571" w14:paraId="0A8B485F" w14:textId="77777777" w:rsidTr="00593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3427E17A" w14:textId="77777777" w:rsidR="00F32299" w:rsidRPr="00B242CF" w:rsidRDefault="00F322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7901DC16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57651EDE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5D5E139F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D23A6F4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5BC8E9EE" w14:textId="42024771" w:rsidR="00F32299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tivation (p)</w:t>
            </w:r>
          </w:p>
        </w:tc>
        <w:tc>
          <w:tcPr>
            <w:tcW w:w="1526" w:type="dxa"/>
          </w:tcPr>
          <w:p w14:paraId="45C34313" w14:textId="33AED07D" w:rsidR="00F32299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QLS motivation item</w:t>
            </w:r>
          </w:p>
        </w:tc>
        <w:tc>
          <w:tcPr>
            <w:tcW w:w="734" w:type="dxa"/>
          </w:tcPr>
          <w:p w14:paraId="6EF11427" w14:textId="40052336" w:rsidR="00F32299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*</w:t>
            </w:r>
          </w:p>
        </w:tc>
        <w:tc>
          <w:tcPr>
            <w:tcW w:w="642" w:type="dxa"/>
          </w:tcPr>
          <w:p w14:paraId="319F1DB8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3" w:type="dxa"/>
          </w:tcPr>
          <w:p w14:paraId="4043F7EE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92571" w14:paraId="6857275D" w14:textId="77777777" w:rsidTr="00593309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3D9C8FDF" w14:textId="77777777" w:rsidR="00F32299" w:rsidRPr="00B242CF" w:rsidRDefault="00F322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3A4823D8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7C93FA65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53F9E83B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354EFCDF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3247BDE5" w14:textId="011DE4EB" w:rsidR="00F32299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tivation (p)</w:t>
            </w:r>
          </w:p>
        </w:tc>
        <w:tc>
          <w:tcPr>
            <w:tcW w:w="1526" w:type="dxa"/>
          </w:tcPr>
          <w:p w14:paraId="054CCD97" w14:textId="4AB641FC" w:rsidR="00F32299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MAP-SR (6 motivation and effort items)</w:t>
            </w:r>
          </w:p>
        </w:tc>
        <w:tc>
          <w:tcPr>
            <w:tcW w:w="734" w:type="dxa"/>
          </w:tcPr>
          <w:p w14:paraId="6E77D3B3" w14:textId="0891B334" w:rsidR="00F32299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42" w:type="dxa"/>
          </w:tcPr>
          <w:p w14:paraId="06015C90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3" w:type="dxa"/>
          </w:tcPr>
          <w:p w14:paraId="7D48AE64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92571" w14:paraId="0FAE51D4" w14:textId="77777777" w:rsidTr="00593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549122A6" w14:textId="77777777" w:rsidR="00F32299" w:rsidRPr="00B242CF" w:rsidRDefault="00F322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5EEB2B4C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7EE8D926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45DF7F24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2A1D5721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42A458AB" w14:textId="0AC0DA8D" w:rsidR="00F32299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al attainment (p)</w:t>
            </w:r>
          </w:p>
        </w:tc>
        <w:tc>
          <w:tcPr>
            <w:tcW w:w="1526" w:type="dxa"/>
          </w:tcPr>
          <w:p w14:paraId="35EA5D22" w14:textId="77777777" w:rsidR="00F32299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4" w:type="dxa"/>
          </w:tcPr>
          <w:p w14:paraId="7B039FFD" w14:textId="5627A041" w:rsidR="00F32299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***</w:t>
            </w:r>
          </w:p>
        </w:tc>
        <w:tc>
          <w:tcPr>
            <w:tcW w:w="642" w:type="dxa"/>
          </w:tcPr>
          <w:p w14:paraId="551DA76B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3" w:type="dxa"/>
          </w:tcPr>
          <w:p w14:paraId="6DAC8D1C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92571" w14:paraId="789741E2" w14:textId="77777777" w:rsidTr="00593309">
        <w:trPr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61F183EF" w14:textId="77777777" w:rsidR="00F32299" w:rsidRPr="00B242CF" w:rsidRDefault="00F322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095F5885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29D3A0FD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36D3C601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55FE1C3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7A64E807" w14:textId="548D6F91" w:rsidR="00F32299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Future reward-value representations</w:t>
            </w:r>
            <w:r>
              <w:rPr>
                <w:rFonts w:ascii="Arial" w:hAnsi="Arial" w:cs="Arial"/>
                <w:sz w:val="16"/>
                <w:szCs w:val="16"/>
              </w:rPr>
              <w:t xml:space="preserve"> (p)</w:t>
            </w:r>
          </w:p>
        </w:tc>
        <w:tc>
          <w:tcPr>
            <w:tcW w:w="1526" w:type="dxa"/>
          </w:tcPr>
          <w:p w14:paraId="0C264DDB" w14:textId="0741DC8E" w:rsidR="00F32299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delay-discounting task</w:t>
            </w:r>
          </w:p>
        </w:tc>
        <w:tc>
          <w:tcPr>
            <w:tcW w:w="734" w:type="dxa"/>
          </w:tcPr>
          <w:p w14:paraId="34858108" w14:textId="290BF5BD" w:rsidR="00F32299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642" w:type="dxa"/>
          </w:tcPr>
          <w:p w14:paraId="00B3EBC6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3" w:type="dxa"/>
          </w:tcPr>
          <w:p w14:paraId="1168B292" w14:textId="77777777" w:rsidR="00F32299" w:rsidRPr="00B242CF" w:rsidRDefault="00F32299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92571" w14:paraId="44B5F17A" w14:textId="77777777" w:rsidTr="00593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0CE084F1" w14:textId="77777777" w:rsidR="00F32299" w:rsidRPr="00B242CF" w:rsidRDefault="00F322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1C58BCDD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13521D50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503B5449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0F1D66A3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75F74730" w14:textId="49A2A884" w:rsidR="00F32299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Effort-cost computations</w:t>
            </w:r>
            <w:r>
              <w:rPr>
                <w:rFonts w:ascii="Arial" w:hAnsi="Arial" w:cs="Arial"/>
                <w:sz w:val="16"/>
                <w:szCs w:val="16"/>
              </w:rPr>
              <w:t xml:space="preserve"> (p)</w:t>
            </w:r>
          </w:p>
        </w:tc>
        <w:tc>
          <w:tcPr>
            <w:tcW w:w="1526" w:type="dxa"/>
          </w:tcPr>
          <w:p w14:paraId="2A7303AF" w14:textId="40DF42EB" w:rsidR="00F32299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4014">
              <w:rPr>
                <w:rFonts w:ascii="Arial" w:hAnsi="Arial" w:cs="Arial"/>
                <w:sz w:val="16"/>
                <w:szCs w:val="16"/>
              </w:rPr>
              <w:t>EEfRT</w:t>
            </w:r>
            <w:proofErr w:type="spellEnd"/>
          </w:p>
        </w:tc>
        <w:tc>
          <w:tcPr>
            <w:tcW w:w="734" w:type="dxa"/>
          </w:tcPr>
          <w:p w14:paraId="1961252C" w14:textId="6783A2B0" w:rsidR="00F32299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642" w:type="dxa"/>
          </w:tcPr>
          <w:p w14:paraId="3EDBBF3C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3" w:type="dxa"/>
          </w:tcPr>
          <w:p w14:paraId="0F4427C2" w14:textId="77777777" w:rsidR="00F32299" w:rsidRPr="00B242CF" w:rsidRDefault="00F32299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3309" w14:paraId="0887D314" w14:textId="77777777" w:rsidTr="00593309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3573E87E" w14:textId="77777777" w:rsidR="00954014" w:rsidRPr="00B242CF" w:rsidRDefault="0095401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3AAB06D6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4E320A25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70BC1570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A8F6E62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6B8A99D0" w14:textId="0F1B0F25" w:rsidR="00954014" w:rsidRPr="00954014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 symptoms (s)</w:t>
            </w:r>
          </w:p>
        </w:tc>
        <w:tc>
          <w:tcPr>
            <w:tcW w:w="1526" w:type="dxa"/>
          </w:tcPr>
          <w:p w14:paraId="3F3BB646" w14:textId="411470B7" w:rsidR="00954014" w:rsidRPr="00954014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CAINS: Anticipatory pleasure</w:t>
            </w:r>
          </w:p>
        </w:tc>
        <w:tc>
          <w:tcPr>
            <w:tcW w:w="734" w:type="dxa"/>
          </w:tcPr>
          <w:p w14:paraId="70CC830E" w14:textId="1908F9EC" w:rsidR="00954014" w:rsidRPr="00B242CF" w:rsidRDefault="00763E2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6*</w:t>
            </w:r>
          </w:p>
        </w:tc>
        <w:tc>
          <w:tcPr>
            <w:tcW w:w="642" w:type="dxa"/>
          </w:tcPr>
          <w:p w14:paraId="70CC91F1" w14:textId="5DAE1A6F" w:rsidR="00954014" w:rsidRPr="00B242CF" w:rsidRDefault="00763E2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33" w:type="dxa"/>
          </w:tcPr>
          <w:p w14:paraId="7307AD14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3309" w14:paraId="3CA213D4" w14:textId="77777777" w:rsidTr="00593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775F41C3" w14:textId="77777777" w:rsidR="00954014" w:rsidRPr="00B242CF" w:rsidRDefault="0095401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1C6AC303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46C81697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05178A28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31BD833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0E421B29" w14:textId="0FBAEE4A" w:rsidR="00954014" w:rsidRPr="00954014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 symptoms (s)</w:t>
            </w:r>
          </w:p>
        </w:tc>
        <w:tc>
          <w:tcPr>
            <w:tcW w:w="1526" w:type="dxa"/>
          </w:tcPr>
          <w:p w14:paraId="1918A679" w14:textId="4AAD3396" w:rsidR="00954014" w:rsidRPr="00954014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CAINS: Past week pleasure</w:t>
            </w:r>
          </w:p>
        </w:tc>
        <w:tc>
          <w:tcPr>
            <w:tcW w:w="734" w:type="dxa"/>
          </w:tcPr>
          <w:p w14:paraId="61B73ABC" w14:textId="108E7F1C" w:rsidR="00954014" w:rsidRPr="00B242CF" w:rsidRDefault="00763E2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642" w:type="dxa"/>
          </w:tcPr>
          <w:p w14:paraId="4D5522C6" w14:textId="17F89133" w:rsidR="00954014" w:rsidRPr="00B242CF" w:rsidRDefault="00763E2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833" w:type="dxa"/>
          </w:tcPr>
          <w:p w14:paraId="5623F605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3309" w14:paraId="0C9D563B" w14:textId="77777777" w:rsidTr="00593309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19202F12" w14:textId="77777777" w:rsidR="00954014" w:rsidRPr="00B242CF" w:rsidRDefault="0095401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02BA7E90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4796168E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63EC20ED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4B7FEAF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51B27091" w14:textId="11545544" w:rsidR="00954014" w:rsidRPr="00954014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 symptoms (s)</w:t>
            </w:r>
          </w:p>
        </w:tc>
        <w:tc>
          <w:tcPr>
            <w:tcW w:w="1526" w:type="dxa"/>
          </w:tcPr>
          <w:p w14:paraId="45954138" w14:textId="20A657D8" w:rsidR="00954014" w:rsidRPr="00954014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CAINS: Expressive symptoms</w:t>
            </w:r>
          </w:p>
        </w:tc>
        <w:tc>
          <w:tcPr>
            <w:tcW w:w="734" w:type="dxa"/>
          </w:tcPr>
          <w:p w14:paraId="09F3D352" w14:textId="3FF27A39" w:rsidR="00954014" w:rsidRPr="00B242CF" w:rsidRDefault="00763E2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642" w:type="dxa"/>
          </w:tcPr>
          <w:p w14:paraId="69FE9953" w14:textId="72EA42DE" w:rsidR="00954014" w:rsidRPr="00B242CF" w:rsidRDefault="00763E2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833" w:type="dxa"/>
          </w:tcPr>
          <w:p w14:paraId="674CE941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3309" w14:paraId="17792D4A" w14:textId="77777777" w:rsidTr="00593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64DD07E8" w14:textId="77777777" w:rsidR="00954014" w:rsidRPr="00B242CF" w:rsidRDefault="0095401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0E854C0A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2AC2DFAB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110B7A44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005E3FB3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3ABE63F6" w14:textId="2B538D9E" w:rsidR="00954014" w:rsidRPr="00954014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chotic symptoms (s)</w:t>
            </w:r>
          </w:p>
        </w:tc>
        <w:tc>
          <w:tcPr>
            <w:tcW w:w="1526" w:type="dxa"/>
          </w:tcPr>
          <w:p w14:paraId="350D951C" w14:textId="588F5530" w:rsidR="00954014" w:rsidRPr="00954014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PANSS: Positive symptoms</w:t>
            </w:r>
          </w:p>
        </w:tc>
        <w:tc>
          <w:tcPr>
            <w:tcW w:w="734" w:type="dxa"/>
          </w:tcPr>
          <w:p w14:paraId="651E12A2" w14:textId="24E87AA2" w:rsidR="00954014" w:rsidRPr="00B242CF" w:rsidRDefault="00763E2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642" w:type="dxa"/>
          </w:tcPr>
          <w:p w14:paraId="4DBDCB49" w14:textId="2E6FEEF0" w:rsidR="00954014" w:rsidRPr="00B242CF" w:rsidRDefault="00763E2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833" w:type="dxa"/>
          </w:tcPr>
          <w:p w14:paraId="052C81B8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3309" w14:paraId="6C44AAEB" w14:textId="77777777" w:rsidTr="00593309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344D3142" w14:textId="77777777" w:rsidR="00954014" w:rsidRPr="00B242CF" w:rsidRDefault="0095401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10677F21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6D84D9C5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1CA35108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0685A20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7E565CA1" w14:textId="3CC12E9C" w:rsidR="00954014" w:rsidRPr="00954014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chotic symptoms (s)</w:t>
            </w:r>
          </w:p>
        </w:tc>
        <w:tc>
          <w:tcPr>
            <w:tcW w:w="1526" w:type="dxa"/>
          </w:tcPr>
          <w:p w14:paraId="522C98FA" w14:textId="4B2250C0" w:rsidR="00954014" w:rsidRPr="00954014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PANSS: Mood symptoms</w:t>
            </w:r>
          </w:p>
        </w:tc>
        <w:tc>
          <w:tcPr>
            <w:tcW w:w="734" w:type="dxa"/>
          </w:tcPr>
          <w:p w14:paraId="13F59ED7" w14:textId="201D0F9B" w:rsidR="00954014" w:rsidRPr="00B242CF" w:rsidRDefault="00763E2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642" w:type="dxa"/>
          </w:tcPr>
          <w:p w14:paraId="50DB66C9" w14:textId="60D4A7C0" w:rsidR="00954014" w:rsidRPr="00B242CF" w:rsidRDefault="00763E2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833" w:type="dxa"/>
          </w:tcPr>
          <w:p w14:paraId="0C030E34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3309" w14:paraId="3A6A220A" w14:textId="77777777" w:rsidTr="00593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0CCAA1CA" w14:textId="77777777" w:rsidR="00954014" w:rsidRPr="00B242CF" w:rsidRDefault="0095401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54AD6F0A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1C89B65D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6A25DE8E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9D7E672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7AB07CBA" w14:textId="66BFDB34" w:rsidR="00954014" w:rsidRPr="00954014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Neurocognition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526" w:type="dxa"/>
          </w:tcPr>
          <w:p w14:paraId="5FADD930" w14:textId="43B18061" w:rsidR="00954014" w:rsidRPr="00954014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NA</w:t>
            </w:r>
          </w:p>
        </w:tc>
        <w:tc>
          <w:tcPr>
            <w:tcW w:w="734" w:type="dxa"/>
          </w:tcPr>
          <w:p w14:paraId="2B71FCC0" w14:textId="4FDFC246" w:rsidR="00954014" w:rsidRPr="00B242CF" w:rsidRDefault="00763E2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</w:t>
            </w:r>
          </w:p>
        </w:tc>
        <w:tc>
          <w:tcPr>
            <w:tcW w:w="642" w:type="dxa"/>
          </w:tcPr>
          <w:p w14:paraId="4EFA2452" w14:textId="25C1DACD" w:rsidR="00954014" w:rsidRPr="00B242CF" w:rsidRDefault="00763E2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833" w:type="dxa"/>
          </w:tcPr>
          <w:p w14:paraId="6D503E12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3309" w14:paraId="5D9D9397" w14:textId="77777777" w:rsidTr="0059330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35C28496" w14:textId="77777777" w:rsidR="00954014" w:rsidRPr="00B242CF" w:rsidRDefault="0095401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02654663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0249F9EB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6B055774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6F8FEFD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595AF9DD" w14:textId="4BAE2137" w:rsidR="00954014" w:rsidRPr="00954014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ality of life (s)</w:t>
            </w:r>
          </w:p>
        </w:tc>
        <w:tc>
          <w:tcPr>
            <w:tcW w:w="1526" w:type="dxa"/>
          </w:tcPr>
          <w:p w14:paraId="123077D8" w14:textId="7A29A14F" w:rsidR="00954014" w:rsidRPr="00954014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WHOQOL</w:t>
            </w:r>
          </w:p>
        </w:tc>
        <w:tc>
          <w:tcPr>
            <w:tcW w:w="734" w:type="dxa"/>
          </w:tcPr>
          <w:p w14:paraId="687243CD" w14:textId="3179CE1F" w:rsidR="00954014" w:rsidRPr="00B242CF" w:rsidRDefault="00763E2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642" w:type="dxa"/>
          </w:tcPr>
          <w:p w14:paraId="02A0015E" w14:textId="2C41AFE0" w:rsidR="00954014" w:rsidRPr="00B242CF" w:rsidRDefault="00763E2A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833" w:type="dxa"/>
          </w:tcPr>
          <w:p w14:paraId="4F612A38" w14:textId="77777777" w:rsidR="00954014" w:rsidRPr="00B242CF" w:rsidRDefault="00954014" w:rsidP="00B242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3309" w14:paraId="1ADFCC13" w14:textId="77777777" w:rsidTr="00593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0D890271" w14:textId="77777777" w:rsidR="00954014" w:rsidRPr="00B242CF" w:rsidRDefault="0095401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</w:tcPr>
          <w:p w14:paraId="5C2F5243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</w:tcPr>
          <w:p w14:paraId="1E73AA6F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</w:tcPr>
          <w:p w14:paraId="565E32D9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6D19674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7" w:type="dxa"/>
          </w:tcPr>
          <w:p w14:paraId="6185E85C" w14:textId="00D0C337" w:rsidR="00954014" w:rsidRPr="00954014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unctioning (s)</w:t>
            </w:r>
          </w:p>
        </w:tc>
        <w:tc>
          <w:tcPr>
            <w:tcW w:w="1526" w:type="dxa"/>
          </w:tcPr>
          <w:p w14:paraId="692FF3F3" w14:textId="158FDFF3" w:rsidR="00954014" w:rsidRPr="00954014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54014">
              <w:rPr>
                <w:rFonts w:ascii="Arial" w:hAnsi="Arial" w:cs="Arial"/>
                <w:sz w:val="16"/>
                <w:szCs w:val="16"/>
              </w:rPr>
              <w:t>Strauss-Carpenter Level of Function scale</w:t>
            </w:r>
          </w:p>
        </w:tc>
        <w:tc>
          <w:tcPr>
            <w:tcW w:w="734" w:type="dxa"/>
          </w:tcPr>
          <w:p w14:paraId="6FAEAC02" w14:textId="399AC6F4" w:rsidR="00954014" w:rsidRPr="00B242CF" w:rsidRDefault="00763E2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642" w:type="dxa"/>
          </w:tcPr>
          <w:p w14:paraId="1B09B6CC" w14:textId="2DCC76BB" w:rsidR="00954014" w:rsidRPr="00B242CF" w:rsidRDefault="00763E2A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833" w:type="dxa"/>
          </w:tcPr>
          <w:p w14:paraId="5EB68381" w14:textId="77777777" w:rsidR="00954014" w:rsidRPr="00B242CF" w:rsidRDefault="00954014" w:rsidP="00B24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CAB244F" w14:textId="77777777" w:rsidR="00F45D55" w:rsidRDefault="00F45D55"/>
    <w:tbl>
      <w:tblPr>
        <w:tblStyle w:val="PlainTable2"/>
        <w:tblW w:w="10765" w:type="dxa"/>
        <w:tblInd w:w="-867" w:type="dxa"/>
        <w:tblLook w:val="04A0" w:firstRow="1" w:lastRow="0" w:firstColumn="1" w:lastColumn="0" w:noHBand="0" w:noVBand="1"/>
      </w:tblPr>
      <w:tblGrid>
        <w:gridCol w:w="1131"/>
        <w:gridCol w:w="1221"/>
        <w:gridCol w:w="839"/>
        <w:gridCol w:w="1346"/>
        <w:gridCol w:w="1150"/>
        <w:gridCol w:w="1467"/>
        <w:gridCol w:w="1430"/>
        <w:gridCol w:w="728"/>
        <w:gridCol w:w="710"/>
        <w:gridCol w:w="743"/>
      </w:tblGrid>
      <w:tr w:rsidR="00331147" w:rsidRPr="00B242CF" w14:paraId="7E91755E" w14:textId="77777777" w:rsidTr="00E07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1DEF21A" w14:textId="77777777" w:rsidR="00331147" w:rsidRPr="00B242CF" w:rsidRDefault="00331147" w:rsidP="008C4CE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lastRenderedPageBreak/>
              <w:t>Author and year of publication</w:t>
            </w:r>
          </w:p>
        </w:tc>
        <w:tc>
          <w:tcPr>
            <w:tcW w:w="1221" w:type="dxa"/>
          </w:tcPr>
          <w:p w14:paraId="40FAADB5" w14:textId="77777777" w:rsidR="00331147" w:rsidRPr="00B242CF" w:rsidRDefault="00331147" w:rsidP="008C4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Study design</w:t>
            </w:r>
          </w:p>
        </w:tc>
        <w:tc>
          <w:tcPr>
            <w:tcW w:w="839" w:type="dxa"/>
          </w:tcPr>
          <w:p w14:paraId="6BE6BF8F" w14:textId="77777777" w:rsidR="00331147" w:rsidRPr="00B242CF" w:rsidRDefault="00331147" w:rsidP="008C4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1346" w:type="dxa"/>
          </w:tcPr>
          <w:p w14:paraId="0E4FC3BE" w14:textId="77777777" w:rsidR="00331147" w:rsidRPr="00B242CF" w:rsidRDefault="00331147" w:rsidP="008C4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Intervention</w:t>
            </w:r>
          </w:p>
        </w:tc>
        <w:tc>
          <w:tcPr>
            <w:tcW w:w="1150" w:type="dxa"/>
          </w:tcPr>
          <w:p w14:paraId="25150DFE" w14:textId="77777777" w:rsidR="00331147" w:rsidRPr="00B242CF" w:rsidRDefault="00331147" w:rsidP="008C4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Comparator</w:t>
            </w:r>
          </w:p>
        </w:tc>
        <w:tc>
          <w:tcPr>
            <w:tcW w:w="1467" w:type="dxa"/>
          </w:tcPr>
          <w:p w14:paraId="33C68511" w14:textId="77777777" w:rsidR="00331147" w:rsidRPr="00B242CF" w:rsidRDefault="00331147" w:rsidP="008C4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Outcome: primary (p) secondary (s)</w:t>
            </w:r>
          </w:p>
        </w:tc>
        <w:tc>
          <w:tcPr>
            <w:tcW w:w="1430" w:type="dxa"/>
          </w:tcPr>
          <w:p w14:paraId="61EBB511" w14:textId="77777777" w:rsidR="00331147" w:rsidRPr="00B242CF" w:rsidRDefault="00331147" w:rsidP="008C4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Outcome measure</w:t>
            </w:r>
          </w:p>
        </w:tc>
        <w:tc>
          <w:tcPr>
            <w:tcW w:w="728" w:type="dxa"/>
          </w:tcPr>
          <w:p w14:paraId="2A8E297D" w14:textId="77777777" w:rsidR="00331147" w:rsidRPr="00B242CF" w:rsidRDefault="00331147" w:rsidP="008C4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Effect size</w:t>
            </w:r>
          </w:p>
        </w:tc>
        <w:tc>
          <w:tcPr>
            <w:tcW w:w="710" w:type="dxa"/>
          </w:tcPr>
          <w:p w14:paraId="2ADA71DC" w14:textId="77777777" w:rsidR="00331147" w:rsidRPr="00B242CF" w:rsidRDefault="00331147" w:rsidP="008C4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743" w:type="dxa"/>
          </w:tcPr>
          <w:p w14:paraId="194EC969" w14:textId="77777777" w:rsidR="00331147" w:rsidRPr="00B242CF" w:rsidRDefault="00331147" w:rsidP="008C4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Risk of bias</w:t>
            </w:r>
          </w:p>
        </w:tc>
      </w:tr>
      <w:tr w:rsidR="00331147" w:rsidRPr="00B242CF" w14:paraId="4F42D10C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A4036BE" w14:textId="77777777" w:rsidR="00331147" w:rsidRDefault="0025294A" w:rsidP="008C4C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ui </w:t>
            </w:r>
            <w:r w:rsidRPr="00037563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</w:p>
          <w:p w14:paraId="763AFE3F" w14:textId="2EA8895B" w:rsidR="0025294A" w:rsidRPr="00B242CF" w:rsidRDefault="0025294A" w:rsidP="008C4C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221" w:type="dxa"/>
          </w:tcPr>
          <w:p w14:paraId="5038B6CA" w14:textId="1FE7AB1D" w:rsidR="00331147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839" w:type="dxa"/>
          </w:tcPr>
          <w:p w14:paraId="2AC93F9F" w14:textId="2566EA07" w:rsidR="00331147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346" w:type="dxa"/>
          </w:tcPr>
          <w:p w14:paraId="059A813F" w14:textId="6BC54B04" w:rsidR="00331147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5294A">
              <w:rPr>
                <w:rFonts w:ascii="Arial" w:hAnsi="Arial" w:cs="Arial"/>
                <w:sz w:val="16"/>
                <w:szCs w:val="16"/>
              </w:rPr>
              <w:t>Brief CBT, 10 sessions</w:t>
            </w:r>
          </w:p>
        </w:tc>
        <w:tc>
          <w:tcPr>
            <w:tcW w:w="1150" w:type="dxa"/>
          </w:tcPr>
          <w:p w14:paraId="135CF022" w14:textId="7B7E850C" w:rsidR="00331147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U</w:t>
            </w:r>
          </w:p>
        </w:tc>
        <w:tc>
          <w:tcPr>
            <w:tcW w:w="1467" w:type="dxa"/>
          </w:tcPr>
          <w:p w14:paraId="6F74FC33" w14:textId="0C6FCF68" w:rsidR="00331147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spitalisation (p)</w:t>
            </w:r>
          </w:p>
        </w:tc>
        <w:tc>
          <w:tcPr>
            <w:tcW w:w="1430" w:type="dxa"/>
          </w:tcPr>
          <w:p w14:paraId="75FC250A" w14:textId="77777777" w:rsidR="00331147" w:rsidRPr="00B242CF" w:rsidRDefault="00331147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8" w:type="dxa"/>
          </w:tcPr>
          <w:p w14:paraId="6525DBDA" w14:textId="37BB256A" w:rsidR="00331147" w:rsidRPr="00B242CF" w:rsidRDefault="00331147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787037B2" w14:textId="77777777" w:rsidR="00331147" w:rsidRPr="00B242CF" w:rsidRDefault="00331147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</w:tcPr>
          <w:p w14:paraId="0415B163" w14:textId="118D8B5D" w:rsidR="00331147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25294A" w:rsidRPr="00B242CF" w14:paraId="27EFA5D8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7DE54B0" w14:textId="77777777" w:rsidR="0025294A" w:rsidRDefault="0025294A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476394A4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524A33F7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03B86326" w14:textId="77777777" w:rsidR="0025294A" w:rsidRP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53C0692B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178F7196" w14:textId="643B1872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lapse (p)</w:t>
            </w:r>
          </w:p>
        </w:tc>
        <w:tc>
          <w:tcPr>
            <w:tcW w:w="1430" w:type="dxa"/>
          </w:tcPr>
          <w:p w14:paraId="75054E99" w14:textId="77777777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8" w:type="dxa"/>
          </w:tcPr>
          <w:p w14:paraId="67A52BE1" w14:textId="7548AE60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10" w:type="dxa"/>
          </w:tcPr>
          <w:p w14:paraId="469150F2" w14:textId="77777777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</w:tcPr>
          <w:p w14:paraId="4FDB3791" w14:textId="77777777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294A" w:rsidRPr="00B242CF" w14:paraId="6D257506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F7C45FA" w14:textId="77777777" w:rsidR="0025294A" w:rsidRDefault="0025294A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2D955021" w14:textId="77777777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542FC054" w14:textId="77777777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46F23526" w14:textId="77777777" w:rsidR="0025294A" w:rsidRP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54EDDC74" w14:textId="77777777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442F2C53" w14:textId="370AA920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5294A">
              <w:rPr>
                <w:rFonts w:ascii="Arial" w:hAnsi="Arial" w:cs="Arial"/>
                <w:sz w:val="16"/>
                <w:szCs w:val="16"/>
              </w:rPr>
              <w:t>Psychotic symptoms</w:t>
            </w:r>
            <w:r>
              <w:rPr>
                <w:rFonts w:ascii="Arial" w:hAnsi="Arial" w:cs="Arial"/>
                <w:sz w:val="16"/>
                <w:szCs w:val="16"/>
              </w:rPr>
              <w:t xml:space="preserve"> (p)</w:t>
            </w:r>
          </w:p>
        </w:tc>
        <w:tc>
          <w:tcPr>
            <w:tcW w:w="1430" w:type="dxa"/>
          </w:tcPr>
          <w:p w14:paraId="60C4525A" w14:textId="5509F1F4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5294A">
              <w:rPr>
                <w:rFonts w:ascii="Arial" w:hAnsi="Arial" w:cs="Arial"/>
                <w:sz w:val="16"/>
                <w:szCs w:val="16"/>
              </w:rPr>
              <w:t>PANSS</w:t>
            </w:r>
            <w:r>
              <w:rPr>
                <w:rFonts w:ascii="Arial" w:hAnsi="Arial" w:cs="Arial"/>
                <w:sz w:val="16"/>
                <w:szCs w:val="16"/>
              </w:rPr>
              <w:t xml:space="preserve"> total</w:t>
            </w:r>
          </w:p>
        </w:tc>
        <w:tc>
          <w:tcPr>
            <w:tcW w:w="728" w:type="dxa"/>
          </w:tcPr>
          <w:p w14:paraId="66983D9B" w14:textId="00567D0F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10" w:type="dxa"/>
          </w:tcPr>
          <w:p w14:paraId="79804742" w14:textId="77777777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</w:tcPr>
          <w:p w14:paraId="493ABB04" w14:textId="77777777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294A" w:rsidRPr="00B242CF" w14:paraId="074F1F86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BA392AA" w14:textId="77777777" w:rsidR="0025294A" w:rsidRDefault="0025294A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6D3E4A0A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09AB4A03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0B43099E" w14:textId="77777777" w:rsidR="0025294A" w:rsidRP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25D4B28A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6BD21E30" w14:textId="2D2EBC21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5294A">
              <w:rPr>
                <w:rFonts w:ascii="Arial" w:hAnsi="Arial" w:cs="Arial"/>
                <w:sz w:val="16"/>
                <w:szCs w:val="16"/>
              </w:rPr>
              <w:t>Psychotic symptoms</w:t>
            </w:r>
            <w:r>
              <w:rPr>
                <w:rFonts w:ascii="Arial" w:hAnsi="Arial" w:cs="Arial"/>
                <w:sz w:val="16"/>
                <w:szCs w:val="16"/>
              </w:rPr>
              <w:t xml:space="preserve"> (p)</w:t>
            </w:r>
          </w:p>
        </w:tc>
        <w:tc>
          <w:tcPr>
            <w:tcW w:w="1430" w:type="dxa"/>
          </w:tcPr>
          <w:p w14:paraId="76DD1145" w14:textId="1DC102D1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F0AAF">
              <w:rPr>
                <w:rFonts w:ascii="Arial" w:hAnsi="Arial" w:cs="Arial"/>
                <w:sz w:val="16"/>
                <w:szCs w:val="16"/>
              </w:rPr>
              <w:t>PANSS</w:t>
            </w:r>
            <w:r>
              <w:rPr>
                <w:rFonts w:ascii="Arial" w:hAnsi="Arial" w:cs="Arial"/>
                <w:sz w:val="16"/>
                <w:szCs w:val="16"/>
              </w:rPr>
              <w:t xml:space="preserve"> positive</w:t>
            </w:r>
          </w:p>
        </w:tc>
        <w:tc>
          <w:tcPr>
            <w:tcW w:w="728" w:type="dxa"/>
          </w:tcPr>
          <w:p w14:paraId="19EC6B65" w14:textId="21972F6E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10" w:type="dxa"/>
          </w:tcPr>
          <w:p w14:paraId="1DE0C7C0" w14:textId="77777777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</w:tcPr>
          <w:p w14:paraId="535BE438" w14:textId="77777777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294A" w:rsidRPr="00B242CF" w14:paraId="588F3242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B4C9B77" w14:textId="77777777" w:rsidR="0025294A" w:rsidRDefault="0025294A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74F508C9" w14:textId="77777777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775EEECB" w14:textId="77777777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0FFBD19E" w14:textId="77777777" w:rsidR="0025294A" w:rsidRP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4AA55538" w14:textId="77777777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43C30F5F" w14:textId="6346327F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5294A">
              <w:rPr>
                <w:rFonts w:ascii="Arial" w:hAnsi="Arial" w:cs="Arial"/>
                <w:sz w:val="16"/>
                <w:szCs w:val="16"/>
              </w:rPr>
              <w:t>Psychotic symptoms</w:t>
            </w:r>
            <w:r>
              <w:rPr>
                <w:rFonts w:ascii="Arial" w:hAnsi="Arial" w:cs="Arial"/>
                <w:sz w:val="16"/>
                <w:szCs w:val="16"/>
              </w:rPr>
              <w:t xml:space="preserve"> (p)</w:t>
            </w:r>
          </w:p>
        </w:tc>
        <w:tc>
          <w:tcPr>
            <w:tcW w:w="1430" w:type="dxa"/>
          </w:tcPr>
          <w:p w14:paraId="2D319B09" w14:textId="60C2D797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F0AAF">
              <w:rPr>
                <w:rFonts w:ascii="Arial" w:hAnsi="Arial" w:cs="Arial"/>
                <w:sz w:val="16"/>
                <w:szCs w:val="16"/>
              </w:rPr>
              <w:t>PANSS</w:t>
            </w:r>
            <w:r>
              <w:rPr>
                <w:rFonts w:ascii="Arial" w:hAnsi="Arial" w:cs="Arial"/>
                <w:sz w:val="16"/>
                <w:szCs w:val="16"/>
              </w:rPr>
              <w:t xml:space="preserve"> negative</w:t>
            </w:r>
          </w:p>
        </w:tc>
        <w:tc>
          <w:tcPr>
            <w:tcW w:w="728" w:type="dxa"/>
          </w:tcPr>
          <w:p w14:paraId="631574D8" w14:textId="588B8F2F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493074BC" w14:textId="77777777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</w:tcPr>
          <w:p w14:paraId="62FB2A36" w14:textId="77777777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294A" w:rsidRPr="00B242CF" w14:paraId="1B1ECD43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14E4CEE" w14:textId="77777777" w:rsidR="0025294A" w:rsidRDefault="0025294A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03E9FAFD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424E7C0D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57F9C4C8" w14:textId="77777777" w:rsidR="0025294A" w:rsidRP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23FF0021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08B4B2CE" w14:textId="3DB6BDD3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5294A">
              <w:rPr>
                <w:rFonts w:ascii="Arial" w:hAnsi="Arial" w:cs="Arial"/>
                <w:sz w:val="16"/>
                <w:szCs w:val="16"/>
              </w:rPr>
              <w:t>Psychotic symptoms</w:t>
            </w:r>
            <w:r>
              <w:rPr>
                <w:rFonts w:ascii="Arial" w:hAnsi="Arial" w:cs="Arial"/>
                <w:sz w:val="16"/>
                <w:szCs w:val="16"/>
              </w:rPr>
              <w:t xml:space="preserve"> (p)</w:t>
            </w:r>
          </w:p>
        </w:tc>
        <w:tc>
          <w:tcPr>
            <w:tcW w:w="1430" w:type="dxa"/>
          </w:tcPr>
          <w:p w14:paraId="173C40E3" w14:textId="33A53FEB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RATS</w:t>
            </w:r>
          </w:p>
        </w:tc>
        <w:tc>
          <w:tcPr>
            <w:tcW w:w="728" w:type="dxa"/>
          </w:tcPr>
          <w:p w14:paraId="7D91F2D8" w14:textId="28618FE6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10" w:type="dxa"/>
          </w:tcPr>
          <w:p w14:paraId="631E3304" w14:textId="77777777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</w:tcPr>
          <w:p w14:paraId="189805AF" w14:textId="77777777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294A" w:rsidRPr="00B242CF" w14:paraId="666FAF54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12EFDD7" w14:textId="77777777" w:rsidR="0025294A" w:rsidRDefault="0025294A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42CCE72A" w14:textId="77777777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49CD09BA" w14:textId="77777777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59FB0BBF" w14:textId="77777777" w:rsidR="0025294A" w:rsidRP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0EFE7CCD" w14:textId="77777777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540672DA" w14:textId="7226A4E6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sight (s)</w:t>
            </w:r>
          </w:p>
        </w:tc>
        <w:tc>
          <w:tcPr>
            <w:tcW w:w="1430" w:type="dxa"/>
          </w:tcPr>
          <w:p w14:paraId="1670FFBF" w14:textId="3947536B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I</w:t>
            </w:r>
          </w:p>
        </w:tc>
        <w:tc>
          <w:tcPr>
            <w:tcW w:w="728" w:type="dxa"/>
          </w:tcPr>
          <w:p w14:paraId="0810011B" w14:textId="77777777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69071D8E" w14:textId="30033351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  <w:tc>
          <w:tcPr>
            <w:tcW w:w="743" w:type="dxa"/>
          </w:tcPr>
          <w:p w14:paraId="5105CBFE" w14:textId="77777777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294A" w:rsidRPr="00B242CF" w14:paraId="011D58E2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C99B8E0" w14:textId="77777777" w:rsidR="0025294A" w:rsidRDefault="0025294A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105646BD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58E48093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51255EEB" w14:textId="77777777" w:rsidR="0025294A" w:rsidRP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21B73D35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0DB3D9F2" w14:textId="5A1C9DDE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cial functioning</w:t>
            </w:r>
            <w:r w:rsidR="00037563"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430" w:type="dxa"/>
          </w:tcPr>
          <w:p w14:paraId="47BCDB86" w14:textId="24E8DBAE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P</w:t>
            </w:r>
          </w:p>
        </w:tc>
        <w:tc>
          <w:tcPr>
            <w:tcW w:w="728" w:type="dxa"/>
          </w:tcPr>
          <w:p w14:paraId="333E8FE1" w14:textId="1440796E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10" w:type="dxa"/>
          </w:tcPr>
          <w:p w14:paraId="0222694F" w14:textId="3AD0FA96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743" w:type="dxa"/>
          </w:tcPr>
          <w:p w14:paraId="7D2EA282" w14:textId="77777777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294A" w:rsidRPr="00B242CF" w14:paraId="1A863372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930E03D" w14:textId="77777777" w:rsidR="0025294A" w:rsidRDefault="0025294A" w:rsidP="008C4C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reeman, Dunn </w:t>
            </w:r>
            <w:r w:rsidRPr="00037563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D1DA6CB" w14:textId="1042283D" w:rsidR="0025294A" w:rsidRDefault="0025294A" w:rsidP="008C4C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221" w:type="dxa"/>
          </w:tcPr>
          <w:p w14:paraId="7594B8BF" w14:textId="06F216BD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839" w:type="dxa"/>
          </w:tcPr>
          <w:p w14:paraId="65807317" w14:textId="173049B2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346" w:type="dxa"/>
          </w:tcPr>
          <w:p w14:paraId="0BCC355E" w14:textId="308B98BB" w:rsidR="0025294A" w:rsidRP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25294A">
              <w:rPr>
                <w:rFonts w:ascii="Arial" w:hAnsi="Arial" w:cs="Arial"/>
                <w:sz w:val="16"/>
                <w:szCs w:val="16"/>
              </w:rPr>
              <w:t>orry-reduction CBT intervention over 8 weeks</w:t>
            </w:r>
          </w:p>
        </w:tc>
        <w:tc>
          <w:tcPr>
            <w:tcW w:w="1150" w:type="dxa"/>
          </w:tcPr>
          <w:p w14:paraId="3427FBDD" w14:textId="530D58A3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U</w:t>
            </w:r>
          </w:p>
        </w:tc>
        <w:tc>
          <w:tcPr>
            <w:tcW w:w="1467" w:type="dxa"/>
          </w:tcPr>
          <w:p w14:paraId="7CF62745" w14:textId="4047E922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lusions (p)</w:t>
            </w:r>
          </w:p>
        </w:tc>
        <w:tc>
          <w:tcPr>
            <w:tcW w:w="1430" w:type="dxa"/>
          </w:tcPr>
          <w:p w14:paraId="0A4D880B" w14:textId="16A744B4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5294A">
              <w:rPr>
                <w:rFonts w:ascii="Arial" w:hAnsi="Arial" w:cs="Arial"/>
                <w:sz w:val="16"/>
                <w:szCs w:val="16"/>
              </w:rPr>
              <w:t>PSYRATS delusion</w:t>
            </w:r>
          </w:p>
        </w:tc>
        <w:tc>
          <w:tcPr>
            <w:tcW w:w="728" w:type="dxa"/>
          </w:tcPr>
          <w:p w14:paraId="5B68B8C7" w14:textId="175EBCF7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***</w:t>
            </w:r>
          </w:p>
        </w:tc>
        <w:tc>
          <w:tcPr>
            <w:tcW w:w="710" w:type="dxa"/>
          </w:tcPr>
          <w:p w14:paraId="5B859FA1" w14:textId="0DCD4C13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5294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43" w:type="dxa"/>
          </w:tcPr>
          <w:p w14:paraId="3049CE90" w14:textId="27CAA5CB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25294A" w:rsidRPr="00B242CF" w14:paraId="103523AF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FCB8C3C" w14:textId="77777777" w:rsidR="0025294A" w:rsidRDefault="0025294A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6ECFC8FD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345E8108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2888D1C5" w14:textId="77777777" w:rsidR="0025294A" w:rsidRP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23E43F72" w14:textId="77777777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0662B9D5" w14:textId="2914171B" w:rsidR="0025294A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rry (p)</w:t>
            </w:r>
          </w:p>
        </w:tc>
        <w:tc>
          <w:tcPr>
            <w:tcW w:w="1430" w:type="dxa"/>
          </w:tcPr>
          <w:p w14:paraId="147FC373" w14:textId="7B490C46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WQ</w:t>
            </w:r>
          </w:p>
        </w:tc>
        <w:tc>
          <w:tcPr>
            <w:tcW w:w="728" w:type="dxa"/>
          </w:tcPr>
          <w:p w14:paraId="0479C68F" w14:textId="26A9D9FD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***</w:t>
            </w:r>
          </w:p>
        </w:tc>
        <w:tc>
          <w:tcPr>
            <w:tcW w:w="710" w:type="dxa"/>
          </w:tcPr>
          <w:p w14:paraId="4EC2FCC4" w14:textId="75090B2C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5294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43" w:type="dxa"/>
          </w:tcPr>
          <w:p w14:paraId="2967DA79" w14:textId="77777777" w:rsidR="0025294A" w:rsidRPr="00B242CF" w:rsidRDefault="0025294A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294A" w:rsidRPr="00B242CF" w14:paraId="55E423BB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0967A4A" w14:textId="77777777" w:rsidR="0025294A" w:rsidRDefault="0025294A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77DE1FA7" w14:textId="77777777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1F714168" w14:textId="77777777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56E6F072" w14:textId="77777777" w:rsidR="0025294A" w:rsidRP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74A3320F" w14:textId="77777777" w:rsidR="0025294A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33C451D3" w14:textId="650F7551" w:rsidR="0025294A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7945">
              <w:rPr>
                <w:rFonts w:ascii="Arial" w:hAnsi="Arial" w:cs="Arial"/>
                <w:sz w:val="16"/>
                <w:szCs w:val="16"/>
              </w:rPr>
              <w:t>Delusional distress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430" w:type="dxa"/>
          </w:tcPr>
          <w:p w14:paraId="0D83E68B" w14:textId="41A6BF3E" w:rsidR="0025294A" w:rsidRPr="00B242CF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RATS distress</w:t>
            </w:r>
          </w:p>
        </w:tc>
        <w:tc>
          <w:tcPr>
            <w:tcW w:w="728" w:type="dxa"/>
          </w:tcPr>
          <w:p w14:paraId="183022A3" w14:textId="10E4937A" w:rsidR="0025294A" w:rsidRPr="00B242CF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**</w:t>
            </w:r>
          </w:p>
        </w:tc>
        <w:tc>
          <w:tcPr>
            <w:tcW w:w="710" w:type="dxa"/>
          </w:tcPr>
          <w:p w14:paraId="09AD8D47" w14:textId="53A32847" w:rsidR="0025294A" w:rsidRPr="00B242CF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7945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43" w:type="dxa"/>
          </w:tcPr>
          <w:p w14:paraId="621189E6" w14:textId="77777777" w:rsidR="0025294A" w:rsidRPr="00B242CF" w:rsidRDefault="0025294A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945" w:rsidRPr="00B242CF" w14:paraId="2D81CA48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319C318D" w14:textId="77777777" w:rsidR="005F7945" w:rsidRDefault="005F7945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5025ACF0" w14:textId="77777777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50684E4D" w14:textId="77777777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4C90B504" w14:textId="77777777" w:rsidR="005F7945" w:rsidRPr="0025294A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667D3A82" w14:textId="77777777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6D3A882E" w14:textId="49B5381B" w:rsidR="005F7945" w:rsidRP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7945">
              <w:rPr>
                <w:rFonts w:ascii="Arial" w:hAnsi="Arial" w:cs="Arial"/>
                <w:sz w:val="16"/>
                <w:szCs w:val="16"/>
              </w:rPr>
              <w:t>Psychotic symptoms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430" w:type="dxa"/>
          </w:tcPr>
          <w:p w14:paraId="79874FAF" w14:textId="35B0E516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NSS</w:t>
            </w:r>
          </w:p>
        </w:tc>
        <w:tc>
          <w:tcPr>
            <w:tcW w:w="728" w:type="dxa"/>
          </w:tcPr>
          <w:p w14:paraId="5708D9E5" w14:textId="3E3083D3" w:rsidR="005F7945" w:rsidRPr="00B242CF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***</w:t>
            </w:r>
          </w:p>
        </w:tc>
        <w:tc>
          <w:tcPr>
            <w:tcW w:w="710" w:type="dxa"/>
          </w:tcPr>
          <w:p w14:paraId="099C00A2" w14:textId="3CA443E4" w:rsidR="005F7945" w:rsidRPr="00B242CF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5294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43" w:type="dxa"/>
          </w:tcPr>
          <w:p w14:paraId="40D1038B" w14:textId="77777777" w:rsidR="005F7945" w:rsidRPr="00B242CF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945" w:rsidRPr="00B242CF" w14:paraId="42C35C56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6A57CDE" w14:textId="77777777" w:rsidR="005F7945" w:rsidRDefault="005F7945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75B44A1B" w14:textId="77777777" w:rsidR="005F7945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208BD882" w14:textId="77777777" w:rsidR="005F7945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2FFDBFE1" w14:textId="77777777" w:rsidR="005F7945" w:rsidRPr="0025294A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34B6ED9C" w14:textId="77777777" w:rsidR="005F7945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68C64F76" w14:textId="177B5B7F" w:rsidR="005F7945" w:rsidRPr="005F7945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noia (s)</w:t>
            </w:r>
          </w:p>
        </w:tc>
        <w:tc>
          <w:tcPr>
            <w:tcW w:w="1430" w:type="dxa"/>
          </w:tcPr>
          <w:p w14:paraId="1AE3613F" w14:textId="5B5390D9" w:rsidR="005F7945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PTS</w:t>
            </w:r>
          </w:p>
        </w:tc>
        <w:tc>
          <w:tcPr>
            <w:tcW w:w="728" w:type="dxa"/>
          </w:tcPr>
          <w:p w14:paraId="20167FA3" w14:textId="0DDFEB24" w:rsidR="005F7945" w:rsidRPr="00B242CF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***</w:t>
            </w:r>
          </w:p>
        </w:tc>
        <w:tc>
          <w:tcPr>
            <w:tcW w:w="710" w:type="dxa"/>
          </w:tcPr>
          <w:p w14:paraId="1A2B4A36" w14:textId="04CD52C1" w:rsidR="005F7945" w:rsidRPr="00B242CF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5294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43" w:type="dxa"/>
          </w:tcPr>
          <w:p w14:paraId="09CAC3BA" w14:textId="77777777" w:rsidR="005F7945" w:rsidRPr="00B242CF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945" w:rsidRPr="00B242CF" w14:paraId="6E5BCDA5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9F996FD" w14:textId="77777777" w:rsidR="005F7945" w:rsidRDefault="005F7945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77226E67" w14:textId="77777777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7EF2676A" w14:textId="77777777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34765368" w14:textId="77777777" w:rsidR="005F7945" w:rsidRPr="0025294A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3A6A8709" w14:textId="77777777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23CB3E56" w14:textId="338A7FE0" w:rsidR="005F7945" w:rsidRP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7945">
              <w:rPr>
                <w:rFonts w:ascii="Arial" w:hAnsi="Arial" w:cs="Arial"/>
                <w:sz w:val="16"/>
                <w:szCs w:val="16"/>
              </w:rPr>
              <w:t>Rumination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430" w:type="dxa"/>
          </w:tcPr>
          <w:p w14:paraId="47232975" w14:textId="5445CC7B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TQ</w:t>
            </w:r>
          </w:p>
        </w:tc>
        <w:tc>
          <w:tcPr>
            <w:tcW w:w="728" w:type="dxa"/>
          </w:tcPr>
          <w:p w14:paraId="2AFA3A88" w14:textId="1389798E" w:rsidR="005F7945" w:rsidRPr="00B242CF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*</w:t>
            </w:r>
          </w:p>
        </w:tc>
        <w:tc>
          <w:tcPr>
            <w:tcW w:w="710" w:type="dxa"/>
          </w:tcPr>
          <w:p w14:paraId="5CA442C1" w14:textId="4D26672E" w:rsidR="005F7945" w:rsidRPr="00B242CF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7945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743" w:type="dxa"/>
          </w:tcPr>
          <w:p w14:paraId="24A1CDAB" w14:textId="77777777" w:rsidR="005F7945" w:rsidRPr="00B242CF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945" w:rsidRPr="00B242CF" w14:paraId="7BF58ABE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89916D2" w14:textId="77777777" w:rsidR="005F7945" w:rsidRDefault="005F7945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340D6123" w14:textId="77777777" w:rsidR="005F7945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0054564F" w14:textId="77777777" w:rsidR="005F7945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3E7FB8F7" w14:textId="77777777" w:rsidR="005F7945" w:rsidRPr="0025294A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44E7B246" w14:textId="77777777" w:rsidR="005F7945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07AF07CB" w14:textId="69B844D5" w:rsidR="005F7945" w:rsidRPr="005F7945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7945">
              <w:rPr>
                <w:rFonts w:ascii="Arial" w:hAnsi="Arial" w:cs="Arial"/>
                <w:sz w:val="16"/>
                <w:szCs w:val="16"/>
              </w:rPr>
              <w:t>Psychological recovery (CHOICE)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430" w:type="dxa"/>
          </w:tcPr>
          <w:p w14:paraId="60CA9A7C" w14:textId="39FB7E80" w:rsidR="005F7945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OICE</w:t>
            </w:r>
          </w:p>
        </w:tc>
        <w:tc>
          <w:tcPr>
            <w:tcW w:w="728" w:type="dxa"/>
          </w:tcPr>
          <w:p w14:paraId="57957989" w14:textId="65676C01" w:rsidR="005F7945" w:rsidRPr="00B242CF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***</w:t>
            </w:r>
          </w:p>
        </w:tc>
        <w:tc>
          <w:tcPr>
            <w:tcW w:w="710" w:type="dxa"/>
          </w:tcPr>
          <w:p w14:paraId="1C646B97" w14:textId="53EC702F" w:rsidR="005F7945" w:rsidRPr="00B242CF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5294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43" w:type="dxa"/>
          </w:tcPr>
          <w:p w14:paraId="53804C22" w14:textId="77777777" w:rsidR="005F7945" w:rsidRPr="00B242CF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945" w:rsidRPr="00B242CF" w14:paraId="6885B5D2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71925A7" w14:textId="77777777" w:rsidR="005F7945" w:rsidRDefault="005F7945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6AC63764" w14:textId="77777777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5147F6F8" w14:textId="77777777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50DA5F16" w14:textId="77777777" w:rsidR="005F7945" w:rsidRPr="0025294A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647EA469" w14:textId="77777777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69762CAE" w14:textId="4AB6670C" w:rsidR="005F7945" w:rsidRP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llbeing</w:t>
            </w:r>
          </w:p>
        </w:tc>
        <w:tc>
          <w:tcPr>
            <w:tcW w:w="1430" w:type="dxa"/>
          </w:tcPr>
          <w:p w14:paraId="759CF58F" w14:textId="72FA410C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MWBS</w:t>
            </w:r>
          </w:p>
        </w:tc>
        <w:tc>
          <w:tcPr>
            <w:tcW w:w="728" w:type="dxa"/>
          </w:tcPr>
          <w:p w14:paraId="218573CD" w14:textId="15DCF079" w:rsidR="005F7945" w:rsidRPr="00B242CF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10" w:type="dxa"/>
          </w:tcPr>
          <w:p w14:paraId="17B834E6" w14:textId="6BD8BD1F" w:rsidR="005F7945" w:rsidRPr="00B242CF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43" w:type="dxa"/>
          </w:tcPr>
          <w:p w14:paraId="10D22297" w14:textId="77777777" w:rsidR="005F7945" w:rsidRPr="00B242CF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945" w:rsidRPr="00B242CF" w14:paraId="0120DDC1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2267D26" w14:textId="77777777" w:rsidR="00C3310A" w:rsidRDefault="007815D1" w:rsidP="00C3310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7815D1">
              <w:rPr>
                <w:rFonts w:ascii="Arial" w:hAnsi="Arial" w:cs="Arial"/>
                <w:sz w:val="16"/>
                <w:szCs w:val="16"/>
              </w:rPr>
              <w:t>Turkington</w:t>
            </w:r>
            <w:r w:rsidR="00C3310A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="00C3310A" w:rsidRPr="008B78EE">
              <w:rPr>
                <w:rFonts w:ascii="Arial" w:hAnsi="Arial" w:cs="Arial"/>
                <w:sz w:val="16"/>
                <w:szCs w:val="16"/>
              </w:rPr>
              <w:t>Kingdon</w:t>
            </w:r>
            <w:proofErr w:type="spellEnd"/>
            <w:r w:rsidR="00C3310A"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r w:rsidR="00C3310A" w:rsidRPr="008B78EE">
              <w:rPr>
                <w:rFonts w:ascii="Arial" w:hAnsi="Arial" w:cs="Arial"/>
                <w:sz w:val="16"/>
                <w:szCs w:val="16"/>
              </w:rPr>
              <w:t>Turner</w:t>
            </w:r>
          </w:p>
          <w:p w14:paraId="5AFD352A" w14:textId="595EBA86" w:rsidR="007815D1" w:rsidRDefault="007815D1" w:rsidP="00C3310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1221" w:type="dxa"/>
          </w:tcPr>
          <w:p w14:paraId="3EED7A1B" w14:textId="4AA5A9A9" w:rsidR="005F7945" w:rsidRDefault="007815D1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15D1">
              <w:rPr>
                <w:rFonts w:ascii="Arial" w:hAnsi="Arial" w:cs="Arial"/>
                <w:sz w:val="16"/>
                <w:szCs w:val="16"/>
              </w:rPr>
              <w:t>Pragmatic randomised trial</w:t>
            </w:r>
          </w:p>
        </w:tc>
        <w:tc>
          <w:tcPr>
            <w:tcW w:w="839" w:type="dxa"/>
          </w:tcPr>
          <w:p w14:paraId="3772333A" w14:textId="0C19471F" w:rsidR="005F7945" w:rsidRDefault="007815D1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2</w:t>
            </w:r>
          </w:p>
        </w:tc>
        <w:tc>
          <w:tcPr>
            <w:tcW w:w="1346" w:type="dxa"/>
          </w:tcPr>
          <w:p w14:paraId="3324149C" w14:textId="6AC2352E" w:rsidR="005F7945" w:rsidRPr="0025294A" w:rsidRDefault="007815D1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15D1">
              <w:rPr>
                <w:rFonts w:ascii="Arial" w:hAnsi="Arial" w:cs="Arial"/>
                <w:sz w:val="16"/>
                <w:szCs w:val="16"/>
              </w:rPr>
              <w:t>CBT - up to 6 sessions delivered by a CPN over 2-3 months</w:t>
            </w:r>
          </w:p>
        </w:tc>
        <w:tc>
          <w:tcPr>
            <w:tcW w:w="1150" w:type="dxa"/>
          </w:tcPr>
          <w:p w14:paraId="0A3764AA" w14:textId="292FFA02" w:rsidR="005F7945" w:rsidRDefault="007815D1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U</w:t>
            </w:r>
          </w:p>
        </w:tc>
        <w:tc>
          <w:tcPr>
            <w:tcW w:w="1467" w:type="dxa"/>
          </w:tcPr>
          <w:p w14:paraId="0A1D85E2" w14:textId="4A2EEFCA" w:rsidR="005F7945" w:rsidRPr="005F7945" w:rsidRDefault="007815D1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7815D1">
              <w:rPr>
                <w:rFonts w:ascii="Arial" w:hAnsi="Arial" w:cs="Arial"/>
                <w:sz w:val="16"/>
                <w:szCs w:val="16"/>
              </w:rPr>
              <w:t>verall symptomology</w:t>
            </w:r>
            <w:r>
              <w:rPr>
                <w:rFonts w:ascii="Arial" w:hAnsi="Arial" w:cs="Arial"/>
                <w:sz w:val="16"/>
                <w:szCs w:val="16"/>
              </w:rPr>
              <w:t xml:space="preserve"> (p)</w:t>
            </w:r>
          </w:p>
        </w:tc>
        <w:tc>
          <w:tcPr>
            <w:tcW w:w="1430" w:type="dxa"/>
          </w:tcPr>
          <w:p w14:paraId="29A5E474" w14:textId="77D6521F" w:rsidR="005F7945" w:rsidRDefault="007815D1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PRS</w:t>
            </w:r>
          </w:p>
        </w:tc>
        <w:tc>
          <w:tcPr>
            <w:tcW w:w="728" w:type="dxa"/>
          </w:tcPr>
          <w:p w14:paraId="5C39F634" w14:textId="77777777" w:rsidR="005F7945" w:rsidRPr="00B242CF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36A70E58" w14:textId="68BA4098" w:rsidR="005F7945" w:rsidRPr="00B242CF" w:rsidRDefault="007815D1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15D1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743" w:type="dxa"/>
          </w:tcPr>
          <w:p w14:paraId="41DE1D8F" w14:textId="1227E9A1" w:rsidR="005F7945" w:rsidRPr="00B242CF" w:rsidRDefault="007815D1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5F7945" w:rsidRPr="00B242CF" w14:paraId="346B066C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859CA53" w14:textId="77777777" w:rsidR="005F7945" w:rsidRDefault="005F7945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57B3B6B4" w14:textId="77777777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24750E74" w14:textId="77777777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39B843AB" w14:textId="77777777" w:rsidR="005F7945" w:rsidRPr="0025294A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6D08D48E" w14:textId="77777777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06CF38D6" w14:textId="7C96648C" w:rsidR="005F7945" w:rsidRPr="005F7945" w:rsidRDefault="007815D1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sight (p)</w:t>
            </w:r>
          </w:p>
        </w:tc>
        <w:tc>
          <w:tcPr>
            <w:tcW w:w="1430" w:type="dxa"/>
          </w:tcPr>
          <w:p w14:paraId="56C416EC" w14:textId="7499C8FC" w:rsidR="005F7945" w:rsidRDefault="007815D1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sight rating scale</w:t>
            </w:r>
          </w:p>
        </w:tc>
        <w:tc>
          <w:tcPr>
            <w:tcW w:w="728" w:type="dxa"/>
          </w:tcPr>
          <w:p w14:paraId="3BB049E1" w14:textId="77777777" w:rsidR="005F7945" w:rsidRPr="00B242CF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750F1706" w14:textId="00E61948" w:rsidR="005F7945" w:rsidRPr="00B242CF" w:rsidRDefault="007815D1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15D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43" w:type="dxa"/>
          </w:tcPr>
          <w:p w14:paraId="5EF33CA9" w14:textId="77777777" w:rsidR="005F7945" w:rsidRPr="00B242CF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945" w:rsidRPr="00B242CF" w14:paraId="77F1A8F6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413CFC7" w14:textId="77777777" w:rsidR="005F7945" w:rsidRDefault="005F7945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4716D3E5" w14:textId="77777777" w:rsidR="005F7945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51CBC06C" w14:textId="77777777" w:rsidR="005F7945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10A1CCF9" w14:textId="77777777" w:rsidR="005F7945" w:rsidRPr="0025294A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2A4128DA" w14:textId="77777777" w:rsidR="005F7945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20C8F61C" w14:textId="73ED7145" w:rsidR="005F7945" w:rsidRPr="005F7945" w:rsidRDefault="00FF1D24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F1D24">
              <w:rPr>
                <w:rFonts w:ascii="Arial" w:hAnsi="Arial" w:cs="Arial"/>
                <w:sz w:val="16"/>
                <w:szCs w:val="16"/>
              </w:rPr>
              <w:t>ymptoms of Schizophrenia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430" w:type="dxa"/>
          </w:tcPr>
          <w:p w14:paraId="58964B84" w14:textId="0924AA42" w:rsidR="005F7945" w:rsidRDefault="00FF1D24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F1D24">
              <w:rPr>
                <w:rFonts w:ascii="Arial" w:hAnsi="Arial" w:cs="Arial"/>
                <w:sz w:val="16"/>
                <w:szCs w:val="16"/>
              </w:rPr>
              <w:t>Schizophrenia change scale</w:t>
            </w:r>
          </w:p>
        </w:tc>
        <w:tc>
          <w:tcPr>
            <w:tcW w:w="728" w:type="dxa"/>
          </w:tcPr>
          <w:p w14:paraId="18DBDB66" w14:textId="77777777" w:rsidR="005F7945" w:rsidRPr="00B242CF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457CA6BB" w14:textId="146B9720" w:rsidR="005F7945" w:rsidRPr="00B242CF" w:rsidRDefault="00FF1D24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43" w:type="dxa"/>
          </w:tcPr>
          <w:p w14:paraId="5A152322" w14:textId="77777777" w:rsidR="005F7945" w:rsidRPr="00B242CF" w:rsidRDefault="005F7945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945" w:rsidRPr="00B242CF" w14:paraId="35ACCD5D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8C47CC0" w14:textId="4698A6FB" w:rsidR="00DF69AF" w:rsidRDefault="00DF69AF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54F2BE78" w14:textId="149D18C1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7F81F0EF" w14:textId="2975808A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3704FDE1" w14:textId="1E2277A9" w:rsidR="005F7945" w:rsidRPr="0025294A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558C80B8" w14:textId="77777777" w:rsidR="005F7945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0A3306D6" w14:textId="728FBC0A" w:rsidR="005F7945" w:rsidRPr="005F7945" w:rsidRDefault="00DF69AF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FF1D24">
              <w:rPr>
                <w:rFonts w:ascii="Arial" w:hAnsi="Arial" w:cs="Arial"/>
                <w:sz w:val="16"/>
                <w:szCs w:val="16"/>
              </w:rPr>
              <w:t>epression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430" w:type="dxa"/>
          </w:tcPr>
          <w:p w14:paraId="6299FA1C" w14:textId="3AE699AB" w:rsidR="005F7945" w:rsidRDefault="00FF1D24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RS</w:t>
            </w:r>
          </w:p>
        </w:tc>
        <w:tc>
          <w:tcPr>
            <w:tcW w:w="728" w:type="dxa"/>
          </w:tcPr>
          <w:p w14:paraId="481CF11E" w14:textId="77777777" w:rsidR="005F7945" w:rsidRPr="00B242CF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195AE9C9" w14:textId="1B0B1D31" w:rsidR="005F7945" w:rsidRPr="00B242CF" w:rsidRDefault="00FF1D24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  <w:tc>
          <w:tcPr>
            <w:tcW w:w="743" w:type="dxa"/>
          </w:tcPr>
          <w:p w14:paraId="4FC78E59" w14:textId="77777777" w:rsidR="005F7945" w:rsidRPr="00B242CF" w:rsidRDefault="005F7945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69AF" w:rsidRPr="00B242CF" w14:paraId="16768DD5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694AD7FA" w14:textId="77777777" w:rsidR="00DF69AF" w:rsidRDefault="00DF69AF" w:rsidP="00DF6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Kumari </w:t>
            </w:r>
            <w:r w:rsidRPr="00037563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</w:p>
          <w:p w14:paraId="547AA54E" w14:textId="774C8821" w:rsidR="00DF69AF" w:rsidRDefault="00DF69AF" w:rsidP="00DF6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1221" w:type="dxa"/>
          </w:tcPr>
          <w:p w14:paraId="00248778" w14:textId="69CB635A" w:rsidR="00DF69AF" w:rsidRDefault="00DF69AF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69AF">
              <w:rPr>
                <w:rFonts w:ascii="Arial" w:hAnsi="Arial" w:cs="Arial"/>
                <w:sz w:val="16"/>
                <w:szCs w:val="16"/>
              </w:rPr>
              <w:t>Solomon four-group design using randomisation</w:t>
            </w:r>
          </w:p>
        </w:tc>
        <w:tc>
          <w:tcPr>
            <w:tcW w:w="839" w:type="dxa"/>
          </w:tcPr>
          <w:p w14:paraId="146DA9D0" w14:textId="41B06F77" w:rsidR="00DF69AF" w:rsidRDefault="00DF69AF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346" w:type="dxa"/>
          </w:tcPr>
          <w:p w14:paraId="4E185247" w14:textId="216E01A6" w:rsidR="00DF69AF" w:rsidRPr="0025294A" w:rsidRDefault="00DF69AF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69AF">
              <w:rPr>
                <w:rFonts w:ascii="Arial" w:hAnsi="Arial" w:cs="Arial"/>
                <w:sz w:val="16"/>
                <w:szCs w:val="16"/>
              </w:rPr>
              <w:t xml:space="preserve">30-min individual-based brief </w:t>
            </w:r>
            <w:proofErr w:type="gramStart"/>
            <w:r w:rsidRPr="00DF69AF">
              <w:rPr>
                <w:rFonts w:ascii="Arial" w:hAnsi="Arial" w:cs="Arial"/>
                <w:sz w:val="16"/>
                <w:szCs w:val="16"/>
              </w:rPr>
              <w:t>psycho-education</w:t>
            </w:r>
            <w:proofErr w:type="gramEnd"/>
            <w:r w:rsidRPr="00DF69AF">
              <w:rPr>
                <w:rFonts w:ascii="Arial" w:hAnsi="Arial" w:cs="Arial"/>
                <w:sz w:val="16"/>
                <w:szCs w:val="16"/>
              </w:rPr>
              <w:t xml:space="preserve"> delivered by a trained nurse</w:t>
            </w:r>
          </w:p>
        </w:tc>
        <w:tc>
          <w:tcPr>
            <w:tcW w:w="1150" w:type="dxa"/>
          </w:tcPr>
          <w:p w14:paraId="16193B1A" w14:textId="21B8165C" w:rsidR="00DF69AF" w:rsidRDefault="00DF69AF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69AF">
              <w:rPr>
                <w:rFonts w:ascii="Arial" w:hAnsi="Arial" w:cs="Arial"/>
                <w:sz w:val="16"/>
                <w:szCs w:val="16"/>
              </w:rPr>
              <w:t>5-min personalized feedback</w:t>
            </w:r>
          </w:p>
        </w:tc>
        <w:tc>
          <w:tcPr>
            <w:tcW w:w="1467" w:type="dxa"/>
          </w:tcPr>
          <w:p w14:paraId="60FD212C" w14:textId="73AE7ABB" w:rsidR="00DF69AF" w:rsidRDefault="00DF69AF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69AF">
              <w:rPr>
                <w:rFonts w:ascii="Arial" w:hAnsi="Arial" w:cs="Arial"/>
                <w:sz w:val="16"/>
                <w:szCs w:val="16"/>
              </w:rPr>
              <w:t>Self-stigma</w:t>
            </w:r>
            <w:r>
              <w:rPr>
                <w:rFonts w:ascii="Arial" w:hAnsi="Arial" w:cs="Arial"/>
                <w:sz w:val="16"/>
                <w:szCs w:val="16"/>
              </w:rPr>
              <w:t xml:space="preserve"> (p)</w:t>
            </w:r>
          </w:p>
        </w:tc>
        <w:tc>
          <w:tcPr>
            <w:tcW w:w="1430" w:type="dxa"/>
          </w:tcPr>
          <w:p w14:paraId="69EE6ED2" w14:textId="5657BF7F" w:rsidR="00DF69AF" w:rsidRDefault="00DF69AF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MIS</w:t>
            </w:r>
          </w:p>
        </w:tc>
        <w:tc>
          <w:tcPr>
            <w:tcW w:w="728" w:type="dxa"/>
          </w:tcPr>
          <w:p w14:paraId="7B1E6652" w14:textId="3A462487" w:rsidR="00DF69AF" w:rsidRPr="00B242CF" w:rsidRDefault="00DF69AF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10" w:type="dxa"/>
          </w:tcPr>
          <w:p w14:paraId="5848578A" w14:textId="74700A3E" w:rsidR="00DF69AF" w:rsidRDefault="00DF69AF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43" w:type="dxa"/>
          </w:tcPr>
          <w:p w14:paraId="6A533DCB" w14:textId="5B36A7C1" w:rsidR="00DF69AF" w:rsidRPr="00B242CF" w:rsidRDefault="00DF69AF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DF69AF" w:rsidRPr="00B242CF" w14:paraId="7E2486E9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975010A" w14:textId="77777777" w:rsidR="00DF69AF" w:rsidRDefault="00DF69AF" w:rsidP="008C4C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are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37563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</w:p>
          <w:p w14:paraId="60C293A9" w14:textId="4465D596" w:rsidR="00DF69AF" w:rsidRDefault="00DF69AF" w:rsidP="008C4C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221" w:type="dxa"/>
          </w:tcPr>
          <w:p w14:paraId="23A791D7" w14:textId="6DC80AE2" w:rsidR="00DF69AF" w:rsidRDefault="00DF69AF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69AF">
              <w:rPr>
                <w:rFonts w:ascii="Arial" w:hAnsi="Arial" w:cs="Arial"/>
                <w:sz w:val="16"/>
                <w:szCs w:val="16"/>
              </w:rPr>
              <w:t>Pragmatic randomised trial</w:t>
            </w:r>
          </w:p>
        </w:tc>
        <w:tc>
          <w:tcPr>
            <w:tcW w:w="839" w:type="dxa"/>
          </w:tcPr>
          <w:p w14:paraId="6E92979B" w14:textId="3381AF06" w:rsidR="00DF69AF" w:rsidRDefault="00DF69AF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46" w:type="dxa"/>
          </w:tcPr>
          <w:p w14:paraId="08CEFF7C" w14:textId="7C889CC8" w:rsidR="00DF69AF" w:rsidRPr="0025294A" w:rsidRDefault="00DF69AF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DF69AF">
              <w:rPr>
                <w:rFonts w:ascii="Arial" w:hAnsi="Arial" w:cs="Arial"/>
                <w:sz w:val="16"/>
                <w:szCs w:val="16"/>
              </w:rPr>
              <w:t>rief computerized reasoning training intervention</w:t>
            </w:r>
          </w:p>
        </w:tc>
        <w:tc>
          <w:tcPr>
            <w:tcW w:w="1150" w:type="dxa"/>
          </w:tcPr>
          <w:p w14:paraId="082BFA5D" w14:textId="2D2EECBA" w:rsidR="00DF69AF" w:rsidRDefault="00DF69AF" w:rsidP="0003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DF69AF">
              <w:rPr>
                <w:rFonts w:ascii="Arial" w:hAnsi="Arial" w:cs="Arial"/>
                <w:sz w:val="16"/>
                <w:szCs w:val="16"/>
              </w:rPr>
              <w:t>omputer</w:t>
            </w:r>
            <w:r w:rsidRPr="00DF69AF">
              <w:rPr>
                <w:rFonts w:ascii="Arial" w:hAnsi="Arial" w:cs="Arial"/>
                <w:sz w:val="16"/>
                <w:szCs w:val="16"/>
              </w:rPr>
              <w:t>-based activities (inactive with respect to the targeted reasoning processes) of similar duration</w:t>
            </w:r>
          </w:p>
        </w:tc>
        <w:tc>
          <w:tcPr>
            <w:tcW w:w="1467" w:type="dxa"/>
          </w:tcPr>
          <w:p w14:paraId="1A306BBF" w14:textId="200A4FF3" w:rsidR="00DF69AF" w:rsidRDefault="00DF69AF" w:rsidP="0003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noia (p)</w:t>
            </w:r>
          </w:p>
        </w:tc>
        <w:tc>
          <w:tcPr>
            <w:tcW w:w="1430" w:type="dxa"/>
          </w:tcPr>
          <w:p w14:paraId="4EA24D6F" w14:textId="01E11CA2" w:rsidR="00DF69AF" w:rsidRDefault="00344607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DF69AF" w:rsidRPr="00164AF2">
              <w:rPr>
                <w:rFonts w:ascii="Arial" w:hAnsi="Arial" w:cs="Arial"/>
                <w:sz w:val="16"/>
                <w:szCs w:val="16"/>
              </w:rPr>
              <w:t>tate paranoia measure</w:t>
            </w:r>
          </w:p>
        </w:tc>
        <w:tc>
          <w:tcPr>
            <w:tcW w:w="728" w:type="dxa"/>
          </w:tcPr>
          <w:p w14:paraId="43818D5D" w14:textId="6B914941" w:rsidR="00DF69AF" w:rsidRPr="00B242CF" w:rsidRDefault="00DF69AF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6*</w:t>
            </w:r>
          </w:p>
        </w:tc>
        <w:tc>
          <w:tcPr>
            <w:tcW w:w="710" w:type="dxa"/>
          </w:tcPr>
          <w:p w14:paraId="5C191428" w14:textId="52469331" w:rsidR="00DF69AF" w:rsidRDefault="00DF69AF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743" w:type="dxa"/>
          </w:tcPr>
          <w:p w14:paraId="49272789" w14:textId="37A40FD3" w:rsidR="00DF69AF" w:rsidRPr="00B242CF" w:rsidRDefault="00DF69AF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DF69AF" w:rsidRPr="00B242CF" w14:paraId="7047F26F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AD16EBC" w14:textId="77777777" w:rsidR="00DF69AF" w:rsidRDefault="00DF69AF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5F920BDF" w14:textId="77777777" w:rsidR="00DF69AF" w:rsidRDefault="00DF69AF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00DE413C" w14:textId="77777777" w:rsidR="00DF69AF" w:rsidRDefault="00DF69AF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69793864" w14:textId="77777777" w:rsidR="00DF69AF" w:rsidRPr="0025294A" w:rsidRDefault="00DF69AF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6A754ADD" w14:textId="77777777" w:rsidR="00DF69AF" w:rsidRDefault="00DF69AF" w:rsidP="0003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30C5F33A" w14:textId="7D592B41" w:rsidR="00DF69AF" w:rsidRDefault="00344607" w:rsidP="0003756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33923">
              <w:rPr>
                <w:rFonts w:ascii="Arial" w:hAnsi="Arial" w:cs="Arial"/>
                <w:sz w:val="16"/>
                <w:szCs w:val="16"/>
              </w:rPr>
              <w:t>mproved data gathering and more flexibility in reasoning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430" w:type="dxa"/>
          </w:tcPr>
          <w:p w14:paraId="3510C3F9" w14:textId="20EB9217" w:rsidR="00DF69AF" w:rsidRDefault="00344607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3923">
              <w:rPr>
                <w:rFonts w:ascii="Arial" w:hAnsi="Arial" w:cs="Arial"/>
                <w:sz w:val="16"/>
                <w:szCs w:val="16"/>
              </w:rPr>
              <w:t>JTC–probabilistic reasoning task 60:40</w:t>
            </w:r>
          </w:p>
        </w:tc>
        <w:tc>
          <w:tcPr>
            <w:tcW w:w="728" w:type="dxa"/>
          </w:tcPr>
          <w:p w14:paraId="5F3B015F" w14:textId="2CE33F49" w:rsidR="00DF69AF" w:rsidRPr="00B242CF" w:rsidRDefault="00344607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*</w:t>
            </w:r>
          </w:p>
        </w:tc>
        <w:tc>
          <w:tcPr>
            <w:tcW w:w="710" w:type="dxa"/>
          </w:tcPr>
          <w:p w14:paraId="75B07226" w14:textId="1D56F924" w:rsidR="00DF69AF" w:rsidRDefault="00344607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743" w:type="dxa"/>
          </w:tcPr>
          <w:p w14:paraId="0D181771" w14:textId="77777777" w:rsidR="00DF69AF" w:rsidRPr="00B242CF" w:rsidRDefault="00DF69AF" w:rsidP="008C4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69AF" w:rsidRPr="00B242CF" w14:paraId="528908E7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7AECE07A" w14:textId="77777777" w:rsidR="00DF69AF" w:rsidRDefault="00DF69AF" w:rsidP="008C4CE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F97A3A" w14:textId="77777777" w:rsidR="00DF69AF" w:rsidRDefault="00DF69AF" w:rsidP="008C4C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</w:tcPr>
          <w:p w14:paraId="1AD2DC3D" w14:textId="77777777" w:rsidR="00DF69AF" w:rsidRDefault="00DF69AF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14:paraId="2657C97B" w14:textId="77777777" w:rsidR="00DF69AF" w:rsidRDefault="00DF69AF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</w:tcPr>
          <w:p w14:paraId="10D94BCD" w14:textId="77777777" w:rsidR="00DF69AF" w:rsidRPr="0025294A" w:rsidRDefault="00DF69AF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0" w:type="dxa"/>
          </w:tcPr>
          <w:p w14:paraId="7B3DC253" w14:textId="77777777" w:rsidR="00DF69AF" w:rsidRDefault="00DF69AF" w:rsidP="0003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dxa"/>
          </w:tcPr>
          <w:p w14:paraId="0B54D59A" w14:textId="465D1E1D" w:rsidR="00DF69AF" w:rsidRDefault="00344607" w:rsidP="0003756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33923">
              <w:rPr>
                <w:rFonts w:ascii="Arial" w:hAnsi="Arial" w:cs="Arial"/>
                <w:sz w:val="16"/>
                <w:szCs w:val="16"/>
              </w:rPr>
              <w:t>mproved data gathering and more flexibility in reasoning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430" w:type="dxa"/>
          </w:tcPr>
          <w:p w14:paraId="50933AB4" w14:textId="24B7CCD9" w:rsidR="00DF69AF" w:rsidRDefault="00344607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3923">
              <w:rPr>
                <w:rFonts w:ascii="Arial" w:hAnsi="Arial" w:cs="Arial"/>
                <w:sz w:val="16"/>
                <w:szCs w:val="16"/>
              </w:rPr>
              <w:t>JTC–probabilistic reasoning task probability of being mistaken</w:t>
            </w:r>
          </w:p>
        </w:tc>
        <w:tc>
          <w:tcPr>
            <w:tcW w:w="728" w:type="dxa"/>
          </w:tcPr>
          <w:p w14:paraId="3B3FE95A" w14:textId="0D371E22" w:rsidR="00DF69AF" w:rsidRPr="00B242CF" w:rsidRDefault="00344607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*</w:t>
            </w:r>
          </w:p>
        </w:tc>
        <w:tc>
          <w:tcPr>
            <w:tcW w:w="710" w:type="dxa"/>
          </w:tcPr>
          <w:p w14:paraId="1DE7F2FF" w14:textId="0F7290B4" w:rsidR="00DF69AF" w:rsidRDefault="00344607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743" w:type="dxa"/>
          </w:tcPr>
          <w:p w14:paraId="6661D72F" w14:textId="77777777" w:rsidR="00DF69AF" w:rsidRPr="00B242CF" w:rsidRDefault="00DF69AF" w:rsidP="008C4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E1FD2D0" w14:textId="77777777" w:rsidR="00331147" w:rsidRDefault="00331147"/>
    <w:tbl>
      <w:tblPr>
        <w:tblStyle w:val="PlainTable2"/>
        <w:tblW w:w="10765" w:type="dxa"/>
        <w:tblInd w:w="-867" w:type="dxa"/>
        <w:tblLook w:val="04A0" w:firstRow="1" w:lastRow="0" w:firstColumn="1" w:lastColumn="0" w:noHBand="0" w:noVBand="1"/>
      </w:tblPr>
      <w:tblGrid>
        <w:gridCol w:w="1148"/>
        <w:gridCol w:w="844"/>
        <w:gridCol w:w="857"/>
        <w:gridCol w:w="1510"/>
        <w:gridCol w:w="1158"/>
        <w:gridCol w:w="1553"/>
        <w:gridCol w:w="1520"/>
        <w:gridCol w:w="727"/>
        <w:gridCol w:w="641"/>
        <w:gridCol w:w="807"/>
      </w:tblGrid>
      <w:tr w:rsidR="00C3310A" w:rsidRPr="00B242CF" w14:paraId="6F3E0F55" w14:textId="77777777" w:rsidTr="00E07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46DE8F47" w14:textId="77777777" w:rsidR="007A5D23" w:rsidRPr="00B242CF" w:rsidRDefault="007A5D23" w:rsidP="00F3008E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lastRenderedPageBreak/>
              <w:t>Author and year of publication</w:t>
            </w:r>
          </w:p>
        </w:tc>
        <w:tc>
          <w:tcPr>
            <w:tcW w:w="844" w:type="dxa"/>
          </w:tcPr>
          <w:p w14:paraId="632B7FB1" w14:textId="77777777" w:rsidR="007A5D23" w:rsidRPr="00B242CF" w:rsidRDefault="007A5D23" w:rsidP="00F30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Study design</w:t>
            </w:r>
          </w:p>
        </w:tc>
        <w:tc>
          <w:tcPr>
            <w:tcW w:w="857" w:type="dxa"/>
          </w:tcPr>
          <w:p w14:paraId="16CE8E88" w14:textId="77777777" w:rsidR="007A5D23" w:rsidRPr="00B242CF" w:rsidRDefault="007A5D23" w:rsidP="00F30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1510" w:type="dxa"/>
          </w:tcPr>
          <w:p w14:paraId="0D3EBA19" w14:textId="77777777" w:rsidR="007A5D23" w:rsidRPr="00B242CF" w:rsidRDefault="007A5D23" w:rsidP="00F30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Intervention</w:t>
            </w:r>
          </w:p>
        </w:tc>
        <w:tc>
          <w:tcPr>
            <w:tcW w:w="1158" w:type="dxa"/>
          </w:tcPr>
          <w:p w14:paraId="3A75F785" w14:textId="77777777" w:rsidR="007A5D23" w:rsidRPr="00B242CF" w:rsidRDefault="007A5D23" w:rsidP="00F30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Comparator</w:t>
            </w:r>
          </w:p>
        </w:tc>
        <w:tc>
          <w:tcPr>
            <w:tcW w:w="1553" w:type="dxa"/>
          </w:tcPr>
          <w:p w14:paraId="5AA58A1F" w14:textId="77777777" w:rsidR="007A5D23" w:rsidRPr="00B242CF" w:rsidRDefault="007A5D23" w:rsidP="00F30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Outcome: primary (p) secondary (s)</w:t>
            </w:r>
          </w:p>
        </w:tc>
        <w:tc>
          <w:tcPr>
            <w:tcW w:w="1520" w:type="dxa"/>
          </w:tcPr>
          <w:p w14:paraId="1BB0BB2E" w14:textId="77777777" w:rsidR="007A5D23" w:rsidRPr="00B242CF" w:rsidRDefault="007A5D23" w:rsidP="00F30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Outcome measure</w:t>
            </w:r>
          </w:p>
        </w:tc>
        <w:tc>
          <w:tcPr>
            <w:tcW w:w="727" w:type="dxa"/>
          </w:tcPr>
          <w:p w14:paraId="6609871C" w14:textId="77777777" w:rsidR="007A5D23" w:rsidRPr="00B242CF" w:rsidRDefault="007A5D23" w:rsidP="00F30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Effect size</w:t>
            </w:r>
          </w:p>
        </w:tc>
        <w:tc>
          <w:tcPr>
            <w:tcW w:w="641" w:type="dxa"/>
          </w:tcPr>
          <w:p w14:paraId="16912E3E" w14:textId="77777777" w:rsidR="007A5D23" w:rsidRPr="00B242CF" w:rsidRDefault="007A5D23" w:rsidP="00F30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807" w:type="dxa"/>
          </w:tcPr>
          <w:p w14:paraId="5AA7B7AB" w14:textId="77777777" w:rsidR="007A5D23" w:rsidRPr="00B242CF" w:rsidRDefault="007A5D23" w:rsidP="00F30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Risk of bias</w:t>
            </w:r>
          </w:p>
        </w:tc>
      </w:tr>
      <w:tr w:rsidR="00C3310A" w:rsidRPr="00B242CF" w14:paraId="6D8AA12E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79037D37" w14:textId="3FBA4215" w:rsidR="007A5D23" w:rsidRDefault="007A5D23" w:rsidP="00F300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reeman, Pugh </w:t>
            </w:r>
            <w:r w:rsidRPr="00037563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</w:p>
          <w:p w14:paraId="1DAF19B0" w14:textId="286B842C" w:rsidR="007A5D23" w:rsidRPr="00B242CF" w:rsidRDefault="007A5D23" w:rsidP="00F300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844" w:type="dxa"/>
          </w:tcPr>
          <w:p w14:paraId="61793B85" w14:textId="6015A000" w:rsidR="007A5D23" w:rsidRPr="00B242CF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857" w:type="dxa"/>
          </w:tcPr>
          <w:p w14:paraId="02ED3B35" w14:textId="219282F9" w:rsidR="007A5D23" w:rsidRPr="00B242CF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510" w:type="dxa"/>
          </w:tcPr>
          <w:p w14:paraId="62050438" w14:textId="5671A88F" w:rsidR="007A5D23" w:rsidRPr="00B242CF" w:rsidRDefault="007A5D23" w:rsidP="0003756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3923">
              <w:rPr>
                <w:rFonts w:ascii="Arial" w:hAnsi="Arial" w:cs="Arial"/>
                <w:sz w:val="16"/>
                <w:szCs w:val="16"/>
              </w:rPr>
              <w:t>Brief CBT to reduce negative cognitions about the self. Six sessions over 8 weeks</w:t>
            </w:r>
          </w:p>
        </w:tc>
        <w:tc>
          <w:tcPr>
            <w:tcW w:w="1158" w:type="dxa"/>
          </w:tcPr>
          <w:p w14:paraId="757FB960" w14:textId="1708134B" w:rsidR="007A5D23" w:rsidRPr="00B242CF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U</w:t>
            </w:r>
          </w:p>
        </w:tc>
        <w:tc>
          <w:tcPr>
            <w:tcW w:w="1553" w:type="dxa"/>
          </w:tcPr>
          <w:p w14:paraId="3FF79156" w14:textId="3E20C97B" w:rsidR="007A5D23" w:rsidRPr="00B242CF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3923">
              <w:rPr>
                <w:rFonts w:ascii="Arial" w:hAnsi="Arial" w:cs="Arial"/>
                <w:sz w:val="16"/>
                <w:szCs w:val="16"/>
              </w:rPr>
              <w:t>Negative beliefs about self</w:t>
            </w:r>
            <w:r>
              <w:rPr>
                <w:rFonts w:ascii="Arial" w:hAnsi="Arial" w:cs="Arial"/>
                <w:sz w:val="16"/>
                <w:szCs w:val="16"/>
              </w:rPr>
              <w:t xml:space="preserve"> (p)</w:t>
            </w:r>
          </w:p>
        </w:tc>
        <w:tc>
          <w:tcPr>
            <w:tcW w:w="1520" w:type="dxa"/>
          </w:tcPr>
          <w:p w14:paraId="178F54A8" w14:textId="364F2BFE" w:rsidR="007A5D23" w:rsidRPr="00B242CF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CSS</w:t>
            </w:r>
          </w:p>
        </w:tc>
        <w:tc>
          <w:tcPr>
            <w:tcW w:w="727" w:type="dxa"/>
          </w:tcPr>
          <w:p w14:paraId="70AF5E49" w14:textId="09F4718F" w:rsidR="007A5D23" w:rsidRPr="00B242CF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641" w:type="dxa"/>
          </w:tcPr>
          <w:p w14:paraId="12C10BA3" w14:textId="5930D7E4" w:rsidR="007A5D23" w:rsidRPr="00B242CF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807" w:type="dxa"/>
          </w:tcPr>
          <w:p w14:paraId="12E81C19" w14:textId="77777777" w:rsidR="007A5D23" w:rsidRPr="00B242CF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7A5D23" w:rsidRPr="00B242CF" w14:paraId="45B3A47E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7965CDED" w14:textId="77777777" w:rsidR="007A5D23" w:rsidRDefault="007A5D23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5199EAA4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18CB8500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2BA084C" w14:textId="77777777" w:rsidR="007A5D23" w:rsidRPr="00233923" w:rsidRDefault="007A5D23" w:rsidP="007A5D23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45DD2766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503D3B16" w14:textId="72E82B5D" w:rsidR="007A5D23" w:rsidRPr="002339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noia (p)</w:t>
            </w:r>
          </w:p>
        </w:tc>
        <w:tc>
          <w:tcPr>
            <w:tcW w:w="1520" w:type="dxa"/>
          </w:tcPr>
          <w:p w14:paraId="58109C53" w14:textId="12A6ABE2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PTS</w:t>
            </w:r>
          </w:p>
        </w:tc>
        <w:tc>
          <w:tcPr>
            <w:tcW w:w="727" w:type="dxa"/>
          </w:tcPr>
          <w:p w14:paraId="1049F41F" w14:textId="57EB514C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641" w:type="dxa"/>
          </w:tcPr>
          <w:p w14:paraId="0027062F" w14:textId="7ADDAE40" w:rsidR="007A5D23" w:rsidRPr="00B242CF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  <w:tc>
          <w:tcPr>
            <w:tcW w:w="807" w:type="dxa"/>
          </w:tcPr>
          <w:p w14:paraId="7424E009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5D23" w:rsidRPr="00B242CF" w14:paraId="4B2DD15E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3349EE72" w14:textId="77777777" w:rsidR="007A5D23" w:rsidRDefault="007A5D23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364D6687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52631E16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F86120D" w14:textId="77777777" w:rsidR="007A5D23" w:rsidRPr="00233923" w:rsidRDefault="007A5D23" w:rsidP="007A5D2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156F5152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6A8F6D09" w14:textId="50F48C7D" w:rsidR="007A5D23" w:rsidRPr="002339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llbeing (s)</w:t>
            </w:r>
          </w:p>
        </w:tc>
        <w:tc>
          <w:tcPr>
            <w:tcW w:w="1520" w:type="dxa"/>
          </w:tcPr>
          <w:p w14:paraId="1B56DF98" w14:textId="2EC8E48C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MWBS</w:t>
            </w:r>
          </w:p>
        </w:tc>
        <w:tc>
          <w:tcPr>
            <w:tcW w:w="727" w:type="dxa"/>
          </w:tcPr>
          <w:p w14:paraId="6ECC7E37" w14:textId="76315AEF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6**</w:t>
            </w:r>
          </w:p>
        </w:tc>
        <w:tc>
          <w:tcPr>
            <w:tcW w:w="641" w:type="dxa"/>
          </w:tcPr>
          <w:p w14:paraId="3613066E" w14:textId="19606969" w:rsidR="007A5D23" w:rsidRPr="00B242CF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807" w:type="dxa"/>
          </w:tcPr>
          <w:p w14:paraId="12EA8CF2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5D23" w:rsidRPr="00B242CF" w14:paraId="0A09AD46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6EBC8DF3" w14:textId="77777777" w:rsidR="007A5D23" w:rsidRDefault="007A5D23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529E9817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293D8B17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90DB7F0" w14:textId="77777777" w:rsidR="007A5D23" w:rsidRPr="00233923" w:rsidRDefault="007A5D23" w:rsidP="007A5D23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5E565012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304AB33C" w14:textId="78BA626E" w:rsidR="007A5D23" w:rsidRPr="002339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cial comparison (s)</w:t>
            </w:r>
          </w:p>
        </w:tc>
        <w:tc>
          <w:tcPr>
            <w:tcW w:w="1520" w:type="dxa"/>
          </w:tcPr>
          <w:p w14:paraId="3CCABF77" w14:textId="6364A06A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cial comparison scale</w:t>
            </w:r>
          </w:p>
        </w:tc>
        <w:tc>
          <w:tcPr>
            <w:tcW w:w="727" w:type="dxa"/>
          </w:tcPr>
          <w:p w14:paraId="49201AB0" w14:textId="233A4AF8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*</w:t>
            </w:r>
          </w:p>
        </w:tc>
        <w:tc>
          <w:tcPr>
            <w:tcW w:w="641" w:type="dxa"/>
          </w:tcPr>
          <w:p w14:paraId="6FAC9F56" w14:textId="3392CD4F" w:rsidR="007A5D23" w:rsidRPr="00B242CF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807" w:type="dxa"/>
          </w:tcPr>
          <w:p w14:paraId="4C69986F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5D23" w:rsidRPr="00B242CF" w14:paraId="2146C60B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2E5339E8" w14:textId="77777777" w:rsidR="007A5D23" w:rsidRDefault="007A5D23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49E13885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60422BD8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598DC07" w14:textId="77777777" w:rsidR="007A5D23" w:rsidRPr="00233923" w:rsidRDefault="007A5D23" w:rsidP="007A5D2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343DDB39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440FFC03" w14:textId="3ACBE3EF" w:rsidR="007A5D23" w:rsidRPr="002339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chotic symptoms (s)</w:t>
            </w:r>
          </w:p>
        </w:tc>
        <w:tc>
          <w:tcPr>
            <w:tcW w:w="1520" w:type="dxa"/>
          </w:tcPr>
          <w:p w14:paraId="3443E4EB" w14:textId="6B7B39E3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RATS</w:t>
            </w:r>
          </w:p>
        </w:tc>
        <w:tc>
          <w:tcPr>
            <w:tcW w:w="727" w:type="dxa"/>
          </w:tcPr>
          <w:p w14:paraId="2BB1DF71" w14:textId="195F4705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641" w:type="dxa"/>
          </w:tcPr>
          <w:p w14:paraId="61D5C43F" w14:textId="2FE97B67" w:rsidR="007A5D23" w:rsidRPr="00B242CF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807" w:type="dxa"/>
          </w:tcPr>
          <w:p w14:paraId="60D688B1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5D23" w:rsidRPr="00B242CF" w14:paraId="5BC6A453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61E0398F" w14:textId="77777777" w:rsidR="007A5D23" w:rsidRDefault="007A5D23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720D1211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7A7AFE53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B7BA292" w14:textId="77777777" w:rsidR="007A5D23" w:rsidRPr="00233923" w:rsidRDefault="007A5D23" w:rsidP="007A5D23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3118B4F3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1BE29610" w14:textId="4F5D004B" w:rsidR="007A5D23" w:rsidRPr="002339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cept (s)</w:t>
            </w:r>
          </w:p>
        </w:tc>
        <w:tc>
          <w:tcPr>
            <w:tcW w:w="1520" w:type="dxa"/>
          </w:tcPr>
          <w:p w14:paraId="5EA397BC" w14:textId="13726AAE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Q</w:t>
            </w:r>
          </w:p>
        </w:tc>
        <w:tc>
          <w:tcPr>
            <w:tcW w:w="727" w:type="dxa"/>
          </w:tcPr>
          <w:p w14:paraId="450102C7" w14:textId="373CF662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*</w:t>
            </w:r>
          </w:p>
        </w:tc>
        <w:tc>
          <w:tcPr>
            <w:tcW w:w="641" w:type="dxa"/>
          </w:tcPr>
          <w:p w14:paraId="52D47352" w14:textId="087C9591" w:rsidR="007A5D23" w:rsidRPr="00B242CF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807" w:type="dxa"/>
          </w:tcPr>
          <w:p w14:paraId="3B58E143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5D23" w:rsidRPr="00B242CF" w14:paraId="2E872A7C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334E2246" w14:textId="77777777" w:rsidR="007A5D23" w:rsidRDefault="007A5D23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5785AAD3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3DF740DC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1801A74" w14:textId="77777777" w:rsidR="007A5D23" w:rsidRPr="00233923" w:rsidRDefault="007A5D23" w:rsidP="007A5D2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3A83A883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67E4714B" w14:textId="5C6C227F" w:rsidR="007A5D23" w:rsidRPr="002339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xiety (s)</w:t>
            </w:r>
          </w:p>
        </w:tc>
        <w:tc>
          <w:tcPr>
            <w:tcW w:w="1520" w:type="dxa"/>
          </w:tcPr>
          <w:p w14:paraId="41DB43EE" w14:textId="5A0D9A33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I</w:t>
            </w:r>
          </w:p>
        </w:tc>
        <w:tc>
          <w:tcPr>
            <w:tcW w:w="727" w:type="dxa"/>
          </w:tcPr>
          <w:p w14:paraId="13C9DAB4" w14:textId="6E7AC2CE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641" w:type="dxa"/>
          </w:tcPr>
          <w:p w14:paraId="41D7EBAE" w14:textId="05F9EE01" w:rsidR="007A5D23" w:rsidRPr="00B242CF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7</w:t>
            </w:r>
          </w:p>
        </w:tc>
        <w:tc>
          <w:tcPr>
            <w:tcW w:w="807" w:type="dxa"/>
          </w:tcPr>
          <w:p w14:paraId="13794635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5D23" w:rsidRPr="00B242CF" w14:paraId="35E32D26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243A9A2A" w14:textId="77777777" w:rsidR="007A5D23" w:rsidRDefault="007A5D23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77390CE7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62B0FD57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AF3E386" w14:textId="77777777" w:rsidR="007A5D23" w:rsidRPr="00233923" w:rsidRDefault="007A5D23" w:rsidP="007A5D23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396C5B41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0CF5A2B6" w14:textId="1F380D81" w:rsidR="007A5D23" w:rsidRPr="002339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ression (s)</w:t>
            </w:r>
          </w:p>
        </w:tc>
        <w:tc>
          <w:tcPr>
            <w:tcW w:w="1520" w:type="dxa"/>
          </w:tcPr>
          <w:p w14:paraId="466FC847" w14:textId="47D6C5DA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I II</w:t>
            </w:r>
          </w:p>
        </w:tc>
        <w:tc>
          <w:tcPr>
            <w:tcW w:w="727" w:type="dxa"/>
          </w:tcPr>
          <w:p w14:paraId="4963336B" w14:textId="0FEDF89B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641" w:type="dxa"/>
          </w:tcPr>
          <w:p w14:paraId="7DB871B9" w14:textId="56FBE234" w:rsidR="007A5D23" w:rsidRPr="00B242CF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807" w:type="dxa"/>
          </w:tcPr>
          <w:p w14:paraId="27EFCEF4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5D23" w:rsidRPr="00B242CF" w14:paraId="309FE1B5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6A2F985B" w14:textId="5C9AD3C4" w:rsidR="007A5D23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AA20D6">
              <w:rPr>
                <w:rFonts w:ascii="Arial" w:hAnsi="Arial" w:cs="Arial"/>
                <w:sz w:val="16"/>
                <w:szCs w:val="16"/>
              </w:rPr>
              <w:t xml:space="preserve">an der </w:t>
            </w:r>
            <w:proofErr w:type="spellStart"/>
            <w:r w:rsidRPr="00AA20D6">
              <w:rPr>
                <w:rFonts w:ascii="Arial" w:hAnsi="Arial" w:cs="Arial"/>
                <w:sz w:val="16"/>
                <w:szCs w:val="16"/>
              </w:rPr>
              <w:t>Gaag</w:t>
            </w:r>
            <w:proofErr w:type="spellEnd"/>
            <w:r w:rsidRPr="00AA20D6">
              <w:rPr>
                <w:rFonts w:ascii="Arial" w:hAnsi="Arial" w:cs="Arial"/>
                <w:sz w:val="16"/>
                <w:szCs w:val="16"/>
              </w:rPr>
              <w:t xml:space="preserve">, Van Oosterhout, </w:t>
            </w:r>
            <w:proofErr w:type="spellStart"/>
            <w:r w:rsidRPr="00AA20D6">
              <w:rPr>
                <w:rFonts w:ascii="Arial" w:hAnsi="Arial" w:cs="Arial"/>
                <w:sz w:val="16"/>
                <w:szCs w:val="16"/>
              </w:rPr>
              <w:t>Daalman</w:t>
            </w:r>
            <w:proofErr w:type="spellEnd"/>
            <w:r w:rsidRPr="00AA20D6">
              <w:rPr>
                <w:rFonts w:ascii="Arial" w:hAnsi="Arial" w:cs="Arial"/>
                <w:sz w:val="16"/>
                <w:szCs w:val="16"/>
              </w:rPr>
              <w:t xml:space="preserve">, Sommer, &amp; </w:t>
            </w:r>
            <w:proofErr w:type="spellStart"/>
            <w:r w:rsidRPr="00AA20D6">
              <w:rPr>
                <w:rFonts w:ascii="Arial" w:hAnsi="Arial" w:cs="Arial"/>
                <w:sz w:val="16"/>
                <w:szCs w:val="16"/>
              </w:rPr>
              <w:t>Korrelboo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A5D23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844" w:type="dxa"/>
          </w:tcPr>
          <w:p w14:paraId="3EF4D87D" w14:textId="19714088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857" w:type="dxa"/>
          </w:tcPr>
          <w:p w14:paraId="52220FCC" w14:textId="37EE35E6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510" w:type="dxa"/>
          </w:tcPr>
          <w:p w14:paraId="7FC4DD85" w14:textId="2DB35D5C" w:rsidR="007A5D23" w:rsidRPr="00233923" w:rsidRDefault="00C3310A" w:rsidP="0003756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7A5D23" w:rsidRPr="007A5D23">
              <w:rPr>
                <w:rFonts w:ascii="Arial" w:hAnsi="Arial" w:cs="Arial"/>
                <w:sz w:val="16"/>
                <w:szCs w:val="16"/>
              </w:rPr>
              <w:t>ompetitive memory training (COMET). Delivered in 7 sessions over 2 months</w:t>
            </w:r>
          </w:p>
        </w:tc>
        <w:tc>
          <w:tcPr>
            <w:tcW w:w="1158" w:type="dxa"/>
          </w:tcPr>
          <w:p w14:paraId="3E734468" w14:textId="6E8221EC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U</w:t>
            </w:r>
          </w:p>
        </w:tc>
        <w:tc>
          <w:tcPr>
            <w:tcW w:w="1553" w:type="dxa"/>
          </w:tcPr>
          <w:p w14:paraId="671424D1" w14:textId="0430FD1C" w:rsidR="007A5D23" w:rsidRPr="002339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ression (p)</w:t>
            </w:r>
          </w:p>
        </w:tc>
        <w:tc>
          <w:tcPr>
            <w:tcW w:w="1520" w:type="dxa"/>
          </w:tcPr>
          <w:p w14:paraId="0AD55A5E" w14:textId="326EFE2F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I II</w:t>
            </w:r>
          </w:p>
        </w:tc>
        <w:tc>
          <w:tcPr>
            <w:tcW w:w="727" w:type="dxa"/>
          </w:tcPr>
          <w:p w14:paraId="35F885F7" w14:textId="5101CBC3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**</w:t>
            </w:r>
          </w:p>
        </w:tc>
        <w:tc>
          <w:tcPr>
            <w:tcW w:w="641" w:type="dxa"/>
          </w:tcPr>
          <w:p w14:paraId="1A3828F4" w14:textId="6439877B" w:rsidR="007A5D23" w:rsidRPr="00B242CF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807" w:type="dxa"/>
          </w:tcPr>
          <w:p w14:paraId="7787D268" w14:textId="3060D972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7A5D23" w:rsidRPr="00B242CF" w14:paraId="0D42DA45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0462F3AE" w14:textId="77777777" w:rsidR="007A5D23" w:rsidRDefault="007A5D23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632AFBC7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0309E986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2E506032" w14:textId="77777777" w:rsidR="007A5D23" w:rsidRPr="00233923" w:rsidRDefault="007A5D23" w:rsidP="007A5D23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5C871F94" w14:textId="77777777" w:rsidR="007A5D23" w:rsidRDefault="007A5D23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46D35133" w14:textId="3EC1DDB0" w:rsidR="007A5D23" w:rsidRPr="00233923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ditory hallucinations (s)</w:t>
            </w:r>
          </w:p>
        </w:tc>
        <w:tc>
          <w:tcPr>
            <w:tcW w:w="1520" w:type="dxa"/>
          </w:tcPr>
          <w:p w14:paraId="2E44A072" w14:textId="4F3284CA" w:rsidR="00C3310A" w:rsidRDefault="00C3310A" w:rsidP="00C3310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A20D6">
              <w:rPr>
                <w:rFonts w:ascii="Arial" w:hAnsi="Arial" w:cs="Arial"/>
                <w:sz w:val="16"/>
                <w:szCs w:val="16"/>
              </w:rPr>
              <w:t>PSYRATS - physical characteristics subscale and the negative emotional</w:t>
            </w:r>
          </w:p>
          <w:p w14:paraId="33DEE29A" w14:textId="77777777" w:rsidR="007A5D23" w:rsidRDefault="007A5D23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7" w:type="dxa"/>
          </w:tcPr>
          <w:p w14:paraId="08A7F5F5" w14:textId="36F08671" w:rsidR="007A5D23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641" w:type="dxa"/>
          </w:tcPr>
          <w:p w14:paraId="2E935A79" w14:textId="40FB6DCC" w:rsidR="007A5D23" w:rsidRPr="00B242CF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  <w:tc>
          <w:tcPr>
            <w:tcW w:w="807" w:type="dxa"/>
          </w:tcPr>
          <w:p w14:paraId="66029CB6" w14:textId="77777777" w:rsidR="007A5D23" w:rsidRDefault="007A5D23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5D23" w:rsidRPr="00B242CF" w14:paraId="66A1BA76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75FEE3DB" w14:textId="77777777" w:rsidR="007A5D23" w:rsidRDefault="007A5D23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4E783DBF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75E5A585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060BD70E" w14:textId="77777777" w:rsidR="007A5D23" w:rsidRPr="00233923" w:rsidRDefault="007A5D23" w:rsidP="007A5D2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0F45F1C1" w14:textId="77777777" w:rsidR="007A5D23" w:rsidRDefault="007A5D23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09583F66" w14:textId="1179DDE9" w:rsidR="007A5D23" w:rsidRPr="00233923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ditory hallucinations (s)</w:t>
            </w:r>
          </w:p>
        </w:tc>
        <w:tc>
          <w:tcPr>
            <w:tcW w:w="1520" w:type="dxa"/>
          </w:tcPr>
          <w:p w14:paraId="208F5806" w14:textId="77777777" w:rsidR="00C3310A" w:rsidRDefault="00C3310A" w:rsidP="00C3310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A20D6">
              <w:rPr>
                <w:rFonts w:ascii="Arial" w:hAnsi="Arial" w:cs="Arial"/>
                <w:sz w:val="16"/>
                <w:szCs w:val="16"/>
              </w:rPr>
              <w:t>PSYRATS - cognitive interpretation subscale</w:t>
            </w:r>
          </w:p>
          <w:p w14:paraId="1984EE12" w14:textId="77777777" w:rsidR="007A5D23" w:rsidRDefault="007A5D23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7" w:type="dxa"/>
          </w:tcPr>
          <w:p w14:paraId="1BADDCFE" w14:textId="3B99256C" w:rsidR="007A5D23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*</w:t>
            </w:r>
          </w:p>
        </w:tc>
        <w:tc>
          <w:tcPr>
            <w:tcW w:w="641" w:type="dxa"/>
          </w:tcPr>
          <w:p w14:paraId="7803B571" w14:textId="4FAF96FD" w:rsidR="007A5D23" w:rsidRPr="00B242CF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807" w:type="dxa"/>
          </w:tcPr>
          <w:p w14:paraId="4154A098" w14:textId="77777777" w:rsidR="007A5D23" w:rsidRDefault="007A5D23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310A" w:rsidRPr="00B242CF" w14:paraId="3E92C1CD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1E36D857" w14:textId="77777777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reeman, Waite </w:t>
            </w:r>
            <w:r w:rsidRPr="00037563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</w:p>
          <w:p w14:paraId="09D0D4C2" w14:textId="72C27AD5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844" w:type="dxa"/>
          </w:tcPr>
          <w:p w14:paraId="2B7ED93D" w14:textId="64ADAE06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857" w:type="dxa"/>
          </w:tcPr>
          <w:p w14:paraId="3C60CCEE" w14:textId="12A4C0E1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510" w:type="dxa"/>
          </w:tcPr>
          <w:p w14:paraId="68A2A325" w14:textId="1B463C44" w:rsidR="00C3310A" w:rsidRPr="00233923" w:rsidRDefault="00C3310A" w:rsidP="0003756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3A56">
              <w:rPr>
                <w:rFonts w:ascii="Arial" w:hAnsi="Arial" w:cs="Arial"/>
                <w:sz w:val="16"/>
                <w:szCs w:val="16"/>
              </w:rPr>
              <w:t xml:space="preserve">CBT for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73A56">
              <w:rPr>
                <w:rFonts w:ascii="Arial" w:hAnsi="Arial" w:cs="Arial"/>
                <w:sz w:val="16"/>
                <w:szCs w:val="16"/>
              </w:rPr>
              <w:t>leep, 8 sessions</w:t>
            </w:r>
          </w:p>
        </w:tc>
        <w:tc>
          <w:tcPr>
            <w:tcW w:w="1158" w:type="dxa"/>
          </w:tcPr>
          <w:p w14:paraId="4259B6BB" w14:textId="66A5E50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U</w:t>
            </w:r>
          </w:p>
        </w:tc>
        <w:tc>
          <w:tcPr>
            <w:tcW w:w="1553" w:type="dxa"/>
          </w:tcPr>
          <w:p w14:paraId="06C3FA2E" w14:textId="795EE32A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somnia (p)</w:t>
            </w:r>
          </w:p>
        </w:tc>
        <w:tc>
          <w:tcPr>
            <w:tcW w:w="1520" w:type="dxa"/>
          </w:tcPr>
          <w:p w14:paraId="27616CD0" w14:textId="5AEE2E8A" w:rsidR="00C3310A" w:rsidRPr="00AA20D6" w:rsidRDefault="00C3310A" w:rsidP="00C3310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I</w:t>
            </w:r>
          </w:p>
        </w:tc>
        <w:tc>
          <w:tcPr>
            <w:tcW w:w="727" w:type="dxa"/>
          </w:tcPr>
          <w:p w14:paraId="5F982095" w14:textId="0ACF878F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641" w:type="dxa"/>
          </w:tcPr>
          <w:p w14:paraId="6A26D6BB" w14:textId="777777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6F08C5A2" w14:textId="0DCACE62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C3310A" w:rsidRPr="00B242CF" w14:paraId="595114A7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4B505015" w14:textId="77777777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631D0846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6BD34CAE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24319497" w14:textId="77777777" w:rsidR="00C3310A" w:rsidRPr="00233923" w:rsidRDefault="00C3310A" w:rsidP="007A5D2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1D1E358E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2AF9541E" w14:textId="6C18BA4A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lusions (p)</w:t>
            </w:r>
          </w:p>
        </w:tc>
        <w:tc>
          <w:tcPr>
            <w:tcW w:w="1520" w:type="dxa"/>
          </w:tcPr>
          <w:p w14:paraId="3A1CB9F9" w14:textId="095471E3" w:rsidR="00C3310A" w:rsidRPr="00AA20D6" w:rsidRDefault="00C3310A" w:rsidP="00C3310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RATS</w:t>
            </w:r>
          </w:p>
        </w:tc>
        <w:tc>
          <w:tcPr>
            <w:tcW w:w="727" w:type="dxa"/>
          </w:tcPr>
          <w:p w14:paraId="7B174C56" w14:textId="4EDB0805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641" w:type="dxa"/>
          </w:tcPr>
          <w:p w14:paraId="47D87900" w14:textId="77777777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56A6D548" w14:textId="77777777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310A" w:rsidRPr="00B242CF" w14:paraId="6B4B3C05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278675CA" w14:textId="77777777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6C6188FE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74D16478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20083486" w14:textId="77777777" w:rsidR="00C3310A" w:rsidRPr="00233923" w:rsidRDefault="00C3310A" w:rsidP="007A5D23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75D3C5EE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585D1FB7" w14:textId="75260A01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llucinations (p)</w:t>
            </w:r>
          </w:p>
        </w:tc>
        <w:tc>
          <w:tcPr>
            <w:tcW w:w="1520" w:type="dxa"/>
          </w:tcPr>
          <w:p w14:paraId="07968AD2" w14:textId="1F24508A" w:rsidR="00C3310A" w:rsidRPr="00AA20D6" w:rsidRDefault="00C3310A" w:rsidP="00C3310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RATS</w:t>
            </w:r>
          </w:p>
        </w:tc>
        <w:tc>
          <w:tcPr>
            <w:tcW w:w="727" w:type="dxa"/>
          </w:tcPr>
          <w:p w14:paraId="35585DE0" w14:textId="69704998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</w:t>
            </w:r>
          </w:p>
        </w:tc>
        <w:tc>
          <w:tcPr>
            <w:tcW w:w="641" w:type="dxa"/>
          </w:tcPr>
          <w:p w14:paraId="1A162E13" w14:textId="777777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5FF23E41" w14:textId="777777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310A" w:rsidRPr="00B242CF" w14:paraId="16AE8760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3CE0D4C2" w14:textId="77777777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184EE6BA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25F635A7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71751777" w14:textId="77777777" w:rsidR="00C3310A" w:rsidRPr="00233923" w:rsidRDefault="00C3310A" w:rsidP="007A5D2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34121B3B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35AB6899" w14:textId="59C255CD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eep quality (s)</w:t>
            </w:r>
          </w:p>
        </w:tc>
        <w:tc>
          <w:tcPr>
            <w:tcW w:w="1520" w:type="dxa"/>
          </w:tcPr>
          <w:p w14:paraId="0BD877F9" w14:textId="24B17FE9" w:rsidR="00C3310A" w:rsidRPr="00AA20D6" w:rsidRDefault="00C3310A" w:rsidP="00C3310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QI</w:t>
            </w:r>
          </w:p>
        </w:tc>
        <w:tc>
          <w:tcPr>
            <w:tcW w:w="727" w:type="dxa"/>
          </w:tcPr>
          <w:p w14:paraId="0A7F3C64" w14:textId="603920F4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641" w:type="dxa"/>
          </w:tcPr>
          <w:p w14:paraId="4E3C6CE5" w14:textId="77777777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7F2A593D" w14:textId="77777777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310A" w:rsidRPr="00B242CF" w14:paraId="34B69D04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4835F103" w14:textId="77777777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586BE52B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3E437DBC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E3B6A57" w14:textId="77777777" w:rsidR="00C3310A" w:rsidRPr="00233923" w:rsidRDefault="00C3310A" w:rsidP="007A5D23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086B6BAB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1C0E2D5B" w14:textId="4FF96758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ime to sleep onset (s)</w:t>
            </w:r>
          </w:p>
        </w:tc>
        <w:tc>
          <w:tcPr>
            <w:tcW w:w="1520" w:type="dxa"/>
          </w:tcPr>
          <w:p w14:paraId="66EEB24E" w14:textId="4E122A11" w:rsidR="00C3310A" w:rsidRPr="00AA20D6" w:rsidRDefault="00C3310A" w:rsidP="00C3310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eep diary</w:t>
            </w:r>
          </w:p>
        </w:tc>
        <w:tc>
          <w:tcPr>
            <w:tcW w:w="727" w:type="dxa"/>
          </w:tcPr>
          <w:p w14:paraId="6E3B47A7" w14:textId="6159E5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641" w:type="dxa"/>
          </w:tcPr>
          <w:p w14:paraId="7338D264" w14:textId="777777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65EC48ED" w14:textId="777777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310A" w:rsidRPr="00B242CF" w14:paraId="7ABE4222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7542E208" w14:textId="77777777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21E64AB7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1ACD010F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45AE673A" w14:textId="77777777" w:rsidR="00C3310A" w:rsidRPr="00233923" w:rsidRDefault="00C3310A" w:rsidP="007A5D2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4EBB008C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7710EAF3" w14:textId="12AB2A2A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sleep (s)</w:t>
            </w:r>
          </w:p>
        </w:tc>
        <w:tc>
          <w:tcPr>
            <w:tcW w:w="1520" w:type="dxa"/>
          </w:tcPr>
          <w:p w14:paraId="5F12624A" w14:textId="48E316AD" w:rsidR="00C3310A" w:rsidRPr="00AA20D6" w:rsidRDefault="00C3310A" w:rsidP="00C3310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eep diary</w:t>
            </w:r>
          </w:p>
        </w:tc>
        <w:tc>
          <w:tcPr>
            <w:tcW w:w="727" w:type="dxa"/>
          </w:tcPr>
          <w:p w14:paraId="5F518E04" w14:textId="7FB77CD9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41" w:type="dxa"/>
          </w:tcPr>
          <w:p w14:paraId="56C22730" w14:textId="77777777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71664050" w14:textId="77777777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310A" w:rsidRPr="00B242CF" w14:paraId="4E579495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43BDD80D" w14:textId="77777777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65164A41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232B9028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94621A0" w14:textId="77777777" w:rsidR="00C3310A" w:rsidRPr="00233923" w:rsidRDefault="00C3310A" w:rsidP="007A5D23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7284E1D2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6ED8284D" w14:textId="5F93C50D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king in night (s)</w:t>
            </w:r>
          </w:p>
        </w:tc>
        <w:tc>
          <w:tcPr>
            <w:tcW w:w="1520" w:type="dxa"/>
          </w:tcPr>
          <w:p w14:paraId="758F0B47" w14:textId="110F259D" w:rsidR="00C3310A" w:rsidRPr="00AA20D6" w:rsidRDefault="00C3310A" w:rsidP="00C3310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eep diary</w:t>
            </w:r>
          </w:p>
        </w:tc>
        <w:tc>
          <w:tcPr>
            <w:tcW w:w="727" w:type="dxa"/>
          </w:tcPr>
          <w:p w14:paraId="0BB0A5FF" w14:textId="559C4BDB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641" w:type="dxa"/>
          </w:tcPr>
          <w:p w14:paraId="12DCDD37" w14:textId="777777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3E1F3596" w14:textId="777777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310A" w:rsidRPr="00B242CF" w14:paraId="257F62C1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0C367C2A" w14:textId="77777777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21460B69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17307ECF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A7D7F80" w14:textId="77777777" w:rsidR="00C3310A" w:rsidRPr="00233923" w:rsidRDefault="00C3310A" w:rsidP="007A5D2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7B912318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09FC4882" w14:textId="4C1EABF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noia (s)</w:t>
            </w:r>
          </w:p>
        </w:tc>
        <w:tc>
          <w:tcPr>
            <w:tcW w:w="1520" w:type="dxa"/>
          </w:tcPr>
          <w:p w14:paraId="2E764F36" w14:textId="19712ACD" w:rsidR="00C3310A" w:rsidRPr="00AA20D6" w:rsidRDefault="00C3310A" w:rsidP="00C3310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PTS</w:t>
            </w:r>
          </w:p>
        </w:tc>
        <w:tc>
          <w:tcPr>
            <w:tcW w:w="727" w:type="dxa"/>
          </w:tcPr>
          <w:p w14:paraId="0BC99600" w14:textId="72C57E94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41" w:type="dxa"/>
          </w:tcPr>
          <w:p w14:paraId="4F8C2723" w14:textId="77777777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4EC638D7" w14:textId="77777777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310A" w:rsidRPr="00B242CF" w14:paraId="10898FA4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79B75F7E" w14:textId="77777777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0AD75F82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0377C616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24F6F4E3" w14:textId="77777777" w:rsidR="00C3310A" w:rsidRPr="00233923" w:rsidRDefault="00C3310A" w:rsidP="007A5D23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311D7977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52C98B44" w14:textId="2D61C681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symptoms (s)</w:t>
            </w:r>
          </w:p>
        </w:tc>
        <w:tc>
          <w:tcPr>
            <w:tcW w:w="1520" w:type="dxa"/>
          </w:tcPr>
          <w:p w14:paraId="18F0A305" w14:textId="44347F26" w:rsidR="00C3310A" w:rsidRPr="00AA20D6" w:rsidRDefault="00C3310A" w:rsidP="00C3310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NSS</w:t>
            </w:r>
          </w:p>
        </w:tc>
        <w:tc>
          <w:tcPr>
            <w:tcW w:w="727" w:type="dxa"/>
          </w:tcPr>
          <w:p w14:paraId="62AABF32" w14:textId="62E2DDAA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41" w:type="dxa"/>
          </w:tcPr>
          <w:p w14:paraId="4B75CCD6" w14:textId="777777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01400842" w14:textId="777777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310A" w:rsidRPr="00B242CF" w14:paraId="0D851600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4540D13B" w14:textId="77777777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62A79E92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537B3495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89D2766" w14:textId="77777777" w:rsidR="00C3310A" w:rsidRPr="00233923" w:rsidRDefault="00C3310A" w:rsidP="007A5D2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7FFD43C6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321E0D53" w14:textId="713EE3F1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tigue (s)</w:t>
            </w:r>
          </w:p>
        </w:tc>
        <w:tc>
          <w:tcPr>
            <w:tcW w:w="1520" w:type="dxa"/>
          </w:tcPr>
          <w:p w14:paraId="45F1EF83" w14:textId="5639329B" w:rsidR="00C3310A" w:rsidRPr="00AA20D6" w:rsidRDefault="00C3310A" w:rsidP="00C3310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FI</w:t>
            </w:r>
          </w:p>
        </w:tc>
        <w:tc>
          <w:tcPr>
            <w:tcW w:w="727" w:type="dxa"/>
          </w:tcPr>
          <w:p w14:paraId="6D7E3D91" w14:textId="31C1405D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641" w:type="dxa"/>
          </w:tcPr>
          <w:p w14:paraId="1F0CE0BC" w14:textId="77777777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4C1645EB" w14:textId="77777777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310A" w:rsidRPr="00B242CF" w14:paraId="2EFEF5B9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002D2EA8" w14:textId="77777777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60638978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659DA167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B45C85A" w14:textId="77777777" w:rsidR="00C3310A" w:rsidRPr="00233923" w:rsidRDefault="00C3310A" w:rsidP="007A5D23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6F242006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57ED85C8" w14:textId="68CEF4D5" w:rsidR="00C3310A" w:rsidRDefault="00C3310A" w:rsidP="00C3310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3A56">
              <w:rPr>
                <w:rFonts w:ascii="Arial" w:hAnsi="Arial" w:cs="Arial"/>
                <w:sz w:val="16"/>
                <w:szCs w:val="16"/>
              </w:rPr>
              <w:t>Psychological recovery (CHOICE)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520" w:type="dxa"/>
          </w:tcPr>
          <w:p w14:paraId="4E323062" w14:textId="121DE18C" w:rsidR="00C3310A" w:rsidRPr="00AA20D6" w:rsidRDefault="00C3310A" w:rsidP="00C3310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OICE</w:t>
            </w:r>
          </w:p>
        </w:tc>
        <w:tc>
          <w:tcPr>
            <w:tcW w:w="727" w:type="dxa"/>
          </w:tcPr>
          <w:p w14:paraId="7676FA90" w14:textId="024BF22D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641" w:type="dxa"/>
          </w:tcPr>
          <w:p w14:paraId="4D7753C8" w14:textId="777777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75D60807" w14:textId="777777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310A" w:rsidRPr="00B242CF" w14:paraId="5B671E8B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3263ECFA" w14:textId="77777777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3E86FBCD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5B76BE2A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756A312A" w14:textId="77777777" w:rsidR="00C3310A" w:rsidRPr="00233923" w:rsidRDefault="00C3310A" w:rsidP="007A5D2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05ED0548" w14:textId="77777777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70F059B8" w14:textId="3E2EF23F" w:rsidR="00C3310A" w:rsidRDefault="00C3310A" w:rsidP="00F30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ality of life (s)</w:t>
            </w:r>
          </w:p>
        </w:tc>
        <w:tc>
          <w:tcPr>
            <w:tcW w:w="1520" w:type="dxa"/>
          </w:tcPr>
          <w:p w14:paraId="4FAEDB62" w14:textId="6ED6363D" w:rsidR="00C3310A" w:rsidRPr="00AA20D6" w:rsidRDefault="00C3310A" w:rsidP="00C3310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3A56">
              <w:rPr>
                <w:rFonts w:ascii="Arial" w:hAnsi="Arial" w:cs="Arial"/>
                <w:sz w:val="16"/>
                <w:szCs w:val="16"/>
              </w:rPr>
              <w:t>ED-5D-5L</w:t>
            </w:r>
          </w:p>
        </w:tc>
        <w:tc>
          <w:tcPr>
            <w:tcW w:w="727" w:type="dxa"/>
          </w:tcPr>
          <w:p w14:paraId="02231C0B" w14:textId="54A38F27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641" w:type="dxa"/>
          </w:tcPr>
          <w:p w14:paraId="17F77285" w14:textId="77777777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0AF1055B" w14:textId="77777777" w:rsidR="00C3310A" w:rsidRDefault="00C3310A" w:rsidP="00C33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310A" w:rsidRPr="00B242CF" w14:paraId="75539D96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67084D22" w14:textId="77777777" w:rsidR="00C3310A" w:rsidRDefault="00C3310A" w:rsidP="00F300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4483F275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14F95BEE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D4882BE" w14:textId="77777777" w:rsidR="00C3310A" w:rsidRPr="00233923" w:rsidRDefault="00C3310A" w:rsidP="007A5D23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8" w:type="dxa"/>
          </w:tcPr>
          <w:p w14:paraId="21CC7F3A" w14:textId="77777777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3D39A37F" w14:textId="7E787966" w:rsidR="00C3310A" w:rsidRDefault="00C3310A" w:rsidP="00F30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llbeing (s)</w:t>
            </w:r>
          </w:p>
        </w:tc>
        <w:tc>
          <w:tcPr>
            <w:tcW w:w="1520" w:type="dxa"/>
          </w:tcPr>
          <w:p w14:paraId="6742074A" w14:textId="16934389" w:rsidR="00C3310A" w:rsidRPr="00AA20D6" w:rsidRDefault="00C3310A" w:rsidP="00C3310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MWBS</w:t>
            </w:r>
          </w:p>
        </w:tc>
        <w:tc>
          <w:tcPr>
            <w:tcW w:w="727" w:type="dxa"/>
          </w:tcPr>
          <w:p w14:paraId="6B1E9F03" w14:textId="7C99E30E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641" w:type="dxa"/>
          </w:tcPr>
          <w:p w14:paraId="10C71CF8" w14:textId="777777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</w:tcPr>
          <w:p w14:paraId="41AF18B5" w14:textId="77777777" w:rsidR="00C3310A" w:rsidRDefault="00C3310A" w:rsidP="00C33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706E5E9" w14:textId="3E1BC4EF" w:rsidR="00331147" w:rsidRDefault="00331147"/>
    <w:p w14:paraId="33EA38EE" w14:textId="77777777" w:rsidR="00C3310A" w:rsidRDefault="00C3310A"/>
    <w:p w14:paraId="2720DDD6" w14:textId="77777777" w:rsidR="00331147" w:rsidRDefault="00331147"/>
    <w:p w14:paraId="009B545A" w14:textId="77777777" w:rsidR="00331147" w:rsidRDefault="00331147"/>
    <w:p w14:paraId="2B9597CE" w14:textId="77777777" w:rsidR="00331147" w:rsidRDefault="00331147"/>
    <w:p w14:paraId="444ADEF1" w14:textId="77777777" w:rsidR="00331147" w:rsidRDefault="00331147"/>
    <w:tbl>
      <w:tblPr>
        <w:tblStyle w:val="PlainTable2"/>
        <w:tblpPr w:leftFromText="180" w:rightFromText="180" w:horzAnchor="margin" w:tblpXSpec="center" w:tblpY="-300"/>
        <w:tblW w:w="10765" w:type="dxa"/>
        <w:tblLook w:val="04A0" w:firstRow="1" w:lastRow="0" w:firstColumn="1" w:lastColumn="0" w:noHBand="0" w:noVBand="1"/>
      </w:tblPr>
      <w:tblGrid>
        <w:gridCol w:w="1089"/>
        <w:gridCol w:w="1359"/>
        <w:gridCol w:w="804"/>
        <w:gridCol w:w="1510"/>
        <w:gridCol w:w="1181"/>
        <w:gridCol w:w="1284"/>
        <w:gridCol w:w="1365"/>
        <w:gridCol w:w="677"/>
        <w:gridCol w:w="630"/>
        <w:gridCol w:w="866"/>
      </w:tblGrid>
      <w:tr w:rsidR="001A32A3" w:rsidRPr="00B242CF" w14:paraId="7300A411" w14:textId="77777777" w:rsidTr="00E07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23D9CF29" w14:textId="77777777" w:rsidR="00C9113F" w:rsidRPr="00B242CF" w:rsidRDefault="00C9113F" w:rsidP="00E071F6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lastRenderedPageBreak/>
              <w:t>Author and year of publication</w:t>
            </w:r>
          </w:p>
        </w:tc>
        <w:tc>
          <w:tcPr>
            <w:tcW w:w="1359" w:type="dxa"/>
          </w:tcPr>
          <w:p w14:paraId="75ED20A6" w14:textId="77777777" w:rsidR="00C9113F" w:rsidRPr="00B242CF" w:rsidRDefault="00C9113F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Study design</w:t>
            </w:r>
          </w:p>
        </w:tc>
        <w:tc>
          <w:tcPr>
            <w:tcW w:w="804" w:type="dxa"/>
          </w:tcPr>
          <w:p w14:paraId="250A6875" w14:textId="77777777" w:rsidR="00C9113F" w:rsidRPr="00B242CF" w:rsidRDefault="00C9113F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1510" w:type="dxa"/>
          </w:tcPr>
          <w:p w14:paraId="1B561690" w14:textId="77777777" w:rsidR="00C9113F" w:rsidRPr="00B242CF" w:rsidRDefault="00C9113F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Intervention</w:t>
            </w:r>
          </w:p>
        </w:tc>
        <w:tc>
          <w:tcPr>
            <w:tcW w:w="1181" w:type="dxa"/>
          </w:tcPr>
          <w:p w14:paraId="50AC65C8" w14:textId="77777777" w:rsidR="00C9113F" w:rsidRPr="00B242CF" w:rsidRDefault="00C9113F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Comparator</w:t>
            </w:r>
          </w:p>
        </w:tc>
        <w:tc>
          <w:tcPr>
            <w:tcW w:w="1284" w:type="dxa"/>
          </w:tcPr>
          <w:p w14:paraId="00C990D6" w14:textId="77777777" w:rsidR="00C9113F" w:rsidRPr="00B242CF" w:rsidRDefault="00C9113F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Outcome: primary (p) secondary (s)</w:t>
            </w:r>
          </w:p>
        </w:tc>
        <w:tc>
          <w:tcPr>
            <w:tcW w:w="1365" w:type="dxa"/>
          </w:tcPr>
          <w:p w14:paraId="4FC619CA" w14:textId="77777777" w:rsidR="00C9113F" w:rsidRPr="00B242CF" w:rsidRDefault="00C9113F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Outcome measure</w:t>
            </w:r>
          </w:p>
        </w:tc>
        <w:tc>
          <w:tcPr>
            <w:tcW w:w="677" w:type="dxa"/>
          </w:tcPr>
          <w:p w14:paraId="7DD82F20" w14:textId="77777777" w:rsidR="00C9113F" w:rsidRPr="00B242CF" w:rsidRDefault="00C9113F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Effect size</w:t>
            </w:r>
          </w:p>
        </w:tc>
        <w:tc>
          <w:tcPr>
            <w:tcW w:w="630" w:type="dxa"/>
          </w:tcPr>
          <w:p w14:paraId="6994D4A3" w14:textId="77777777" w:rsidR="00C9113F" w:rsidRPr="00B242CF" w:rsidRDefault="00C9113F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866" w:type="dxa"/>
          </w:tcPr>
          <w:p w14:paraId="0DAE4E5B" w14:textId="77777777" w:rsidR="00C9113F" w:rsidRPr="00B242CF" w:rsidRDefault="00C9113F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Risk of bias</w:t>
            </w:r>
          </w:p>
        </w:tc>
      </w:tr>
      <w:tr w:rsidR="001A32A3" w:rsidRPr="00B242CF" w14:paraId="001EBDD1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7A62F66F" w14:textId="77777777" w:rsidR="00C9113F" w:rsidRDefault="00C9113F" w:rsidP="00E071F6">
            <w:pPr>
              <w:rPr>
                <w:rFonts w:ascii="Arial" w:hAnsi="Arial" w:cs="Arial"/>
                <w:sz w:val="16"/>
                <w:szCs w:val="16"/>
              </w:rPr>
            </w:pPr>
            <w:r w:rsidRPr="00F73A56">
              <w:rPr>
                <w:rFonts w:ascii="Arial" w:hAnsi="Arial" w:cs="Arial"/>
                <w:sz w:val="16"/>
                <w:szCs w:val="16"/>
              </w:rPr>
              <w:t>Schlosse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37563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</w:p>
          <w:p w14:paraId="5ADF6BDE" w14:textId="6B60102C" w:rsidR="00C9113F" w:rsidRPr="00B242CF" w:rsidRDefault="00C9113F" w:rsidP="00E071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359" w:type="dxa"/>
          </w:tcPr>
          <w:p w14:paraId="483A1B4F" w14:textId="7B32D6C1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804" w:type="dxa"/>
          </w:tcPr>
          <w:p w14:paraId="7836829B" w14:textId="20D62512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510" w:type="dxa"/>
          </w:tcPr>
          <w:p w14:paraId="70BD09B0" w14:textId="77777777" w:rsidR="00C9113F" w:rsidRDefault="00C9113F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3A56">
              <w:rPr>
                <w:rFonts w:ascii="Arial" w:hAnsi="Arial" w:cs="Arial"/>
                <w:sz w:val="16"/>
                <w:szCs w:val="16"/>
              </w:rPr>
              <w:t>PRIME (personalized real-time intervention for motivational enhancement), a mobile-based digital health intervention designed to improve motivation and quality of life. Duration - 12 weeks</w:t>
            </w:r>
          </w:p>
          <w:p w14:paraId="5E3D7D80" w14:textId="0E92EA6A" w:rsidR="00C9113F" w:rsidRPr="00B242CF" w:rsidRDefault="00C9113F" w:rsidP="00E071F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780487D0" w14:textId="26766E4E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iting list</w:t>
            </w:r>
          </w:p>
        </w:tc>
        <w:tc>
          <w:tcPr>
            <w:tcW w:w="1284" w:type="dxa"/>
          </w:tcPr>
          <w:p w14:paraId="60DB417A" w14:textId="0FD549C1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tivation (p)</w:t>
            </w:r>
          </w:p>
        </w:tc>
        <w:tc>
          <w:tcPr>
            <w:tcW w:w="1365" w:type="dxa"/>
          </w:tcPr>
          <w:p w14:paraId="566BDC88" w14:textId="4B41B4CE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3A56">
              <w:rPr>
                <w:rFonts w:ascii="Arial" w:hAnsi="Arial" w:cs="Arial"/>
                <w:sz w:val="16"/>
                <w:szCs w:val="16"/>
              </w:rPr>
              <w:t>Trust Task - anticipated pleasure</w:t>
            </w:r>
          </w:p>
        </w:tc>
        <w:tc>
          <w:tcPr>
            <w:tcW w:w="677" w:type="dxa"/>
          </w:tcPr>
          <w:p w14:paraId="02F826E0" w14:textId="59D4EDC4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*</w:t>
            </w:r>
          </w:p>
        </w:tc>
        <w:tc>
          <w:tcPr>
            <w:tcW w:w="630" w:type="dxa"/>
          </w:tcPr>
          <w:p w14:paraId="04F80E36" w14:textId="4A62601A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66" w:type="dxa"/>
          </w:tcPr>
          <w:p w14:paraId="3B45CEE3" w14:textId="086ED348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me concerns</w:t>
            </w:r>
          </w:p>
        </w:tc>
      </w:tr>
      <w:tr w:rsidR="00E071F6" w:rsidRPr="00B242CF" w14:paraId="1D0B19B1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620A4D84" w14:textId="77777777" w:rsidR="00C9113F" w:rsidRPr="00F73A56" w:rsidRDefault="00C9113F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404CB192" w14:textId="77777777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5945081A" w14:textId="77777777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4854B406" w14:textId="77777777" w:rsidR="00C9113F" w:rsidRPr="00F73A56" w:rsidRDefault="00C9113F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748B1734" w14:textId="77777777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17061B9B" w14:textId="33170158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tivation (p)</w:t>
            </w:r>
          </w:p>
        </w:tc>
        <w:tc>
          <w:tcPr>
            <w:tcW w:w="1365" w:type="dxa"/>
          </w:tcPr>
          <w:p w14:paraId="2DC3DA1A" w14:textId="02ED0491" w:rsidR="00C9113F" w:rsidRDefault="00C9113F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F73A56">
              <w:rPr>
                <w:rFonts w:ascii="Arial" w:hAnsi="Arial" w:cs="Arial"/>
                <w:sz w:val="16"/>
                <w:szCs w:val="16"/>
              </w:rPr>
              <w:t xml:space="preserve">ffort expenditure to increase the likelihood of </w:t>
            </w:r>
            <w:proofErr w:type="gramStart"/>
            <w:r w:rsidRPr="00F73A56">
              <w:rPr>
                <w:rFonts w:ascii="Arial" w:hAnsi="Arial" w:cs="Arial"/>
                <w:sz w:val="16"/>
                <w:szCs w:val="16"/>
              </w:rPr>
              <w:t>interactions</w:t>
            </w:r>
            <w:proofErr w:type="gramEnd"/>
          </w:p>
          <w:p w14:paraId="605DCA92" w14:textId="77777777" w:rsidR="00C9113F" w:rsidRPr="00F73A56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</w:tcPr>
          <w:p w14:paraId="093124E6" w14:textId="58B24FCC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*</w:t>
            </w:r>
          </w:p>
        </w:tc>
        <w:tc>
          <w:tcPr>
            <w:tcW w:w="630" w:type="dxa"/>
          </w:tcPr>
          <w:p w14:paraId="3D614793" w14:textId="6548743F" w:rsidR="00C9113F" w:rsidRPr="00B242C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866" w:type="dxa"/>
          </w:tcPr>
          <w:p w14:paraId="580398D5" w14:textId="77777777" w:rsidR="00C9113F" w:rsidRPr="00B242C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71F6" w:rsidRPr="00B242CF" w14:paraId="14FFA0AD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6A6165F2" w14:textId="77777777" w:rsidR="00C9113F" w:rsidRPr="00F73A56" w:rsidRDefault="00C9113F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3590F019" w14:textId="77777777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1457BA3D" w14:textId="77777777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049070C2" w14:textId="77777777" w:rsidR="00C9113F" w:rsidRPr="00F73A56" w:rsidRDefault="00C9113F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3442779A" w14:textId="77777777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74F32077" w14:textId="3397B37D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eatist beliefs (s)</w:t>
            </w:r>
          </w:p>
        </w:tc>
        <w:tc>
          <w:tcPr>
            <w:tcW w:w="1365" w:type="dxa"/>
          </w:tcPr>
          <w:p w14:paraId="2E31670C" w14:textId="3755A930" w:rsidR="00C9113F" w:rsidRPr="00F73A56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P-SR</w:t>
            </w:r>
          </w:p>
        </w:tc>
        <w:tc>
          <w:tcPr>
            <w:tcW w:w="677" w:type="dxa"/>
          </w:tcPr>
          <w:p w14:paraId="384B0DE7" w14:textId="471C7102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*</w:t>
            </w:r>
          </w:p>
        </w:tc>
        <w:tc>
          <w:tcPr>
            <w:tcW w:w="630" w:type="dxa"/>
          </w:tcPr>
          <w:p w14:paraId="326128E4" w14:textId="05AD7150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866" w:type="dxa"/>
          </w:tcPr>
          <w:p w14:paraId="546A81BA" w14:textId="77777777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71F6" w:rsidRPr="00B242CF" w14:paraId="58043CD5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2A79A675" w14:textId="77777777" w:rsidR="00C9113F" w:rsidRPr="00F73A56" w:rsidRDefault="00C9113F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17F3A482" w14:textId="77777777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78FAC612" w14:textId="77777777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478D9F3E" w14:textId="77777777" w:rsidR="00C9113F" w:rsidRPr="00F73A56" w:rsidRDefault="00C9113F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1F22ED5C" w14:textId="77777777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19F8A21D" w14:textId="5760B0DE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ression (s)</w:t>
            </w:r>
          </w:p>
        </w:tc>
        <w:tc>
          <w:tcPr>
            <w:tcW w:w="1365" w:type="dxa"/>
          </w:tcPr>
          <w:p w14:paraId="726FF525" w14:textId="53EEE68E" w:rsidR="00C9113F" w:rsidRPr="00F73A56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I II</w:t>
            </w:r>
          </w:p>
        </w:tc>
        <w:tc>
          <w:tcPr>
            <w:tcW w:w="677" w:type="dxa"/>
          </w:tcPr>
          <w:p w14:paraId="4C1C78A3" w14:textId="292828DA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*</w:t>
            </w:r>
          </w:p>
        </w:tc>
        <w:tc>
          <w:tcPr>
            <w:tcW w:w="630" w:type="dxa"/>
          </w:tcPr>
          <w:p w14:paraId="7B4CEA24" w14:textId="379D9D7A" w:rsidR="00C9113F" w:rsidRPr="00B242C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866" w:type="dxa"/>
          </w:tcPr>
          <w:p w14:paraId="50BF5A9E" w14:textId="77777777" w:rsidR="00C9113F" w:rsidRPr="00B242C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71F6" w:rsidRPr="00B242CF" w14:paraId="5696EF8A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0F7F7C03" w14:textId="20E59F77" w:rsidR="00C9113F" w:rsidRPr="00F73A56" w:rsidRDefault="00C9113F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28C52B99" w14:textId="1D3FC722" w:rsidR="00C9113F" w:rsidRDefault="00C9113F" w:rsidP="00E071F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2F266260" w14:textId="39225F48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E98D5E3" w14:textId="6321A4DA" w:rsidR="00C9113F" w:rsidRPr="00F73A56" w:rsidRDefault="00C9113F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78525D92" w14:textId="77777777" w:rsidR="00C9113F" w:rsidRDefault="00C9113F" w:rsidP="00E071F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0ADCB0D7" w14:textId="74CC1967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efficacy (s)</w:t>
            </w:r>
          </w:p>
        </w:tc>
        <w:tc>
          <w:tcPr>
            <w:tcW w:w="1365" w:type="dxa"/>
          </w:tcPr>
          <w:p w14:paraId="4F78D2E4" w14:textId="5AE60562" w:rsidR="00C9113F" w:rsidRPr="00F73A56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-SES</w:t>
            </w:r>
          </w:p>
        </w:tc>
        <w:tc>
          <w:tcPr>
            <w:tcW w:w="677" w:type="dxa"/>
          </w:tcPr>
          <w:p w14:paraId="693F43CD" w14:textId="04B405D8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*</w:t>
            </w:r>
          </w:p>
        </w:tc>
        <w:tc>
          <w:tcPr>
            <w:tcW w:w="630" w:type="dxa"/>
          </w:tcPr>
          <w:p w14:paraId="3B18FA8C" w14:textId="06D1B512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66" w:type="dxa"/>
          </w:tcPr>
          <w:p w14:paraId="485095FD" w14:textId="77777777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71F6" w:rsidRPr="00B242CF" w14:paraId="0FAA5EE0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24235B98" w14:textId="1BCA4FCF" w:rsidR="00C9113F" w:rsidRDefault="00C9113F" w:rsidP="00E071F6">
            <w:pPr>
              <w:rPr>
                <w:rFonts w:ascii="Arial" w:hAnsi="Arial" w:cs="Arial"/>
                <w:sz w:val="16"/>
                <w:szCs w:val="16"/>
              </w:rPr>
            </w:pPr>
            <w:r w:rsidRPr="00F73A56">
              <w:rPr>
                <w:rFonts w:ascii="Arial" w:hAnsi="Arial" w:cs="Arial"/>
                <w:sz w:val="16"/>
                <w:szCs w:val="16"/>
              </w:rPr>
              <w:t xml:space="preserve">Ross, Freeman, Dunn, &amp; </w:t>
            </w:r>
            <w:proofErr w:type="spellStart"/>
            <w:r w:rsidRPr="00F73A56">
              <w:rPr>
                <w:rFonts w:ascii="Arial" w:hAnsi="Arial" w:cs="Arial"/>
                <w:sz w:val="16"/>
                <w:szCs w:val="16"/>
              </w:rPr>
              <w:t>Garety</w:t>
            </w:r>
            <w:proofErr w:type="spellEnd"/>
            <w:r w:rsidRPr="00F73A56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33D376D" w14:textId="7B7D9501" w:rsidR="00C9113F" w:rsidRPr="00F73A56" w:rsidRDefault="00C9113F" w:rsidP="00E071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359" w:type="dxa"/>
          </w:tcPr>
          <w:p w14:paraId="310BC8EC" w14:textId="77777777" w:rsidR="00C9113F" w:rsidRDefault="00C9113F" w:rsidP="00E071F6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3A56">
              <w:rPr>
                <w:rFonts w:ascii="Arial" w:hAnsi="Arial" w:cs="Arial"/>
                <w:sz w:val="16"/>
                <w:szCs w:val="16"/>
              </w:rPr>
              <w:t xml:space="preserve">Randomised experimental </w:t>
            </w:r>
            <w:proofErr w:type="gramStart"/>
            <w:r w:rsidRPr="00F73A56">
              <w:rPr>
                <w:rFonts w:ascii="Arial" w:hAnsi="Arial" w:cs="Arial"/>
                <w:sz w:val="16"/>
                <w:szCs w:val="16"/>
              </w:rPr>
              <w:t>investigation</w:t>
            </w:r>
            <w:proofErr w:type="gramEnd"/>
          </w:p>
          <w:p w14:paraId="5E83F10A" w14:textId="77777777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06C2FF6E" w14:textId="4AED2580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510" w:type="dxa"/>
          </w:tcPr>
          <w:p w14:paraId="01CDCD92" w14:textId="1CBE30A4" w:rsidR="00C9113F" w:rsidRPr="00F73A56" w:rsidRDefault="00C9113F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73A56">
              <w:rPr>
                <w:rFonts w:ascii="Arial" w:hAnsi="Arial" w:cs="Arial"/>
                <w:sz w:val="16"/>
                <w:szCs w:val="16"/>
              </w:rPr>
              <w:t>ingle 45 min reason training module</w:t>
            </w:r>
          </w:p>
        </w:tc>
        <w:tc>
          <w:tcPr>
            <w:tcW w:w="1181" w:type="dxa"/>
          </w:tcPr>
          <w:p w14:paraId="67B4843C" w14:textId="77777777" w:rsidR="00C9113F" w:rsidRDefault="00C9113F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73A56">
              <w:rPr>
                <w:rFonts w:ascii="Arial" w:hAnsi="Arial" w:cs="Arial"/>
                <w:sz w:val="16"/>
                <w:szCs w:val="16"/>
              </w:rPr>
              <w:t xml:space="preserve">ingle 45 min </w:t>
            </w:r>
            <w:r>
              <w:rPr>
                <w:rFonts w:ascii="Arial" w:hAnsi="Arial" w:cs="Arial"/>
                <w:sz w:val="16"/>
                <w:szCs w:val="16"/>
              </w:rPr>
              <w:t>attention</w:t>
            </w:r>
            <w:r w:rsidRPr="00F73A56">
              <w:rPr>
                <w:rFonts w:ascii="Arial" w:hAnsi="Arial" w:cs="Arial"/>
                <w:sz w:val="16"/>
                <w:szCs w:val="16"/>
              </w:rPr>
              <w:t xml:space="preserve"> training module</w:t>
            </w:r>
          </w:p>
          <w:p w14:paraId="4F540CC4" w14:textId="77777777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667A93EB" w14:textId="58B0FC71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ta gathering (p)</w:t>
            </w:r>
          </w:p>
        </w:tc>
        <w:tc>
          <w:tcPr>
            <w:tcW w:w="1365" w:type="dxa"/>
          </w:tcPr>
          <w:p w14:paraId="0789919D" w14:textId="16AA5312" w:rsidR="00C9113F" w:rsidRPr="00F73A56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F73A56">
              <w:rPr>
                <w:rFonts w:ascii="Arial" w:hAnsi="Arial" w:cs="Arial"/>
                <w:sz w:val="16"/>
                <w:szCs w:val="16"/>
              </w:rPr>
              <w:t>eads task 60:40</w:t>
            </w:r>
          </w:p>
        </w:tc>
        <w:tc>
          <w:tcPr>
            <w:tcW w:w="677" w:type="dxa"/>
          </w:tcPr>
          <w:p w14:paraId="43A3F573" w14:textId="4B3C7883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*</w:t>
            </w:r>
          </w:p>
        </w:tc>
        <w:tc>
          <w:tcPr>
            <w:tcW w:w="630" w:type="dxa"/>
          </w:tcPr>
          <w:p w14:paraId="040C0636" w14:textId="3B48F270" w:rsidR="00C9113F" w:rsidRPr="00B242CF" w:rsidRDefault="00D10E77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866" w:type="dxa"/>
          </w:tcPr>
          <w:p w14:paraId="5C56F964" w14:textId="5380E9BE" w:rsidR="00C9113F" w:rsidRPr="00B242CF" w:rsidRDefault="00D10E77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E071F6" w:rsidRPr="00B242CF" w14:paraId="5C011440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3071D93F" w14:textId="77777777" w:rsidR="00C9113F" w:rsidRPr="00F73A56" w:rsidRDefault="00C9113F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1AA812C4" w14:textId="77777777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3CE4AA9E" w14:textId="77777777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2B7238D4" w14:textId="77777777" w:rsidR="00C9113F" w:rsidRPr="00F73A56" w:rsidRDefault="00C9113F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57FAF727" w14:textId="77777777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51E880B6" w14:textId="0D30EC9D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ta gathering</w:t>
            </w:r>
            <w:r>
              <w:rPr>
                <w:rFonts w:ascii="Arial" w:hAnsi="Arial" w:cs="Arial"/>
                <w:sz w:val="16"/>
                <w:szCs w:val="16"/>
              </w:rPr>
              <w:t xml:space="preserve"> (p)</w:t>
            </w:r>
          </w:p>
        </w:tc>
        <w:tc>
          <w:tcPr>
            <w:tcW w:w="1365" w:type="dxa"/>
          </w:tcPr>
          <w:p w14:paraId="5F9EB562" w14:textId="4F385318" w:rsidR="00C9113F" w:rsidRPr="00F73A56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F73A56">
              <w:rPr>
                <w:rFonts w:ascii="Arial" w:hAnsi="Arial" w:cs="Arial"/>
                <w:sz w:val="16"/>
                <w:szCs w:val="16"/>
              </w:rPr>
              <w:t xml:space="preserve">eads task </w:t>
            </w:r>
            <w:r>
              <w:rPr>
                <w:rFonts w:ascii="Arial" w:hAnsi="Arial" w:cs="Arial"/>
                <w:sz w:val="16"/>
                <w:szCs w:val="16"/>
              </w:rPr>
              <w:t>85:15</w:t>
            </w:r>
          </w:p>
        </w:tc>
        <w:tc>
          <w:tcPr>
            <w:tcW w:w="677" w:type="dxa"/>
          </w:tcPr>
          <w:p w14:paraId="66A166B0" w14:textId="69E80B2F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*</w:t>
            </w:r>
          </w:p>
        </w:tc>
        <w:tc>
          <w:tcPr>
            <w:tcW w:w="630" w:type="dxa"/>
          </w:tcPr>
          <w:p w14:paraId="58ED51F7" w14:textId="36284248" w:rsidR="00C9113F" w:rsidRPr="00B242CF" w:rsidRDefault="00D10E77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866" w:type="dxa"/>
          </w:tcPr>
          <w:p w14:paraId="236E5D61" w14:textId="77777777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71F6" w:rsidRPr="00B242CF" w14:paraId="595A01FD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5470E347" w14:textId="77777777" w:rsidR="00C9113F" w:rsidRPr="00F73A56" w:rsidRDefault="00C9113F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09CC0C76" w14:textId="77777777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7406D365" w14:textId="77777777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44E8C34D" w14:textId="77777777" w:rsidR="00C9113F" w:rsidRPr="00F73A56" w:rsidRDefault="00C9113F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30993352" w14:textId="77777777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00529C2C" w14:textId="7A7ED492" w:rsidR="00C9113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lief flexibility (s)</w:t>
            </w:r>
          </w:p>
        </w:tc>
        <w:tc>
          <w:tcPr>
            <w:tcW w:w="1365" w:type="dxa"/>
          </w:tcPr>
          <w:p w14:paraId="7C3DED1E" w14:textId="02FE4A06" w:rsidR="00C9113F" w:rsidRPr="00F73A56" w:rsidRDefault="00C9113F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3A56">
              <w:rPr>
                <w:rFonts w:ascii="Arial" w:hAnsi="Arial" w:cs="Arial"/>
                <w:sz w:val="16"/>
                <w:szCs w:val="16"/>
              </w:rPr>
              <w:t xml:space="preserve">Maudsley Assessment of Delusions Scale </w:t>
            </w:r>
          </w:p>
        </w:tc>
        <w:tc>
          <w:tcPr>
            <w:tcW w:w="677" w:type="dxa"/>
          </w:tcPr>
          <w:p w14:paraId="6EBE8D63" w14:textId="6BF75C76" w:rsidR="00C9113F" w:rsidRDefault="00D10E77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14:paraId="1F42F000" w14:textId="328F98A8" w:rsidR="00C9113F" w:rsidRPr="00B242CF" w:rsidRDefault="00D10E77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866" w:type="dxa"/>
          </w:tcPr>
          <w:p w14:paraId="65FDEC2A" w14:textId="77777777" w:rsidR="00C9113F" w:rsidRPr="00B242CF" w:rsidRDefault="00C9113F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71F6" w:rsidRPr="00B242CF" w14:paraId="3099B4CB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0CE288C0" w14:textId="77777777" w:rsidR="00C9113F" w:rsidRPr="00F73A56" w:rsidRDefault="00C9113F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69A4F18F" w14:textId="77777777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77D3E38C" w14:textId="77777777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16CD6195" w14:textId="77777777" w:rsidR="00C9113F" w:rsidRPr="00F73A56" w:rsidRDefault="00C9113F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60253E02" w14:textId="77777777" w:rsidR="00C9113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0FC8CB5D" w14:textId="1998FD5E" w:rsidR="00C9113F" w:rsidRDefault="00D10E77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lusional belief conviction</w:t>
            </w:r>
            <w:r w:rsidR="001A32A3"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365" w:type="dxa"/>
          </w:tcPr>
          <w:p w14:paraId="252E7332" w14:textId="74C27C3D" w:rsidR="00C9113F" w:rsidRPr="00F73A56" w:rsidRDefault="00D10E77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F73A56">
              <w:rPr>
                <w:rFonts w:ascii="Arial" w:hAnsi="Arial" w:cs="Arial"/>
                <w:sz w:val="16"/>
                <w:szCs w:val="16"/>
              </w:rPr>
              <w:t xml:space="preserve">ercentage 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F73A56">
              <w:rPr>
                <w:rFonts w:ascii="Arial" w:hAnsi="Arial" w:cs="Arial"/>
                <w:sz w:val="16"/>
                <w:szCs w:val="16"/>
              </w:rPr>
              <w:t>ating scale</w:t>
            </w:r>
          </w:p>
        </w:tc>
        <w:tc>
          <w:tcPr>
            <w:tcW w:w="677" w:type="dxa"/>
          </w:tcPr>
          <w:p w14:paraId="020618CA" w14:textId="1753A8A4" w:rsidR="00C9113F" w:rsidRDefault="00D10E77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630" w:type="dxa"/>
          </w:tcPr>
          <w:p w14:paraId="3EF1A5C5" w14:textId="39BF0F5C" w:rsidR="00C9113F" w:rsidRPr="00B242CF" w:rsidRDefault="00D10E77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66" w:type="dxa"/>
          </w:tcPr>
          <w:p w14:paraId="57714CBC" w14:textId="77777777" w:rsidR="00C9113F" w:rsidRPr="00B242CF" w:rsidRDefault="00C9113F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32A3" w:rsidRPr="00B242CF" w14:paraId="02ED0866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7FBBA8D7" w14:textId="77777777" w:rsidR="001A32A3" w:rsidRDefault="001A32A3" w:rsidP="00E071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reeman, Lister </w:t>
            </w:r>
            <w:r w:rsidRPr="00037563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</w:p>
          <w:p w14:paraId="7E59F832" w14:textId="72998BC2" w:rsidR="001A32A3" w:rsidRPr="00F73A56" w:rsidRDefault="001A32A3" w:rsidP="00E071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23</w:t>
            </w:r>
          </w:p>
        </w:tc>
        <w:tc>
          <w:tcPr>
            <w:tcW w:w="1359" w:type="dxa"/>
          </w:tcPr>
          <w:p w14:paraId="5C938FEC" w14:textId="19551440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804" w:type="dxa"/>
          </w:tcPr>
          <w:p w14:paraId="24053105" w14:textId="6523D552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510" w:type="dxa"/>
          </w:tcPr>
          <w:p w14:paraId="76364FF3" w14:textId="5ED066FB" w:rsidR="001A32A3" w:rsidRPr="00F73A56" w:rsidRDefault="001A32A3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26AB3">
              <w:rPr>
                <w:rFonts w:ascii="Arial" w:hAnsi="Arial" w:cs="Arial"/>
                <w:sz w:val="16"/>
                <w:szCs w:val="16"/>
              </w:rPr>
              <w:t xml:space="preserve">Virtual Reality cognitive therapy, four </w:t>
            </w:r>
            <w:proofErr w:type="gramStart"/>
            <w:r w:rsidRPr="00126AB3">
              <w:rPr>
                <w:rFonts w:ascii="Arial" w:hAnsi="Arial" w:cs="Arial"/>
                <w:sz w:val="16"/>
                <w:szCs w:val="16"/>
              </w:rPr>
              <w:t>30 minute</w:t>
            </w:r>
            <w:proofErr w:type="gramEnd"/>
            <w:r w:rsidRPr="00126AB3">
              <w:rPr>
                <w:rFonts w:ascii="Arial" w:hAnsi="Arial" w:cs="Arial"/>
                <w:sz w:val="16"/>
                <w:szCs w:val="16"/>
              </w:rPr>
              <w:t xml:space="preserve"> sessions</w:t>
            </w:r>
          </w:p>
        </w:tc>
        <w:tc>
          <w:tcPr>
            <w:tcW w:w="1181" w:type="dxa"/>
          </w:tcPr>
          <w:p w14:paraId="621E6EDF" w14:textId="44904591" w:rsidR="001A32A3" w:rsidRDefault="001A32A3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26AB3">
              <w:rPr>
                <w:rFonts w:ascii="Arial" w:hAnsi="Arial" w:cs="Arial"/>
                <w:sz w:val="16"/>
                <w:szCs w:val="16"/>
              </w:rPr>
              <w:t xml:space="preserve">Virtual Reality </w:t>
            </w:r>
            <w:r>
              <w:rPr>
                <w:rFonts w:ascii="Arial" w:hAnsi="Arial" w:cs="Arial"/>
                <w:sz w:val="16"/>
                <w:szCs w:val="16"/>
              </w:rPr>
              <w:t>mental relaxation</w:t>
            </w:r>
            <w:r w:rsidRPr="00126AB3">
              <w:rPr>
                <w:rFonts w:ascii="Arial" w:hAnsi="Arial" w:cs="Arial"/>
                <w:sz w:val="16"/>
                <w:szCs w:val="16"/>
              </w:rPr>
              <w:t xml:space="preserve">, four 30 </w:t>
            </w:r>
            <w:proofErr w:type="gramStart"/>
            <w:r w:rsidRPr="00126AB3">
              <w:rPr>
                <w:rFonts w:ascii="Arial" w:hAnsi="Arial" w:cs="Arial"/>
                <w:sz w:val="16"/>
                <w:szCs w:val="16"/>
              </w:rPr>
              <w:t>minute</w:t>
            </w:r>
            <w:proofErr w:type="gramEnd"/>
          </w:p>
          <w:p w14:paraId="1CA613E4" w14:textId="77777777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2A55D9FC" w14:textId="219399F2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26AB3">
              <w:rPr>
                <w:rFonts w:ascii="Arial" w:hAnsi="Arial" w:cs="Arial"/>
                <w:sz w:val="16"/>
                <w:szCs w:val="16"/>
              </w:rPr>
              <w:t>Persecutory delusion</w:t>
            </w:r>
            <w:r>
              <w:rPr>
                <w:rFonts w:ascii="Arial" w:hAnsi="Arial" w:cs="Arial"/>
                <w:sz w:val="16"/>
                <w:szCs w:val="16"/>
              </w:rPr>
              <w:t xml:space="preserve"> (p)</w:t>
            </w:r>
          </w:p>
        </w:tc>
        <w:tc>
          <w:tcPr>
            <w:tcW w:w="1365" w:type="dxa"/>
          </w:tcPr>
          <w:p w14:paraId="3A986F51" w14:textId="077EFACD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RATS delusion VAS</w:t>
            </w:r>
          </w:p>
        </w:tc>
        <w:tc>
          <w:tcPr>
            <w:tcW w:w="677" w:type="dxa"/>
          </w:tcPr>
          <w:p w14:paraId="04F336F1" w14:textId="524A847F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630" w:type="dxa"/>
          </w:tcPr>
          <w:p w14:paraId="018F7E17" w14:textId="29130F13" w:rsidR="001A32A3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866" w:type="dxa"/>
          </w:tcPr>
          <w:p w14:paraId="78E4F738" w14:textId="074D4834" w:rsidR="001A32A3" w:rsidRPr="00B242CF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1A32A3" w:rsidRPr="00B242CF" w14:paraId="18CB0C42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1F51BE6E" w14:textId="77777777" w:rsidR="001A32A3" w:rsidRPr="00F73A56" w:rsidRDefault="001A32A3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1E034E9D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7FEBAFE7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0FC82D14" w14:textId="77777777" w:rsidR="001A32A3" w:rsidRPr="00F73A56" w:rsidRDefault="001A32A3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0D760AFF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04908AFE" w14:textId="7FC56858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noia (s)</w:t>
            </w:r>
          </w:p>
        </w:tc>
        <w:tc>
          <w:tcPr>
            <w:tcW w:w="1365" w:type="dxa"/>
          </w:tcPr>
          <w:p w14:paraId="3830E826" w14:textId="3719462B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PTS</w:t>
            </w:r>
          </w:p>
        </w:tc>
        <w:tc>
          <w:tcPr>
            <w:tcW w:w="677" w:type="dxa"/>
          </w:tcPr>
          <w:p w14:paraId="4746C449" w14:textId="382F993D" w:rsidR="001A32A3" w:rsidRDefault="002C6DFE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30" w:type="dxa"/>
          </w:tcPr>
          <w:p w14:paraId="00E4ED21" w14:textId="2236C3D5" w:rsidR="001A32A3" w:rsidRDefault="002C6DFE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866" w:type="dxa"/>
          </w:tcPr>
          <w:p w14:paraId="6969BED6" w14:textId="77777777" w:rsidR="001A32A3" w:rsidRPr="00B242CF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32A3" w:rsidRPr="00B242CF" w14:paraId="77D15ED4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195642CA" w14:textId="77777777" w:rsidR="001A32A3" w:rsidRPr="00F73A56" w:rsidRDefault="001A32A3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1D4D0A3D" w14:textId="77777777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2F8E8B3F" w14:textId="77777777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0A80B580" w14:textId="77777777" w:rsidR="001A32A3" w:rsidRPr="00F73A56" w:rsidRDefault="001A32A3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06BF992A" w14:textId="77777777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7F63936E" w14:textId="5904AE8F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chotic symptoms (s)</w:t>
            </w:r>
          </w:p>
        </w:tc>
        <w:tc>
          <w:tcPr>
            <w:tcW w:w="1365" w:type="dxa"/>
          </w:tcPr>
          <w:p w14:paraId="2A1BE57D" w14:textId="52B5CC00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RATS</w:t>
            </w:r>
          </w:p>
        </w:tc>
        <w:tc>
          <w:tcPr>
            <w:tcW w:w="677" w:type="dxa"/>
          </w:tcPr>
          <w:p w14:paraId="0B3FB013" w14:textId="67DE62FD" w:rsidR="001A32A3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30" w:type="dxa"/>
          </w:tcPr>
          <w:p w14:paraId="25527D34" w14:textId="6F3A0238" w:rsidR="001A32A3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866" w:type="dxa"/>
          </w:tcPr>
          <w:p w14:paraId="689A057C" w14:textId="77777777" w:rsidR="001A32A3" w:rsidRPr="00B242CF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32A3" w:rsidRPr="00B242CF" w14:paraId="45A84390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08126513" w14:textId="77777777" w:rsidR="001A32A3" w:rsidRPr="00F73A56" w:rsidRDefault="001A32A3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44BC4B04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0696AC60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D5FA322" w14:textId="77777777" w:rsidR="001A32A3" w:rsidRPr="00F73A56" w:rsidRDefault="001A32A3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39023B66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25AD8F0C" w14:textId="64E12F02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voidance (s)</w:t>
            </w:r>
          </w:p>
        </w:tc>
        <w:tc>
          <w:tcPr>
            <w:tcW w:w="1365" w:type="dxa"/>
          </w:tcPr>
          <w:p w14:paraId="0E5594C8" w14:textId="2DD53A9E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26AB3">
              <w:rPr>
                <w:rFonts w:ascii="Arial" w:hAnsi="Arial" w:cs="Arial"/>
                <w:sz w:val="16"/>
                <w:szCs w:val="16"/>
              </w:rPr>
              <w:t>O-BAT steps avoided</w:t>
            </w:r>
          </w:p>
        </w:tc>
        <w:tc>
          <w:tcPr>
            <w:tcW w:w="677" w:type="dxa"/>
          </w:tcPr>
          <w:p w14:paraId="043972D5" w14:textId="355D3CF1" w:rsidR="001A32A3" w:rsidRDefault="002C6DFE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630" w:type="dxa"/>
          </w:tcPr>
          <w:p w14:paraId="2AF7155F" w14:textId="46070DF7" w:rsidR="001A32A3" w:rsidRDefault="002C6DFE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866" w:type="dxa"/>
          </w:tcPr>
          <w:p w14:paraId="63FB95A2" w14:textId="77777777" w:rsidR="001A32A3" w:rsidRPr="00B242CF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6DFE" w:rsidRPr="00B242CF" w14:paraId="1232643F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3BEA7551" w14:textId="77777777" w:rsidR="002C6DFE" w:rsidRPr="00F73A56" w:rsidRDefault="002C6DFE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2CA37952" w14:textId="77777777" w:rsidR="002C6DFE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167210EA" w14:textId="77777777" w:rsidR="002C6DFE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0FF977B" w14:textId="77777777" w:rsidR="002C6DFE" w:rsidRPr="00F73A56" w:rsidRDefault="002C6DFE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5863258B" w14:textId="77777777" w:rsidR="002C6DFE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6EA439DB" w14:textId="656FF267" w:rsidR="002C6DFE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ress (s)</w:t>
            </w:r>
          </w:p>
        </w:tc>
        <w:tc>
          <w:tcPr>
            <w:tcW w:w="1365" w:type="dxa"/>
          </w:tcPr>
          <w:p w14:paraId="2D4C8A22" w14:textId="7643FFC2" w:rsidR="002C6DFE" w:rsidRPr="00126AB3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26AB3">
              <w:rPr>
                <w:rFonts w:ascii="Arial" w:hAnsi="Arial" w:cs="Arial"/>
                <w:sz w:val="16"/>
                <w:szCs w:val="16"/>
              </w:rPr>
              <w:t>O-BAT distress</w:t>
            </w:r>
          </w:p>
        </w:tc>
        <w:tc>
          <w:tcPr>
            <w:tcW w:w="677" w:type="dxa"/>
          </w:tcPr>
          <w:p w14:paraId="6C5C12B1" w14:textId="20099CF3" w:rsidR="002C6DFE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30" w:type="dxa"/>
          </w:tcPr>
          <w:p w14:paraId="2345F010" w14:textId="2865DF59" w:rsidR="002C6DFE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866" w:type="dxa"/>
          </w:tcPr>
          <w:p w14:paraId="4D174EAF" w14:textId="77777777" w:rsidR="002C6DFE" w:rsidRPr="00B242CF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32A3" w:rsidRPr="00B242CF" w14:paraId="05432A62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66486384" w14:textId="77777777" w:rsidR="001A32A3" w:rsidRPr="00F73A56" w:rsidRDefault="001A32A3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021EB738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6F6780E9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70C952DF" w14:textId="77777777" w:rsidR="001A32A3" w:rsidRPr="00F73A56" w:rsidRDefault="001A32A3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767D18E3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3830C19D" w14:textId="0E69B723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126AB3">
              <w:rPr>
                <w:rFonts w:ascii="Arial" w:hAnsi="Arial" w:cs="Arial"/>
                <w:sz w:val="16"/>
                <w:szCs w:val="16"/>
              </w:rPr>
              <w:t>umber of daily steps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365" w:type="dxa"/>
          </w:tcPr>
          <w:p w14:paraId="41807555" w14:textId="71BC5F54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graphy</w:t>
            </w:r>
          </w:p>
        </w:tc>
        <w:tc>
          <w:tcPr>
            <w:tcW w:w="677" w:type="dxa"/>
          </w:tcPr>
          <w:p w14:paraId="78221AC9" w14:textId="6EEEEA44" w:rsidR="001A32A3" w:rsidRDefault="002C6DFE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630" w:type="dxa"/>
          </w:tcPr>
          <w:p w14:paraId="4F6A9A36" w14:textId="3E2D2115" w:rsidR="001A32A3" w:rsidRDefault="002C6DFE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866" w:type="dxa"/>
          </w:tcPr>
          <w:p w14:paraId="47AAF9EF" w14:textId="77777777" w:rsidR="001A32A3" w:rsidRPr="00B242CF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32A3" w:rsidRPr="00B242CF" w14:paraId="2C778EA3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5F0CC3EC" w14:textId="77777777" w:rsidR="001A32A3" w:rsidRPr="00F73A56" w:rsidRDefault="001A32A3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07C518B1" w14:textId="77777777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2F50FD9E" w14:textId="77777777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11E5C88" w14:textId="77777777" w:rsidR="001A32A3" w:rsidRPr="00F73A56" w:rsidRDefault="001A32A3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14D0A7D9" w14:textId="77777777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23C3EC87" w14:textId="4B77438F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ingful activity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365" w:type="dxa"/>
          </w:tcPr>
          <w:p w14:paraId="2E55AF77" w14:textId="31DB0D1D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ime budget score</w:t>
            </w:r>
          </w:p>
        </w:tc>
        <w:tc>
          <w:tcPr>
            <w:tcW w:w="677" w:type="dxa"/>
          </w:tcPr>
          <w:p w14:paraId="28393974" w14:textId="44A982BA" w:rsidR="001A32A3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630" w:type="dxa"/>
          </w:tcPr>
          <w:p w14:paraId="365DED16" w14:textId="6560C716" w:rsidR="001A32A3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866" w:type="dxa"/>
          </w:tcPr>
          <w:p w14:paraId="4C5D2594" w14:textId="77777777" w:rsidR="001A32A3" w:rsidRPr="00B242CF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32A3" w:rsidRPr="00B242CF" w14:paraId="4C4F6033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2C77DD9E" w14:textId="77777777" w:rsidR="001A32A3" w:rsidRPr="00F73A56" w:rsidRDefault="001A32A3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0D7DBBB6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2B96E945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77FBFBA" w14:textId="77777777" w:rsidR="001A32A3" w:rsidRPr="00F73A56" w:rsidRDefault="001A32A3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5AEB1D3B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08CD5866" w14:textId="1FF0FFFD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ality of life (s)</w:t>
            </w:r>
          </w:p>
        </w:tc>
        <w:tc>
          <w:tcPr>
            <w:tcW w:w="1365" w:type="dxa"/>
          </w:tcPr>
          <w:p w14:paraId="48C4ED1D" w14:textId="7B994D45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26AB3">
              <w:rPr>
                <w:rFonts w:ascii="Arial" w:hAnsi="Arial" w:cs="Arial"/>
                <w:sz w:val="16"/>
                <w:szCs w:val="16"/>
              </w:rPr>
              <w:t>EQ-5D-5L</w:t>
            </w:r>
          </w:p>
        </w:tc>
        <w:tc>
          <w:tcPr>
            <w:tcW w:w="677" w:type="dxa"/>
          </w:tcPr>
          <w:p w14:paraId="45C943E2" w14:textId="6B6CEAAC" w:rsidR="001A32A3" w:rsidRDefault="002C6DFE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14:paraId="553E007A" w14:textId="5BEA699A" w:rsidR="001A32A3" w:rsidRDefault="002C6DFE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866" w:type="dxa"/>
          </w:tcPr>
          <w:p w14:paraId="46A53E2F" w14:textId="77777777" w:rsidR="001A32A3" w:rsidRPr="00B242CF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32A3" w:rsidRPr="00B242CF" w14:paraId="2A5984E6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1EA1A623" w14:textId="77777777" w:rsidR="001A32A3" w:rsidRPr="00F73A56" w:rsidRDefault="001A32A3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3A6F5AB7" w14:textId="77777777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5CF7FBB1" w14:textId="77777777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07F8DA4" w14:textId="77777777" w:rsidR="001A32A3" w:rsidRPr="00F73A56" w:rsidRDefault="001A32A3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2869AC57" w14:textId="77777777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79053E53" w14:textId="1BF5B30C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icidal ideation (s)</w:t>
            </w:r>
          </w:p>
        </w:tc>
        <w:tc>
          <w:tcPr>
            <w:tcW w:w="1365" w:type="dxa"/>
          </w:tcPr>
          <w:p w14:paraId="5934E33F" w14:textId="0AD8A508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26AB3">
              <w:rPr>
                <w:rFonts w:ascii="Arial" w:hAnsi="Arial" w:cs="Arial"/>
                <w:sz w:val="16"/>
                <w:szCs w:val="16"/>
              </w:rPr>
              <w:t>C-SSRS</w:t>
            </w:r>
          </w:p>
        </w:tc>
        <w:tc>
          <w:tcPr>
            <w:tcW w:w="677" w:type="dxa"/>
          </w:tcPr>
          <w:p w14:paraId="5CFED3B5" w14:textId="4C73AAB7" w:rsidR="001A32A3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14:paraId="370CAF34" w14:textId="7B989B1C" w:rsidR="001A32A3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866" w:type="dxa"/>
          </w:tcPr>
          <w:p w14:paraId="7CAA3FAB" w14:textId="77777777" w:rsidR="001A32A3" w:rsidRPr="00B242CF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32A3" w:rsidRPr="00B242CF" w14:paraId="040EE747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337DFBB7" w14:textId="77777777" w:rsidR="001A32A3" w:rsidRPr="00F73A56" w:rsidRDefault="001A32A3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032E6238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257A9D71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BF6BA23" w14:textId="77777777" w:rsidR="001A32A3" w:rsidRPr="00F73A56" w:rsidRDefault="001A32A3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734FC97F" w14:textId="77777777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56F205D8" w14:textId="31F1CB02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126AB3">
              <w:rPr>
                <w:rFonts w:ascii="Arial" w:hAnsi="Arial" w:cs="Arial"/>
                <w:sz w:val="16"/>
                <w:szCs w:val="16"/>
              </w:rPr>
              <w:t>sychological wellbeing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365" w:type="dxa"/>
          </w:tcPr>
          <w:p w14:paraId="1DD7214A" w14:textId="6E2E4CB4" w:rsidR="001A32A3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MWBS</w:t>
            </w:r>
          </w:p>
        </w:tc>
        <w:tc>
          <w:tcPr>
            <w:tcW w:w="677" w:type="dxa"/>
          </w:tcPr>
          <w:p w14:paraId="6124C3FC" w14:textId="3695C2FE" w:rsidR="001A32A3" w:rsidRDefault="002C6DFE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30" w:type="dxa"/>
          </w:tcPr>
          <w:p w14:paraId="5A7F8BE9" w14:textId="0B71FEF3" w:rsidR="001A32A3" w:rsidRDefault="002C6DFE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866" w:type="dxa"/>
          </w:tcPr>
          <w:p w14:paraId="6A276307" w14:textId="77777777" w:rsidR="001A32A3" w:rsidRPr="00B242CF" w:rsidRDefault="001A32A3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32A3" w:rsidRPr="00B242CF" w14:paraId="099AC083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2B43D8CF" w14:textId="77777777" w:rsidR="001A32A3" w:rsidRPr="00F73A56" w:rsidRDefault="001A32A3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64E14055" w14:textId="77777777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306DF37E" w14:textId="77777777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0522F0DC" w14:textId="77777777" w:rsidR="001A32A3" w:rsidRPr="00F73A56" w:rsidRDefault="001A32A3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287ED15C" w14:textId="77777777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24327B0F" w14:textId="5DD37D2D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overy (s)</w:t>
            </w:r>
          </w:p>
        </w:tc>
        <w:tc>
          <w:tcPr>
            <w:tcW w:w="1365" w:type="dxa"/>
          </w:tcPr>
          <w:p w14:paraId="3FA7B09C" w14:textId="02F0F71C" w:rsidR="001A32A3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PR</w:t>
            </w:r>
          </w:p>
        </w:tc>
        <w:tc>
          <w:tcPr>
            <w:tcW w:w="677" w:type="dxa"/>
          </w:tcPr>
          <w:p w14:paraId="1F2F396D" w14:textId="034918E8" w:rsidR="001A32A3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630" w:type="dxa"/>
          </w:tcPr>
          <w:p w14:paraId="71BABB86" w14:textId="1F03DBD0" w:rsidR="001A32A3" w:rsidRDefault="002C6DFE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866" w:type="dxa"/>
          </w:tcPr>
          <w:p w14:paraId="23B8F4F9" w14:textId="77777777" w:rsidR="001A32A3" w:rsidRPr="00B242CF" w:rsidRDefault="001A32A3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56C2BF3" w14:textId="77777777" w:rsidR="00331147" w:rsidRDefault="00331147"/>
    <w:tbl>
      <w:tblPr>
        <w:tblStyle w:val="PlainTable2"/>
        <w:tblpPr w:leftFromText="180" w:rightFromText="180" w:horzAnchor="margin" w:tblpXSpec="center" w:tblpY="-420"/>
        <w:tblW w:w="10765" w:type="dxa"/>
        <w:tblLook w:val="04A0" w:firstRow="1" w:lastRow="0" w:firstColumn="1" w:lastColumn="0" w:noHBand="0" w:noVBand="1"/>
      </w:tblPr>
      <w:tblGrid>
        <w:gridCol w:w="1089"/>
        <w:gridCol w:w="1359"/>
        <w:gridCol w:w="804"/>
        <w:gridCol w:w="1510"/>
        <w:gridCol w:w="1181"/>
        <w:gridCol w:w="1284"/>
        <w:gridCol w:w="1365"/>
        <w:gridCol w:w="677"/>
        <w:gridCol w:w="630"/>
        <w:gridCol w:w="866"/>
      </w:tblGrid>
      <w:tr w:rsidR="00E70C59" w:rsidRPr="00B242CF" w14:paraId="47222087" w14:textId="77777777" w:rsidTr="00E07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0C1684F2" w14:textId="77777777" w:rsidR="00E70C59" w:rsidRPr="00B242CF" w:rsidRDefault="00E70C59" w:rsidP="00E071F6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lastRenderedPageBreak/>
              <w:t>Author and year of publication</w:t>
            </w:r>
          </w:p>
        </w:tc>
        <w:tc>
          <w:tcPr>
            <w:tcW w:w="1359" w:type="dxa"/>
          </w:tcPr>
          <w:p w14:paraId="56F6E146" w14:textId="77777777" w:rsidR="00E70C59" w:rsidRPr="00B242CF" w:rsidRDefault="00E70C59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Study design</w:t>
            </w:r>
          </w:p>
        </w:tc>
        <w:tc>
          <w:tcPr>
            <w:tcW w:w="804" w:type="dxa"/>
          </w:tcPr>
          <w:p w14:paraId="582D1E75" w14:textId="77777777" w:rsidR="00E70C59" w:rsidRPr="00B242CF" w:rsidRDefault="00E70C59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1510" w:type="dxa"/>
          </w:tcPr>
          <w:p w14:paraId="55F65B26" w14:textId="77777777" w:rsidR="00E70C59" w:rsidRPr="00B242CF" w:rsidRDefault="00E70C59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Intervention</w:t>
            </w:r>
          </w:p>
        </w:tc>
        <w:tc>
          <w:tcPr>
            <w:tcW w:w="1181" w:type="dxa"/>
          </w:tcPr>
          <w:p w14:paraId="6713A92E" w14:textId="77777777" w:rsidR="00E70C59" w:rsidRPr="00B242CF" w:rsidRDefault="00E70C59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Comparator</w:t>
            </w:r>
          </w:p>
        </w:tc>
        <w:tc>
          <w:tcPr>
            <w:tcW w:w="1284" w:type="dxa"/>
          </w:tcPr>
          <w:p w14:paraId="784E2485" w14:textId="77777777" w:rsidR="00E70C59" w:rsidRPr="00B242CF" w:rsidRDefault="00E70C59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Outcome: primary (p) secondary (s)</w:t>
            </w:r>
          </w:p>
        </w:tc>
        <w:tc>
          <w:tcPr>
            <w:tcW w:w="1365" w:type="dxa"/>
          </w:tcPr>
          <w:p w14:paraId="68DC0836" w14:textId="77777777" w:rsidR="00E70C59" w:rsidRPr="00B242CF" w:rsidRDefault="00E70C59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Outcome measure</w:t>
            </w:r>
          </w:p>
        </w:tc>
        <w:tc>
          <w:tcPr>
            <w:tcW w:w="677" w:type="dxa"/>
          </w:tcPr>
          <w:p w14:paraId="5C33F03C" w14:textId="77777777" w:rsidR="00E70C59" w:rsidRPr="00B242CF" w:rsidRDefault="00E70C59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Effect size</w:t>
            </w:r>
          </w:p>
        </w:tc>
        <w:tc>
          <w:tcPr>
            <w:tcW w:w="630" w:type="dxa"/>
          </w:tcPr>
          <w:p w14:paraId="4F9407DC" w14:textId="77777777" w:rsidR="00E70C59" w:rsidRPr="00B242CF" w:rsidRDefault="00E70C59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866" w:type="dxa"/>
          </w:tcPr>
          <w:p w14:paraId="7CFE697F" w14:textId="77777777" w:rsidR="00E70C59" w:rsidRPr="00B242CF" w:rsidRDefault="00E70C59" w:rsidP="00E07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2CF">
              <w:rPr>
                <w:rFonts w:ascii="Arial" w:hAnsi="Arial" w:cs="Arial"/>
                <w:sz w:val="16"/>
                <w:szCs w:val="16"/>
              </w:rPr>
              <w:t>Risk of bias</w:t>
            </w:r>
          </w:p>
        </w:tc>
      </w:tr>
      <w:tr w:rsidR="00E70C59" w:rsidRPr="00B242CF" w14:paraId="714020FC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59C1E2DD" w14:textId="77777777" w:rsidR="00E70C59" w:rsidRDefault="00E70C59" w:rsidP="00E071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ayward </w:t>
            </w:r>
            <w:r w:rsidRPr="00037563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</w:p>
          <w:p w14:paraId="4903A5E1" w14:textId="76DA1EF6" w:rsidR="00E70C59" w:rsidRPr="00B242CF" w:rsidRDefault="00E70C59" w:rsidP="00E071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359" w:type="dxa"/>
          </w:tcPr>
          <w:p w14:paraId="2BFF83A1" w14:textId="1ADDB32C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A3728">
              <w:rPr>
                <w:rFonts w:ascii="Arial" w:hAnsi="Arial" w:cs="Arial"/>
                <w:sz w:val="16"/>
                <w:szCs w:val="16"/>
              </w:rPr>
              <w:t>Feasibility RCT</w:t>
            </w:r>
          </w:p>
        </w:tc>
        <w:tc>
          <w:tcPr>
            <w:tcW w:w="804" w:type="dxa"/>
          </w:tcPr>
          <w:p w14:paraId="04698EA2" w14:textId="239D4676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510" w:type="dxa"/>
          </w:tcPr>
          <w:p w14:paraId="4A2ED2FC" w14:textId="7C5D60DC" w:rsidR="00E70C59" w:rsidRDefault="00E70C59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DA3728">
              <w:rPr>
                <w:rFonts w:ascii="Arial" w:hAnsi="Arial" w:cs="Arial"/>
                <w:sz w:val="16"/>
                <w:szCs w:val="16"/>
              </w:rPr>
              <w:t xml:space="preserve">argeted cognitive–behavioural therapy for distressing voices delivered by assistant psychologists, 8 </w:t>
            </w:r>
            <w:proofErr w:type="gramStart"/>
            <w:r w:rsidRPr="00DA3728">
              <w:rPr>
                <w:rFonts w:ascii="Arial" w:hAnsi="Arial" w:cs="Arial"/>
                <w:sz w:val="16"/>
                <w:szCs w:val="16"/>
              </w:rPr>
              <w:t>sessions</w:t>
            </w:r>
            <w:proofErr w:type="gramEnd"/>
          </w:p>
          <w:p w14:paraId="4CC7C7C3" w14:textId="77777777" w:rsidR="00E70C59" w:rsidRPr="00B242CF" w:rsidRDefault="00E70C59" w:rsidP="00E071F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160D66F4" w14:textId="777777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DA3728">
              <w:rPr>
                <w:rFonts w:ascii="Arial" w:hAnsi="Arial" w:cs="Arial"/>
                <w:sz w:val="16"/>
                <w:szCs w:val="16"/>
              </w:rPr>
              <w:t>upportive counselling, 8 sessions</w:t>
            </w:r>
          </w:p>
          <w:p w14:paraId="1A104404" w14:textId="777777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7476AF1" w14:textId="64512CAE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79DE76FD" w14:textId="4E447FEC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ychotic symptoms (p)</w:t>
            </w:r>
          </w:p>
        </w:tc>
        <w:tc>
          <w:tcPr>
            <w:tcW w:w="1365" w:type="dxa"/>
          </w:tcPr>
          <w:p w14:paraId="34EC648A" w14:textId="77777777" w:rsidR="00E70C59" w:rsidRDefault="00E70C59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A3728">
              <w:rPr>
                <w:rFonts w:ascii="Arial" w:hAnsi="Arial" w:cs="Arial"/>
                <w:sz w:val="16"/>
                <w:szCs w:val="16"/>
              </w:rPr>
              <w:t>HPSVQ- GIVE versus TAU</w:t>
            </w:r>
          </w:p>
          <w:p w14:paraId="6687C723" w14:textId="4AC2F7A1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</w:tcPr>
          <w:p w14:paraId="58FAFFEB" w14:textId="777777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1EF740B" w14:textId="0B3EC58E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1</w:t>
            </w:r>
          </w:p>
        </w:tc>
        <w:tc>
          <w:tcPr>
            <w:tcW w:w="630" w:type="dxa"/>
          </w:tcPr>
          <w:p w14:paraId="5A4373CE" w14:textId="1DA8C1C3" w:rsidR="00E70C59" w:rsidRPr="00B242CF" w:rsidRDefault="00CB6051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66" w:type="dxa"/>
          </w:tcPr>
          <w:p w14:paraId="68BE8D50" w14:textId="11EC8A02" w:rsidR="00E70C59" w:rsidRPr="00B242CF" w:rsidRDefault="00CB6051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E70C59" w:rsidRPr="00B242CF" w14:paraId="598FA639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79C1E924" w14:textId="77777777" w:rsidR="00E70C59" w:rsidRDefault="00E70C59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1F19F7ED" w14:textId="77777777" w:rsidR="00E70C59" w:rsidRPr="00DA3728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4249090D" w14:textId="77777777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06ED1C48" w14:textId="77777777" w:rsidR="00E70C59" w:rsidRDefault="00E70C59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5162A07D" w14:textId="7EB9E6D9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U</w:t>
            </w:r>
          </w:p>
        </w:tc>
        <w:tc>
          <w:tcPr>
            <w:tcW w:w="1284" w:type="dxa"/>
          </w:tcPr>
          <w:p w14:paraId="4FB3CD4D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5" w:type="dxa"/>
          </w:tcPr>
          <w:p w14:paraId="3FD7E069" w14:textId="022D7DFB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A3728">
              <w:rPr>
                <w:rFonts w:ascii="Arial" w:hAnsi="Arial" w:cs="Arial"/>
                <w:sz w:val="16"/>
                <w:szCs w:val="16"/>
              </w:rPr>
              <w:t>HPSVQ - supportive counselling versus TAU</w:t>
            </w:r>
          </w:p>
        </w:tc>
        <w:tc>
          <w:tcPr>
            <w:tcW w:w="677" w:type="dxa"/>
          </w:tcPr>
          <w:p w14:paraId="57C8E307" w14:textId="42F67FD4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30" w:type="dxa"/>
          </w:tcPr>
          <w:p w14:paraId="50BA56F0" w14:textId="4EB617C0" w:rsidR="00E70C59" w:rsidRPr="00B242CF" w:rsidRDefault="00CB6051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66" w:type="dxa"/>
          </w:tcPr>
          <w:p w14:paraId="17A61566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0C59" w:rsidRPr="00B242CF" w14:paraId="4232A8D6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4D647658" w14:textId="77777777" w:rsidR="00E70C59" w:rsidRDefault="00E70C59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221CF3BA" w14:textId="77777777" w:rsidR="00E70C59" w:rsidRPr="00DA3728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4BBEDBB2" w14:textId="777777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73FF0D2F" w14:textId="77777777" w:rsidR="00E70C59" w:rsidRDefault="00E70C59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1AA9B5E5" w14:textId="777777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7BB3C25E" w14:textId="77777777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5" w:type="dxa"/>
          </w:tcPr>
          <w:p w14:paraId="3A34887C" w14:textId="2C83EDE3" w:rsidR="00E70C59" w:rsidRPr="00DA3728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A3728">
              <w:rPr>
                <w:rFonts w:ascii="Arial" w:hAnsi="Arial" w:cs="Arial"/>
                <w:sz w:val="16"/>
                <w:szCs w:val="16"/>
              </w:rPr>
              <w:t>HPSVQ - GIVE versus supportive counselling</w:t>
            </w:r>
          </w:p>
        </w:tc>
        <w:tc>
          <w:tcPr>
            <w:tcW w:w="677" w:type="dxa"/>
          </w:tcPr>
          <w:p w14:paraId="0C64CC1A" w14:textId="1787FC46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5</w:t>
            </w:r>
          </w:p>
        </w:tc>
        <w:tc>
          <w:tcPr>
            <w:tcW w:w="630" w:type="dxa"/>
          </w:tcPr>
          <w:p w14:paraId="11F6A6C3" w14:textId="70BA79BA" w:rsidR="00E70C59" w:rsidRPr="00B242CF" w:rsidRDefault="00CB6051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66" w:type="dxa"/>
          </w:tcPr>
          <w:p w14:paraId="3E684BD9" w14:textId="77777777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0C59" w:rsidRPr="00B242CF" w14:paraId="092C6A5F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79C8AC91" w14:textId="77777777" w:rsidR="00E70C59" w:rsidRDefault="00E70C59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229134B5" w14:textId="77777777" w:rsidR="00E70C59" w:rsidRPr="00DA3728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379FCB50" w14:textId="77777777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08478173" w14:textId="77777777" w:rsidR="00E70C59" w:rsidRDefault="00E70C59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3A3DD3E5" w14:textId="77777777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70F6DE17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5" w:type="dxa"/>
          </w:tcPr>
          <w:p w14:paraId="49B319C2" w14:textId="09313807" w:rsidR="00E70C59" w:rsidRPr="00DA3728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A3728">
              <w:rPr>
                <w:rFonts w:ascii="Arial" w:hAnsi="Arial" w:cs="Arial"/>
                <w:sz w:val="16"/>
                <w:szCs w:val="16"/>
              </w:rPr>
              <w:t>PSYRATS - GIVE versus TAU</w:t>
            </w:r>
          </w:p>
        </w:tc>
        <w:tc>
          <w:tcPr>
            <w:tcW w:w="677" w:type="dxa"/>
          </w:tcPr>
          <w:p w14:paraId="76EFF5A0" w14:textId="34E6608C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630" w:type="dxa"/>
          </w:tcPr>
          <w:p w14:paraId="6EAEE645" w14:textId="66FE1285" w:rsidR="00E70C59" w:rsidRPr="00B242CF" w:rsidRDefault="00CB6051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66" w:type="dxa"/>
          </w:tcPr>
          <w:p w14:paraId="46C4DBAE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0C59" w:rsidRPr="00B242CF" w14:paraId="1448F63D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39EC562F" w14:textId="77777777" w:rsidR="00E70C59" w:rsidRDefault="00E70C59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3AB30D1C" w14:textId="77777777" w:rsidR="00E70C59" w:rsidRPr="00DA3728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020AC251" w14:textId="777777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71CD5A6A" w14:textId="77777777" w:rsidR="00E70C59" w:rsidRDefault="00E70C59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6E128F2A" w14:textId="777777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590B3C5C" w14:textId="77777777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5" w:type="dxa"/>
          </w:tcPr>
          <w:p w14:paraId="1F178A3D" w14:textId="3AA4283D" w:rsidR="00E70C59" w:rsidRPr="00DA3728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A3728">
              <w:rPr>
                <w:rFonts w:ascii="Arial" w:hAnsi="Arial" w:cs="Arial"/>
                <w:sz w:val="16"/>
                <w:szCs w:val="16"/>
              </w:rPr>
              <w:t>PSYRATS - supportive counselling versus TAU</w:t>
            </w:r>
          </w:p>
        </w:tc>
        <w:tc>
          <w:tcPr>
            <w:tcW w:w="677" w:type="dxa"/>
          </w:tcPr>
          <w:p w14:paraId="651F0074" w14:textId="0440C48E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630" w:type="dxa"/>
          </w:tcPr>
          <w:p w14:paraId="7161481E" w14:textId="795E470B" w:rsidR="00E70C59" w:rsidRPr="00B242CF" w:rsidRDefault="00CB6051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66" w:type="dxa"/>
          </w:tcPr>
          <w:p w14:paraId="3C1888E8" w14:textId="77777777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0C59" w:rsidRPr="00B242CF" w14:paraId="14988F31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3EC75B9C" w14:textId="77777777" w:rsidR="00E70C59" w:rsidRDefault="00E70C59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0112404D" w14:textId="77777777" w:rsidR="00E70C59" w:rsidRPr="00DA3728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3439682B" w14:textId="77777777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195E1B2E" w14:textId="77777777" w:rsidR="00E70C59" w:rsidRDefault="00E70C59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4A4585B8" w14:textId="77777777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6827C968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5" w:type="dxa"/>
          </w:tcPr>
          <w:p w14:paraId="59668FF8" w14:textId="70157A5D" w:rsidR="00E70C59" w:rsidRPr="00DA3728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A3728">
              <w:rPr>
                <w:rFonts w:ascii="Arial" w:hAnsi="Arial" w:cs="Arial"/>
                <w:sz w:val="16"/>
                <w:szCs w:val="16"/>
              </w:rPr>
              <w:t>PSYRATS - GIVE versus supportive counselling</w:t>
            </w:r>
          </w:p>
        </w:tc>
        <w:tc>
          <w:tcPr>
            <w:tcW w:w="677" w:type="dxa"/>
          </w:tcPr>
          <w:p w14:paraId="4EADFA3B" w14:textId="0BB6AAA1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7</w:t>
            </w:r>
          </w:p>
        </w:tc>
        <w:tc>
          <w:tcPr>
            <w:tcW w:w="630" w:type="dxa"/>
          </w:tcPr>
          <w:p w14:paraId="03657ACF" w14:textId="6156CA45" w:rsidR="00E70C59" w:rsidRPr="00B242CF" w:rsidRDefault="00CB6051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66" w:type="dxa"/>
          </w:tcPr>
          <w:p w14:paraId="672514B7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0C59" w:rsidRPr="00B242CF" w14:paraId="14720582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67EDAF89" w14:textId="77777777" w:rsidR="00E70C59" w:rsidRDefault="00E70C59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2473FECD" w14:textId="77777777" w:rsidR="00E70C59" w:rsidRPr="00DA3728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1102C4C2" w14:textId="777777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243087D" w14:textId="77777777" w:rsidR="00E70C59" w:rsidRDefault="00E70C59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50A97E39" w14:textId="777777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115C303E" w14:textId="2B22DE05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ression (s)</w:t>
            </w:r>
          </w:p>
        </w:tc>
        <w:tc>
          <w:tcPr>
            <w:tcW w:w="1365" w:type="dxa"/>
          </w:tcPr>
          <w:p w14:paraId="18B384B5" w14:textId="73AC25E1" w:rsidR="00E70C59" w:rsidRPr="00DA3728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A3728">
              <w:rPr>
                <w:rFonts w:ascii="Arial" w:hAnsi="Arial" w:cs="Arial"/>
                <w:sz w:val="16"/>
                <w:szCs w:val="16"/>
              </w:rPr>
              <w:t>HADS - GIVE versus TAU</w:t>
            </w:r>
          </w:p>
        </w:tc>
        <w:tc>
          <w:tcPr>
            <w:tcW w:w="677" w:type="dxa"/>
          </w:tcPr>
          <w:p w14:paraId="39F6C07D" w14:textId="63920D09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630" w:type="dxa"/>
          </w:tcPr>
          <w:p w14:paraId="4A433FBF" w14:textId="22F8D62C" w:rsidR="00E70C59" w:rsidRPr="00B242CF" w:rsidRDefault="00CB6051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66" w:type="dxa"/>
          </w:tcPr>
          <w:p w14:paraId="10F14F0B" w14:textId="77777777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0C59" w:rsidRPr="00B242CF" w14:paraId="56647F58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2B2AB119" w14:textId="77777777" w:rsidR="00E70C59" w:rsidRDefault="00E70C59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1FD8D1B1" w14:textId="77777777" w:rsidR="00E70C59" w:rsidRPr="00DA3728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5BF14353" w14:textId="77777777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1B0A0B1" w14:textId="77777777" w:rsidR="00E70C59" w:rsidRDefault="00E70C59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00118278" w14:textId="77777777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3AC6D2BE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5" w:type="dxa"/>
          </w:tcPr>
          <w:p w14:paraId="788F8FC0" w14:textId="7151162D" w:rsidR="00E70C59" w:rsidRPr="00DA3728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A3728">
              <w:rPr>
                <w:rFonts w:ascii="Arial" w:hAnsi="Arial" w:cs="Arial"/>
                <w:sz w:val="16"/>
                <w:szCs w:val="16"/>
              </w:rPr>
              <w:t>HADS - GIVE versus supportive counselling</w:t>
            </w:r>
          </w:p>
        </w:tc>
        <w:tc>
          <w:tcPr>
            <w:tcW w:w="677" w:type="dxa"/>
          </w:tcPr>
          <w:p w14:paraId="368AA03A" w14:textId="2C5C7068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630" w:type="dxa"/>
          </w:tcPr>
          <w:p w14:paraId="7F31A510" w14:textId="7A3670CD" w:rsidR="00E70C59" w:rsidRPr="00B242CF" w:rsidRDefault="00CB6051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66" w:type="dxa"/>
          </w:tcPr>
          <w:p w14:paraId="2E964868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0C59" w:rsidRPr="00B242CF" w14:paraId="343CE59B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788634A6" w14:textId="77777777" w:rsidR="00E70C59" w:rsidRDefault="00E70C59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4F9ECF99" w14:textId="77777777" w:rsidR="00E70C59" w:rsidRPr="00DA3728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1A8EEDD6" w14:textId="777777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7846E8A1" w14:textId="77777777" w:rsidR="00E70C59" w:rsidRDefault="00E70C59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53576A0A" w14:textId="777777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5B8BDDB8" w14:textId="091B652B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xiety (s)</w:t>
            </w:r>
          </w:p>
        </w:tc>
        <w:tc>
          <w:tcPr>
            <w:tcW w:w="1365" w:type="dxa"/>
          </w:tcPr>
          <w:p w14:paraId="1FC5BEC0" w14:textId="7B04E42E" w:rsidR="00E70C59" w:rsidRPr="00DA3728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F2507">
              <w:rPr>
                <w:rFonts w:ascii="Arial" w:hAnsi="Arial" w:cs="Arial"/>
                <w:sz w:val="16"/>
                <w:szCs w:val="16"/>
              </w:rPr>
              <w:t>HADS - GIVE versus supportive counselling</w:t>
            </w:r>
          </w:p>
        </w:tc>
        <w:tc>
          <w:tcPr>
            <w:tcW w:w="677" w:type="dxa"/>
          </w:tcPr>
          <w:p w14:paraId="00339C9A" w14:textId="34BC0C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630" w:type="dxa"/>
          </w:tcPr>
          <w:p w14:paraId="570B730C" w14:textId="2B289938" w:rsidR="00E70C59" w:rsidRPr="00B242CF" w:rsidRDefault="00CB6051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866" w:type="dxa"/>
          </w:tcPr>
          <w:p w14:paraId="6D49688D" w14:textId="77777777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0C59" w:rsidRPr="00B242CF" w14:paraId="3D60315C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7EAAE3EC" w14:textId="77777777" w:rsidR="00E70C59" w:rsidRDefault="00E70C59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7CF6C26D" w14:textId="77777777" w:rsidR="00E70C59" w:rsidRPr="00DA3728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218DCCCE" w14:textId="77777777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7F6C264" w14:textId="77777777" w:rsidR="00E70C59" w:rsidRDefault="00E70C59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308C6214" w14:textId="77777777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149B5463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5" w:type="dxa"/>
          </w:tcPr>
          <w:p w14:paraId="26011982" w14:textId="3DDC90A4" w:rsidR="00E70C59" w:rsidRPr="00DA3728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F2507">
              <w:rPr>
                <w:rFonts w:ascii="Arial" w:hAnsi="Arial" w:cs="Arial"/>
                <w:sz w:val="16"/>
                <w:szCs w:val="16"/>
              </w:rPr>
              <w:t>HADS - GIVE versus TAU</w:t>
            </w:r>
          </w:p>
        </w:tc>
        <w:tc>
          <w:tcPr>
            <w:tcW w:w="677" w:type="dxa"/>
          </w:tcPr>
          <w:p w14:paraId="133C44E7" w14:textId="3A2F2649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630" w:type="dxa"/>
          </w:tcPr>
          <w:p w14:paraId="0A2C1FFF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</w:tcPr>
          <w:p w14:paraId="59D43774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0C59" w:rsidRPr="00B242CF" w14:paraId="29E84A38" w14:textId="77777777" w:rsidTr="00E07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06A423D6" w14:textId="77777777" w:rsidR="00E70C59" w:rsidRDefault="00E70C59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61FF84C2" w14:textId="77777777" w:rsidR="00E70C59" w:rsidRPr="00DA3728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2294F346" w14:textId="777777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47459461" w14:textId="77777777" w:rsidR="00E70C59" w:rsidRDefault="00E70C59" w:rsidP="00E071F6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535A1FCF" w14:textId="77777777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4383287B" w14:textId="36BE7E06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F2507">
              <w:rPr>
                <w:rFonts w:ascii="Arial" w:hAnsi="Arial" w:cs="Arial"/>
                <w:sz w:val="16"/>
                <w:szCs w:val="16"/>
              </w:rPr>
              <w:t>Psychological recovery (CHOICE)</w:t>
            </w:r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1365" w:type="dxa"/>
          </w:tcPr>
          <w:p w14:paraId="19B4E02F" w14:textId="48AF0477" w:rsidR="00E70C59" w:rsidRPr="00DA3728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F2507">
              <w:rPr>
                <w:rFonts w:ascii="Arial" w:hAnsi="Arial" w:cs="Arial"/>
                <w:sz w:val="16"/>
                <w:szCs w:val="16"/>
              </w:rPr>
              <w:t>CHOICE - GIVE versus TAU</w:t>
            </w:r>
          </w:p>
        </w:tc>
        <w:tc>
          <w:tcPr>
            <w:tcW w:w="677" w:type="dxa"/>
          </w:tcPr>
          <w:p w14:paraId="4B093B52" w14:textId="4E3A23B5" w:rsidR="00E70C59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630" w:type="dxa"/>
          </w:tcPr>
          <w:p w14:paraId="3C35A73C" w14:textId="77777777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</w:tcPr>
          <w:p w14:paraId="715D7898" w14:textId="77777777" w:rsidR="00E70C59" w:rsidRPr="00B242CF" w:rsidRDefault="00E70C59" w:rsidP="00E07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0C59" w:rsidRPr="00B242CF" w14:paraId="7E6DCE3E" w14:textId="77777777" w:rsidTr="00E071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7F573D2B" w14:textId="77777777" w:rsidR="00E70C59" w:rsidRDefault="00E70C59" w:rsidP="00E071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9" w:type="dxa"/>
          </w:tcPr>
          <w:p w14:paraId="50D2A6E3" w14:textId="77777777" w:rsidR="00E70C59" w:rsidRPr="00DA3728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</w:tcPr>
          <w:p w14:paraId="3C592D81" w14:textId="77777777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44337BF0" w14:textId="77777777" w:rsidR="00E70C59" w:rsidRDefault="00E70C59" w:rsidP="00E071F6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</w:tcPr>
          <w:p w14:paraId="06268A5F" w14:textId="77777777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</w:tcPr>
          <w:p w14:paraId="0F970C5F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5" w:type="dxa"/>
          </w:tcPr>
          <w:p w14:paraId="30C25248" w14:textId="1BD63AF7" w:rsidR="00E70C59" w:rsidRPr="00DA3728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F2507">
              <w:rPr>
                <w:rFonts w:ascii="Arial" w:hAnsi="Arial" w:cs="Arial"/>
                <w:sz w:val="16"/>
                <w:szCs w:val="16"/>
              </w:rPr>
              <w:t>CHOICE - GIVE versus supportive counselling</w:t>
            </w:r>
          </w:p>
        </w:tc>
        <w:tc>
          <w:tcPr>
            <w:tcW w:w="677" w:type="dxa"/>
          </w:tcPr>
          <w:p w14:paraId="29DB6FB8" w14:textId="5AB61B1F" w:rsidR="00E70C59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630" w:type="dxa"/>
          </w:tcPr>
          <w:p w14:paraId="6259BE55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</w:tcPr>
          <w:p w14:paraId="27E7B093" w14:textId="77777777" w:rsidR="00E70C59" w:rsidRPr="00B242CF" w:rsidRDefault="00E70C59" w:rsidP="00E07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2996343" w14:textId="77777777" w:rsidR="00331147" w:rsidRDefault="00331147">
      <w:pPr>
        <w:rPr>
          <w:rFonts w:ascii="Arial" w:hAnsi="Arial" w:cs="Arial"/>
          <w:sz w:val="24"/>
          <w:szCs w:val="24"/>
        </w:rPr>
      </w:pPr>
    </w:p>
    <w:p w14:paraId="7707FC08" w14:textId="77777777" w:rsidR="00A439C2" w:rsidRPr="006B2345" w:rsidRDefault="00A439C2" w:rsidP="00A439C2">
      <w:pPr>
        <w:rPr>
          <w:rFonts w:ascii="Arial" w:hAnsi="Arial" w:cs="Arial"/>
          <w:sz w:val="24"/>
          <w:szCs w:val="24"/>
        </w:rPr>
      </w:pPr>
      <w:r w:rsidRPr="00E262D4">
        <w:rPr>
          <w:rFonts w:ascii="Arial" w:hAnsi="Arial" w:cs="Arial"/>
          <w:b/>
          <w:bCs/>
          <w:sz w:val="24"/>
          <w:szCs w:val="24"/>
        </w:rPr>
        <w:t>Significance</w:t>
      </w:r>
      <w:r>
        <w:rPr>
          <w:rFonts w:ascii="Arial" w:hAnsi="Arial" w:cs="Arial"/>
          <w:sz w:val="24"/>
          <w:szCs w:val="24"/>
        </w:rPr>
        <w:t xml:space="preserve">: * = </w:t>
      </w:r>
      <w:r w:rsidRPr="006B2345">
        <w:rPr>
          <w:rFonts w:ascii="Arial" w:hAnsi="Arial" w:cs="Arial"/>
          <w:sz w:val="24"/>
          <w:szCs w:val="24"/>
        </w:rPr>
        <w:t>P ≤ 0.05</w:t>
      </w:r>
      <w:r>
        <w:rPr>
          <w:rFonts w:ascii="Arial" w:hAnsi="Arial" w:cs="Arial"/>
          <w:sz w:val="24"/>
          <w:szCs w:val="24"/>
        </w:rPr>
        <w:t xml:space="preserve">, ** = </w:t>
      </w:r>
      <w:r w:rsidRPr="006B2345">
        <w:rPr>
          <w:rFonts w:ascii="Arial" w:hAnsi="Arial" w:cs="Arial"/>
          <w:sz w:val="24"/>
          <w:szCs w:val="24"/>
        </w:rPr>
        <w:t>P ≤ 0.01</w:t>
      </w:r>
      <w:r>
        <w:rPr>
          <w:rFonts w:ascii="Arial" w:hAnsi="Arial" w:cs="Arial"/>
          <w:sz w:val="24"/>
          <w:szCs w:val="24"/>
        </w:rPr>
        <w:t xml:space="preserve">, *** = </w:t>
      </w:r>
      <w:r w:rsidRPr="006B2345">
        <w:rPr>
          <w:rFonts w:ascii="Arial" w:hAnsi="Arial" w:cs="Arial"/>
          <w:sz w:val="24"/>
          <w:szCs w:val="24"/>
        </w:rPr>
        <w:t>P ≤ 0.001</w:t>
      </w:r>
    </w:p>
    <w:p w14:paraId="085CA3FD" w14:textId="77777777" w:rsidR="00A439C2" w:rsidRDefault="00A439C2" w:rsidP="00A439C2">
      <w:pPr>
        <w:rPr>
          <w:rFonts w:ascii="Arial" w:hAnsi="Arial" w:cs="Arial"/>
          <w:sz w:val="24"/>
          <w:szCs w:val="24"/>
        </w:rPr>
      </w:pPr>
      <w:r w:rsidRPr="00E262D4">
        <w:rPr>
          <w:rFonts w:ascii="Arial" w:hAnsi="Arial" w:cs="Arial"/>
          <w:b/>
          <w:bCs/>
          <w:sz w:val="24"/>
          <w:szCs w:val="24"/>
        </w:rPr>
        <w:t>Outcome measures</w:t>
      </w:r>
      <w:r>
        <w:rPr>
          <w:rFonts w:ascii="Arial" w:hAnsi="Arial" w:cs="Arial"/>
          <w:sz w:val="24"/>
          <w:szCs w:val="24"/>
        </w:rPr>
        <w:t>: B</w:t>
      </w:r>
      <w:r w:rsidRPr="006B2345">
        <w:rPr>
          <w:rFonts w:ascii="Arial" w:hAnsi="Arial" w:cs="Arial"/>
          <w:sz w:val="24"/>
          <w:szCs w:val="24"/>
        </w:rPr>
        <w:t>DI II Beck Depression Inventory 2nd edition; RSES Rosenberg Self- Esteem Scale; PANSS Positive and Negative Syndrome Scale; PSYRATS Psychotic Symptom Rating Scale; GAD7 Generalised Anxiety Disorder Assessment; WSAS Work and Social Adjustment Scale; WEMBS Warwick-Edinburgh Mental Wellbeing Scale</w:t>
      </w:r>
      <w:r>
        <w:rPr>
          <w:rFonts w:ascii="Arial" w:hAnsi="Arial" w:cs="Arial"/>
          <w:sz w:val="24"/>
          <w:szCs w:val="24"/>
        </w:rPr>
        <w:t xml:space="preserve">; </w:t>
      </w:r>
      <w:r w:rsidRPr="006B2345">
        <w:rPr>
          <w:rFonts w:ascii="Arial" w:hAnsi="Arial" w:cs="Arial"/>
          <w:sz w:val="24"/>
          <w:szCs w:val="24"/>
        </w:rPr>
        <w:t xml:space="preserve">CAINS Clinical Assessment Interview for Negative Symptoms; QLS Quality of Life Scale; MAP-SR Motivation and Pleasure Scale; </w:t>
      </w:r>
      <w:proofErr w:type="spellStart"/>
      <w:r w:rsidRPr="006B2345">
        <w:rPr>
          <w:rFonts w:ascii="Arial" w:hAnsi="Arial" w:cs="Arial"/>
          <w:sz w:val="24"/>
          <w:szCs w:val="24"/>
        </w:rPr>
        <w:t>EEfRT</w:t>
      </w:r>
      <w:proofErr w:type="spellEnd"/>
      <w:r w:rsidRPr="006B2345">
        <w:rPr>
          <w:rFonts w:ascii="Arial" w:hAnsi="Arial" w:cs="Arial"/>
          <w:sz w:val="24"/>
          <w:szCs w:val="24"/>
        </w:rPr>
        <w:t xml:space="preserve"> Effort Expenditure for Rewards Task; BNA Brief Neurocognitive Assessment; WHOQOL World Health Organization Quality of Life</w:t>
      </w:r>
      <w:r>
        <w:rPr>
          <w:rFonts w:ascii="Arial" w:hAnsi="Arial" w:cs="Arial"/>
          <w:sz w:val="24"/>
          <w:szCs w:val="24"/>
        </w:rPr>
        <w:t xml:space="preserve">; </w:t>
      </w:r>
      <w:r w:rsidRPr="006B2345">
        <w:rPr>
          <w:rFonts w:ascii="Arial" w:hAnsi="Arial" w:cs="Arial"/>
          <w:sz w:val="24"/>
          <w:szCs w:val="24"/>
        </w:rPr>
        <w:t>SAI Schedule for Assessing Insight; PSP Personal and Social Performance Scale</w:t>
      </w:r>
      <w:r>
        <w:rPr>
          <w:rFonts w:ascii="Arial" w:hAnsi="Arial" w:cs="Arial"/>
          <w:sz w:val="24"/>
          <w:szCs w:val="24"/>
        </w:rPr>
        <w:t xml:space="preserve">; </w:t>
      </w:r>
      <w:r w:rsidRPr="006B2345">
        <w:rPr>
          <w:rFonts w:ascii="Arial" w:hAnsi="Arial" w:cs="Arial"/>
          <w:sz w:val="24"/>
          <w:szCs w:val="24"/>
        </w:rPr>
        <w:t>BPRS-24 The Brief Psychiatric Rating Scale expanded version; SLOF Specific Level of Functioning Scale; DPAS The Defeatist Performance Attitude Scale</w:t>
      </w:r>
      <w:r>
        <w:rPr>
          <w:rFonts w:ascii="Arial" w:hAnsi="Arial" w:cs="Arial"/>
          <w:sz w:val="24"/>
          <w:szCs w:val="24"/>
        </w:rPr>
        <w:t xml:space="preserve">; </w:t>
      </w:r>
      <w:r w:rsidRPr="006B2345">
        <w:rPr>
          <w:rFonts w:ascii="Arial" w:hAnsi="Arial" w:cs="Arial"/>
          <w:sz w:val="24"/>
          <w:szCs w:val="24"/>
        </w:rPr>
        <w:t>PSWQ</w:t>
      </w:r>
      <w:r>
        <w:rPr>
          <w:rFonts w:ascii="Arial" w:hAnsi="Arial" w:cs="Arial"/>
          <w:sz w:val="24"/>
          <w:szCs w:val="24"/>
        </w:rPr>
        <w:t xml:space="preserve"> </w:t>
      </w:r>
      <w:r w:rsidRPr="006B2345">
        <w:rPr>
          <w:rFonts w:ascii="Arial" w:hAnsi="Arial" w:cs="Arial"/>
          <w:sz w:val="24"/>
          <w:szCs w:val="24"/>
        </w:rPr>
        <w:t>Penn State Worry Questionnaire</w:t>
      </w:r>
      <w:r>
        <w:rPr>
          <w:rFonts w:ascii="Arial" w:hAnsi="Arial" w:cs="Arial"/>
          <w:sz w:val="24"/>
          <w:szCs w:val="24"/>
        </w:rPr>
        <w:t>;</w:t>
      </w:r>
      <w:r w:rsidRPr="006B2345">
        <w:rPr>
          <w:rFonts w:ascii="Arial" w:hAnsi="Arial" w:cs="Arial"/>
          <w:sz w:val="24"/>
          <w:szCs w:val="24"/>
        </w:rPr>
        <w:t xml:space="preserve"> GPTS</w:t>
      </w:r>
      <w:r>
        <w:rPr>
          <w:rFonts w:ascii="Arial" w:hAnsi="Arial" w:cs="Arial"/>
          <w:sz w:val="24"/>
          <w:szCs w:val="24"/>
        </w:rPr>
        <w:t xml:space="preserve"> </w:t>
      </w:r>
      <w:r w:rsidRPr="006B2345">
        <w:rPr>
          <w:rFonts w:ascii="Arial" w:hAnsi="Arial" w:cs="Arial"/>
          <w:sz w:val="24"/>
          <w:szCs w:val="24"/>
        </w:rPr>
        <w:t>Green et al Paranoid Thoughts Scale</w:t>
      </w:r>
      <w:r>
        <w:rPr>
          <w:rFonts w:ascii="Arial" w:hAnsi="Arial" w:cs="Arial"/>
          <w:sz w:val="24"/>
          <w:szCs w:val="24"/>
        </w:rPr>
        <w:t>;</w:t>
      </w:r>
      <w:r w:rsidRPr="006B2345">
        <w:rPr>
          <w:rFonts w:ascii="Arial" w:hAnsi="Arial" w:cs="Arial"/>
          <w:sz w:val="24"/>
          <w:szCs w:val="24"/>
        </w:rPr>
        <w:t xml:space="preserve"> PTQ</w:t>
      </w:r>
      <w:r>
        <w:rPr>
          <w:rFonts w:ascii="Arial" w:hAnsi="Arial" w:cs="Arial"/>
          <w:sz w:val="24"/>
          <w:szCs w:val="24"/>
        </w:rPr>
        <w:t xml:space="preserve"> </w:t>
      </w:r>
      <w:r w:rsidRPr="006B2345">
        <w:rPr>
          <w:rFonts w:ascii="Arial" w:hAnsi="Arial" w:cs="Arial"/>
          <w:sz w:val="24"/>
          <w:szCs w:val="24"/>
        </w:rPr>
        <w:t xml:space="preserve">Perseverative </w:t>
      </w:r>
      <w:r w:rsidRPr="006B2345">
        <w:rPr>
          <w:rFonts w:ascii="Arial" w:hAnsi="Arial" w:cs="Arial"/>
          <w:sz w:val="24"/>
          <w:szCs w:val="24"/>
        </w:rPr>
        <w:lastRenderedPageBreak/>
        <w:t>Thinking Questionnaire</w:t>
      </w:r>
      <w:r>
        <w:rPr>
          <w:rFonts w:ascii="Arial" w:hAnsi="Arial" w:cs="Arial"/>
          <w:sz w:val="24"/>
          <w:szCs w:val="24"/>
        </w:rPr>
        <w:t>;</w:t>
      </w:r>
      <w:r w:rsidRPr="006B2345">
        <w:rPr>
          <w:rFonts w:ascii="Arial" w:hAnsi="Arial" w:cs="Arial"/>
          <w:sz w:val="24"/>
          <w:szCs w:val="24"/>
        </w:rPr>
        <w:t xml:space="preserve"> CHOICE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B2345">
        <w:rPr>
          <w:rFonts w:ascii="Arial" w:hAnsi="Arial" w:cs="Arial"/>
          <w:sz w:val="24"/>
          <w:szCs w:val="24"/>
        </w:rPr>
        <w:t>CHoice</w:t>
      </w:r>
      <w:proofErr w:type="spellEnd"/>
      <w:r w:rsidRPr="006B2345">
        <w:rPr>
          <w:rFonts w:ascii="Arial" w:hAnsi="Arial" w:cs="Arial"/>
          <w:sz w:val="24"/>
          <w:szCs w:val="24"/>
        </w:rPr>
        <w:t xml:space="preserve"> of Outcome In </w:t>
      </w:r>
      <w:proofErr w:type="spellStart"/>
      <w:r w:rsidRPr="006B2345">
        <w:rPr>
          <w:rFonts w:ascii="Arial" w:hAnsi="Arial" w:cs="Arial"/>
          <w:sz w:val="24"/>
          <w:szCs w:val="24"/>
        </w:rPr>
        <w:t>Cbt</w:t>
      </w:r>
      <w:proofErr w:type="spellEnd"/>
      <w:r w:rsidRPr="006B2345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sz w:val="24"/>
          <w:szCs w:val="24"/>
        </w:rPr>
        <w:t xml:space="preserve">psychoses; </w:t>
      </w:r>
      <w:r w:rsidRPr="006B2345">
        <w:rPr>
          <w:rFonts w:ascii="Arial" w:hAnsi="Arial" w:cs="Arial"/>
          <w:sz w:val="24"/>
          <w:szCs w:val="24"/>
        </w:rPr>
        <w:t>CPRS Comprehensive Psychopathological Rating Scale; MARS Montgomery-</w:t>
      </w:r>
      <w:proofErr w:type="spellStart"/>
      <w:r w:rsidRPr="006B2345">
        <w:rPr>
          <w:rFonts w:ascii="Arial" w:hAnsi="Arial" w:cs="Arial"/>
          <w:sz w:val="24"/>
          <w:szCs w:val="24"/>
        </w:rPr>
        <w:t>Asberg</w:t>
      </w:r>
      <w:proofErr w:type="spellEnd"/>
      <w:r w:rsidRPr="006B2345">
        <w:rPr>
          <w:rFonts w:ascii="Arial" w:hAnsi="Arial" w:cs="Arial"/>
          <w:sz w:val="24"/>
          <w:szCs w:val="24"/>
        </w:rPr>
        <w:t xml:space="preserve"> Rating Scale</w:t>
      </w:r>
      <w:r>
        <w:rPr>
          <w:rFonts w:ascii="Arial" w:hAnsi="Arial" w:cs="Arial"/>
          <w:sz w:val="24"/>
          <w:szCs w:val="24"/>
        </w:rPr>
        <w:t xml:space="preserve">; </w:t>
      </w:r>
      <w:r w:rsidRPr="006B2345">
        <w:rPr>
          <w:rFonts w:ascii="Arial" w:hAnsi="Arial" w:cs="Arial"/>
          <w:sz w:val="24"/>
          <w:szCs w:val="24"/>
        </w:rPr>
        <w:t>ISMIS internalized stigma of mental illness scale</w:t>
      </w:r>
      <w:r>
        <w:rPr>
          <w:rFonts w:ascii="Arial" w:hAnsi="Arial" w:cs="Arial"/>
          <w:sz w:val="24"/>
          <w:szCs w:val="24"/>
        </w:rPr>
        <w:t xml:space="preserve">; </w:t>
      </w:r>
      <w:r w:rsidRPr="006B2345">
        <w:rPr>
          <w:rFonts w:ascii="Arial" w:hAnsi="Arial" w:cs="Arial"/>
          <w:sz w:val="24"/>
          <w:szCs w:val="24"/>
        </w:rPr>
        <w:t>JTC</w:t>
      </w:r>
      <w:r>
        <w:rPr>
          <w:rFonts w:ascii="Arial" w:hAnsi="Arial" w:cs="Arial"/>
          <w:sz w:val="24"/>
          <w:szCs w:val="24"/>
        </w:rPr>
        <w:t xml:space="preserve"> Jumping to Conclusions; </w:t>
      </w:r>
      <w:r w:rsidRPr="006B2345">
        <w:rPr>
          <w:rFonts w:ascii="Arial" w:hAnsi="Arial" w:cs="Arial"/>
          <w:sz w:val="24"/>
          <w:szCs w:val="24"/>
        </w:rPr>
        <w:t>BCSS Brief Core Schema Scales; RSQ Robson Self-Concept Questionnaire; BAI Beck Anxiety Inventory</w:t>
      </w:r>
      <w:r>
        <w:rPr>
          <w:rFonts w:ascii="Arial" w:hAnsi="Arial" w:cs="Arial"/>
          <w:sz w:val="24"/>
          <w:szCs w:val="24"/>
        </w:rPr>
        <w:t xml:space="preserve">; </w:t>
      </w:r>
      <w:r w:rsidRPr="006B2345">
        <w:rPr>
          <w:rFonts w:ascii="Arial" w:hAnsi="Arial" w:cs="Arial"/>
          <w:sz w:val="24"/>
          <w:szCs w:val="24"/>
        </w:rPr>
        <w:t>ISI Insomnia Severity Index; PSQI Pittsburgh Sleep Quality Index; MFI</w:t>
      </w:r>
      <w:r>
        <w:rPr>
          <w:rFonts w:ascii="Arial" w:hAnsi="Arial" w:cs="Arial"/>
          <w:sz w:val="24"/>
          <w:szCs w:val="24"/>
        </w:rPr>
        <w:t xml:space="preserve"> </w:t>
      </w:r>
      <w:r w:rsidRPr="006B2345">
        <w:rPr>
          <w:rFonts w:ascii="Arial" w:hAnsi="Arial" w:cs="Arial"/>
          <w:sz w:val="24"/>
          <w:szCs w:val="24"/>
        </w:rPr>
        <w:t>Multidimensional Fatigue Inventory; EQ–5D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B2345">
        <w:rPr>
          <w:rFonts w:ascii="Arial" w:hAnsi="Arial" w:cs="Arial"/>
          <w:sz w:val="24"/>
          <w:szCs w:val="24"/>
        </w:rPr>
        <w:t>Euroqol</w:t>
      </w:r>
      <w:proofErr w:type="spellEnd"/>
      <w:r w:rsidRPr="006B2345">
        <w:rPr>
          <w:rFonts w:ascii="Arial" w:hAnsi="Arial" w:cs="Arial"/>
          <w:sz w:val="24"/>
          <w:szCs w:val="24"/>
        </w:rPr>
        <w:t xml:space="preserve"> 5</w:t>
      </w:r>
      <w:r>
        <w:rPr>
          <w:rFonts w:ascii="Arial" w:hAnsi="Arial" w:cs="Arial"/>
          <w:sz w:val="24"/>
          <w:szCs w:val="24"/>
        </w:rPr>
        <w:t xml:space="preserve"> </w:t>
      </w:r>
      <w:r w:rsidRPr="006B2345">
        <w:rPr>
          <w:rFonts w:ascii="Arial" w:hAnsi="Arial" w:cs="Arial"/>
          <w:sz w:val="24"/>
          <w:szCs w:val="24"/>
        </w:rPr>
        <w:t>Dimensions 5 Levels</w:t>
      </w:r>
      <w:r>
        <w:rPr>
          <w:rFonts w:ascii="Arial" w:hAnsi="Arial" w:cs="Arial"/>
          <w:sz w:val="24"/>
          <w:szCs w:val="24"/>
        </w:rPr>
        <w:t xml:space="preserve">; </w:t>
      </w:r>
      <w:r w:rsidRPr="006B2345">
        <w:rPr>
          <w:rFonts w:ascii="Arial" w:hAnsi="Arial" w:cs="Arial"/>
          <w:sz w:val="24"/>
          <w:szCs w:val="24"/>
        </w:rPr>
        <w:t>R-SES Revised Self-Efficacy Scale</w:t>
      </w:r>
      <w:r>
        <w:rPr>
          <w:rFonts w:ascii="Arial" w:hAnsi="Arial" w:cs="Arial"/>
          <w:sz w:val="24"/>
          <w:szCs w:val="24"/>
        </w:rPr>
        <w:t xml:space="preserve">; </w:t>
      </w:r>
      <w:r w:rsidRPr="006B2345">
        <w:rPr>
          <w:rFonts w:ascii="Arial" w:hAnsi="Arial" w:cs="Arial"/>
          <w:sz w:val="24"/>
          <w:szCs w:val="24"/>
        </w:rPr>
        <w:t>MADS Maudsley Assessment of Delusions Scale</w:t>
      </w:r>
      <w:r>
        <w:rPr>
          <w:rFonts w:ascii="Arial" w:hAnsi="Arial" w:cs="Arial"/>
          <w:sz w:val="24"/>
          <w:szCs w:val="24"/>
        </w:rPr>
        <w:t xml:space="preserve">; </w:t>
      </w:r>
      <w:r w:rsidRPr="006B2345">
        <w:rPr>
          <w:rFonts w:ascii="Arial" w:hAnsi="Arial" w:cs="Arial"/>
          <w:sz w:val="24"/>
          <w:szCs w:val="24"/>
        </w:rPr>
        <w:t>VPDS Voice Power Differential Scale; SAPS and SANS Scale for Assessment of Positive and Negative Symptoms; DASS Depression</w:t>
      </w:r>
      <w:r>
        <w:rPr>
          <w:rFonts w:ascii="Arial" w:hAnsi="Arial" w:cs="Arial"/>
          <w:sz w:val="24"/>
          <w:szCs w:val="24"/>
        </w:rPr>
        <w:t xml:space="preserve"> </w:t>
      </w:r>
      <w:r w:rsidRPr="006B2345">
        <w:rPr>
          <w:rFonts w:ascii="Arial" w:hAnsi="Arial" w:cs="Arial"/>
          <w:sz w:val="24"/>
          <w:szCs w:val="24"/>
        </w:rPr>
        <w:t>Anxiety and Stress Scale; MANSA Manchester Short</w:t>
      </w:r>
      <w:r>
        <w:rPr>
          <w:rFonts w:ascii="Arial" w:hAnsi="Arial" w:cs="Arial"/>
          <w:sz w:val="24"/>
          <w:szCs w:val="24"/>
        </w:rPr>
        <w:t xml:space="preserve"> </w:t>
      </w:r>
      <w:r w:rsidRPr="006B2345">
        <w:rPr>
          <w:rFonts w:ascii="Arial" w:hAnsi="Arial" w:cs="Arial"/>
          <w:sz w:val="24"/>
          <w:szCs w:val="24"/>
        </w:rPr>
        <w:t>Assessment of Quality of Life</w:t>
      </w:r>
      <w:r>
        <w:rPr>
          <w:rFonts w:ascii="Arial" w:hAnsi="Arial" w:cs="Arial"/>
          <w:sz w:val="24"/>
          <w:szCs w:val="24"/>
        </w:rPr>
        <w:t xml:space="preserve">; </w:t>
      </w:r>
      <w:r w:rsidRPr="006B2345">
        <w:rPr>
          <w:rFonts w:ascii="Arial" w:hAnsi="Arial" w:cs="Arial"/>
          <w:sz w:val="24"/>
          <w:szCs w:val="24"/>
        </w:rPr>
        <w:t>O-BAT Oxford-Behavioural Avoidance Task</w:t>
      </w:r>
      <w:r>
        <w:rPr>
          <w:rFonts w:ascii="Arial" w:hAnsi="Arial" w:cs="Arial"/>
          <w:sz w:val="24"/>
          <w:szCs w:val="24"/>
        </w:rPr>
        <w:t>;</w:t>
      </w:r>
      <w:r w:rsidRPr="006B2345">
        <w:rPr>
          <w:rFonts w:ascii="Arial" w:hAnsi="Arial" w:cs="Arial"/>
          <w:sz w:val="24"/>
          <w:szCs w:val="24"/>
        </w:rPr>
        <w:t xml:space="preserve"> C-SSRS Columbia Suicide Severity Rating Scale</w:t>
      </w:r>
      <w:r>
        <w:rPr>
          <w:rFonts w:ascii="Arial" w:hAnsi="Arial" w:cs="Arial"/>
          <w:sz w:val="24"/>
          <w:szCs w:val="24"/>
        </w:rPr>
        <w:t>;</w:t>
      </w:r>
      <w:r w:rsidRPr="006B2345">
        <w:rPr>
          <w:rFonts w:ascii="Arial" w:hAnsi="Arial" w:cs="Arial"/>
          <w:sz w:val="24"/>
          <w:szCs w:val="24"/>
        </w:rPr>
        <w:t xml:space="preserve"> QPR Questionnaire about the Process of Recovery</w:t>
      </w:r>
      <w:r>
        <w:rPr>
          <w:rFonts w:ascii="Arial" w:hAnsi="Arial" w:cs="Arial"/>
          <w:sz w:val="24"/>
          <w:szCs w:val="24"/>
        </w:rPr>
        <w:t xml:space="preserve">; </w:t>
      </w:r>
      <w:r w:rsidRPr="006B2345">
        <w:rPr>
          <w:rFonts w:ascii="Arial" w:hAnsi="Arial" w:cs="Arial"/>
          <w:sz w:val="24"/>
          <w:szCs w:val="24"/>
        </w:rPr>
        <w:t>HPSVQ Hamilton Program for Schizophrenia Voices Questionnaire</w:t>
      </w:r>
    </w:p>
    <w:p w14:paraId="650BD5BC" w14:textId="77777777" w:rsidR="00A439C2" w:rsidRPr="00A73E8D" w:rsidRDefault="00A439C2" w:rsidP="00A439C2">
      <w:pPr>
        <w:rPr>
          <w:rFonts w:ascii="Arial" w:hAnsi="Arial" w:cs="Arial"/>
          <w:sz w:val="24"/>
          <w:szCs w:val="24"/>
        </w:rPr>
      </w:pPr>
    </w:p>
    <w:p w14:paraId="366E955C" w14:textId="77777777" w:rsidR="00A439C2" w:rsidRPr="00A439C2" w:rsidRDefault="00A439C2">
      <w:pPr>
        <w:rPr>
          <w:rFonts w:ascii="Arial" w:hAnsi="Arial" w:cs="Arial"/>
          <w:sz w:val="24"/>
          <w:szCs w:val="24"/>
        </w:rPr>
      </w:pPr>
    </w:p>
    <w:sectPr w:rsidR="00A439C2" w:rsidRPr="00A43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78"/>
    <w:rsid w:val="00037563"/>
    <w:rsid w:val="001A32A3"/>
    <w:rsid w:val="0025294A"/>
    <w:rsid w:val="002677B4"/>
    <w:rsid w:val="002C6DFE"/>
    <w:rsid w:val="00331147"/>
    <w:rsid w:val="00344607"/>
    <w:rsid w:val="003A3BDA"/>
    <w:rsid w:val="00492571"/>
    <w:rsid w:val="00593309"/>
    <w:rsid w:val="005C3C78"/>
    <w:rsid w:val="005F7945"/>
    <w:rsid w:val="00763E2A"/>
    <w:rsid w:val="007815D1"/>
    <w:rsid w:val="007A5D23"/>
    <w:rsid w:val="00954014"/>
    <w:rsid w:val="00A439C2"/>
    <w:rsid w:val="00B242CF"/>
    <w:rsid w:val="00C3310A"/>
    <w:rsid w:val="00C9113F"/>
    <w:rsid w:val="00CB6051"/>
    <w:rsid w:val="00D10E77"/>
    <w:rsid w:val="00DF69AF"/>
    <w:rsid w:val="00E071F6"/>
    <w:rsid w:val="00E70C59"/>
    <w:rsid w:val="00F32299"/>
    <w:rsid w:val="00F45D55"/>
    <w:rsid w:val="00FF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CADA8"/>
  <w15:chartTrackingRefBased/>
  <w15:docId w15:val="{729FABA7-B1B5-4EB5-BC12-7E0B540D6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C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925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311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6</Pages>
  <Words>1499</Words>
  <Characters>8545</Characters>
  <Application>Microsoft Office Word</Application>
  <DocSecurity>0</DocSecurity>
  <Lines>71</Lines>
  <Paragraphs>20</Paragraphs>
  <ScaleCrop>false</ScaleCrop>
  <Company>IOW NHS Trust</Company>
  <LinksUpToDate>false</LinksUpToDate>
  <CharactersWithSpaces>10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E, Blue (ISLE OF WIGHT NHS TRUST)</dc:creator>
  <cp:keywords/>
  <dc:description/>
  <cp:lastModifiedBy>PIKE, Blue (ISLE OF WIGHT NHS TRUST)</cp:lastModifiedBy>
  <cp:revision>29</cp:revision>
  <dcterms:created xsi:type="dcterms:W3CDTF">2025-01-13T15:45:00Z</dcterms:created>
  <dcterms:modified xsi:type="dcterms:W3CDTF">2025-01-15T16:44:00Z</dcterms:modified>
</cp:coreProperties>
</file>